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9DCF4" w14:textId="110CA91F" w:rsidR="007E62DB" w:rsidRPr="005B4CB8" w:rsidRDefault="007E62DB" w:rsidP="00681B79">
      <w:pPr>
        <w:pStyle w:val="Heading1"/>
        <w:rPr>
          <w:lang w:val="en-GB"/>
        </w:rPr>
      </w:pPr>
      <w:r w:rsidRPr="005B4CB8">
        <w:rPr>
          <w:lang w:val="en-GB"/>
        </w:rPr>
        <w:t xml:space="preserve">Supplementary </w:t>
      </w:r>
      <w:r w:rsidR="00C36C4D">
        <w:rPr>
          <w:lang w:val="en-GB"/>
        </w:rPr>
        <w:t>m</w:t>
      </w:r>
      <w:r w:rsidR="00C36C4D" w:rsidRPr="005B4CB8">
        <w:rPr>
          <w:lang w:val="en-GB"/>
        </w:rPr>
        <w:t>aterials</w:t>
      </w:r>
      <w:bookmarkStart w:id="0" w:name="_GoBack"/>
      <w:bookmarkEnd w:id="0"/>
    </w:p>
    <w:p w14:paraId="73132555" w14:textId="6BE9DFFF" w:rsidR="00A068D8" w:rsidRPr="009C50BF" w:rsidRDefault="00A068D8" w:rsidP="009C50BF">
      <w:pPr>
        <w:pStyle w:val="Figuretablelegend"/>
        <w:pageBreakBefore w:val="0"/>
        <w:rPr>
          <w:lang w:val="en-GB"/>
        </w:rPr>
      </w:pPr>
      <w:r w:rsidRPr="005E768F">
        <w:rPr>
          <w:lang w:val="en-GB"/>
        </w:rPr>
        <w:t xml:space="preserve">Table </w:t>
      </w:r>
      <w:r w:rsidR="006D230A">
        <w:rPr>
          <w:lang w:val="en-GB"/>
        </w:rPr>
        <w:t>S</w:t>
      </w:r>
      <w:r w:rsidRPr="005E768F">
        <w:rPr>
          <w:lang w:val="en-GB"/>
        </w:rPr>
        <w:t xml:space="preserve">1 </w:t>
      </w:r>
      <w:r w:rsidRPr="009A1B50">
        <w:rPr>
          <w:b w:val="0"/>
          <w:bCs/>
          <w:lang w:val="en-GB"/>
        </w:rPr>
        <w:t>Quality assessment according to Newcastle-Ottawa Scale for non-randomized clinical studies</w:t>
      </w:r>
    </w:p>
    <w:tbl>
      <w:tblPr>
        <w:tblStyle w:val="TableGrid"/>
        <w:tblW w:w="9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803"/>
        <w:gridCol w:w="1902"/>
        <w:gridCol w:w="1552"/>
        <w:gridCol w:w="1421"/>
        <w:gridCol w:w="1922"/>
      </w:tblGrid>
      <w:tr w:rsidR="005E768F" w:rsidRPr="0049052C" w14:paraId="3F9F37AE" w14:textId="474370CB" w:rsidTr="004F151D">
        <w:trPr>
          <w:trHeight w:val="601"/>
        </w:trPr>
        <w:tc>
          <w:tcPr>
            <w:tcW w:w="2800" w:type="dxa"/>
            <w:tcBorders>
              <w:top w:val="single" w:sz="4" w:space="0" w:color="auto"/>
              <w:bottom w:val="single" w:sz="4" w:space="0" w:color="auto"/>
            </w:tcBorders>
            <w:hideMark/>
          </w:tcPr>
          <w:p w14:paraId="5A3B8B1F" w14:textId="5B98E43A" w:rsidR="00A068D8" w:rsidRPr="009C50BF" w:rsidRDefault="00A068D8" w:rsidP="009C50BF">
            <w:pPr>
              <w:pStyle w:val="Tabletext"/>
              <w:rPr>
                <w:b/>
              </w:rPr>
            </w:pPr>
            <w:r w:rsidRPr="005E768F">
              <w:rPr>
                <w:b/>
              </w:rPr>
              <w:t>Study</w:t>
            </w:r>
          </w:p>
        </w:tc>
        <w:tc>
          <w:tcPr>
            <w:tcW w:w="1900" w:type="dxa"/>
            <w:tcBorders>
              <w:top w:val="single" w:sz="4" w:space="0" w:color="auto"/>
              <w:bottom w:val="single" w:sz="4" w:space="0" w:color="auto"/>
            </w:tcBorders>
            <w:hideMark/>
          </w:tcPr>
          <w:p w14:paraId="3954F962" w14:textId="10365045" w:rsidR="00A068D8" w:rsidRPr="009C50BF" w:rsidRDefault="00A068D8" w:rsidP="009C50BF">
            <w:pPr>
              <w:pStyle w:val="Tabletext"/>
              <w:jc w:val="center"/>
              <w:rPr>
                <w:b/>
              </w:rPr>
            </w:pPr>
            <w:r w:rsidRPr="005E768F">
              <w:rPr>
                <w:b/>
              </w:rPr>
              <w:t>Selection</w:t>
            </w:r>
          </w:p>
        </w:tc>
        <w:tc>
          <w:tcPr>
            <w:tcW w:w="1540" w:type="dxa"/>
            <w:tcBorders>
              <w:top w:val="single" w:sz="4" w:space="0" w:color="auto"/>
              <w:bottom w:val="single" w:sz="4" w:space="0" w:color="auto"/>
            </w:tcBorders>
            <w:hideMark/>
          </w:tcPr>
          <w:p w14:paraId="0BEFE545" w14:textId="64155C9F" w:rsidR="00A068D8" w:rsidRPr="009C50BF" w:rsidRDefault="00A068D8" w:rsidP="009C50BF">
            <w:pPr>
              <w:pStyle w:val="Tabletext"/>
              <w:jc w:val="center"/>
              <w:rPr>
                <w:b/>
              </w:rPr>
            </w:pPr>
            <w:r w:rsidRPr="005E768F">
              <w:rPr>
                <w:b/>
              </w:rPr>
              <w:t>Comparability</w:t>
            </w:r>
          </w:p>
        </w:tc>
        <w:tc>
          <w:tcPr>
            <w:tcW w:w="1420" w:type="dxa"/>
            <w:tcBorders>
              <w:top w:val="single" w:sz="4" w:space="0" w:color="auto"/>
              <w:bottom w:val="single" w:sz="4" w:space="0" w:color="auto"/>
            </w:tcBorders>
            <w:hideMark/>
          </w:tcPr>
          <w:p w14:paraId="0D3B322E" w14:textId="67741381" w:rsidR="00A068D8" w:rsidRPr="009C50BF" w:rsidRDefault="00A068D8" w:rsidP="009C50BF">
            <w:pPr>
              <w:pStyle w:val="Tabletext"/>
              <w:jc w:val="center"/>
              <w:rPr>
                <w:b/>
              </w:rPr>
            </w:pPr>
            <w:r w:rsidRPr="005E768F">
              <w:rPr>
                <w:b/>
              </w:rPr>
              <w:t>Outcome</w:t>
            </w:r>
          </w:p>
        </w:tc>
        <w:tc>
          <w:tcPr>
            <w:tcW w:w="1920" w:type="dxa"/>
            <w:tcBorders>
              <w:top w:val="single" w:sz="4" w:space="0" w:color="auto"/>
              <w:bottom w:val="single" w:sz="4" w:space="0" w:color="auto"/>
            </w:tcBorders>
            <w:hideMark/>
          </w:tcPr>
          <w:p w14:paraId="3300C556" w14:textId="564C46C2" w:rsidR="00A068D8" w:rsidRPr="009C50BF" w:rsidRDefault="00A068D8" w:rsidP="009C50BF">
            <w:pPr>
              <w:pStyle w:val="Tabletext"/>
              <w:jc w:val="center"/>
              <w:rPr>
                <w:b/>
              </w:rPr>
            </w:pPr>
            <w:r w:rsidRPr="005E768F">
              <w:rPr>
                <w:b/>
              </w:rPr>
              <w:t>Overall</w:t>
            </w:r>
          </w:p>
        </w:tc>
      </w:tr>
      <w:tr w:rsidR="005E768F" w:rsidRPr="0049052C" w14:paraId="5D7F4A1D" w14:textId="5241A3F0" w:rsidTr="004F151D">
        <w:trPr>
          <w:trHeight w:val="397"/>
        </w:trPr>
        <w:tc>
          <w:tcPr>
            <w:tcW w:w="2800" w:type="dxa"/>
            <w:tcBorders>
              <w:top w:val="single" w:sz="4" w:space="0" w:color="auto"/>
            </w:tcBorders>
            <w:hideMark/>
          </w:tcPr>
          <w:p w14:paraId="5A27D3F8" w14:textId="10F835C2" w:rsidR="00A068D8" w:rsidRPr="005E768F" w:rsidRDefault="00A068D8" w:rsidP="009C50BF">
            <w:pPr>
              <w:pStyle w:val="Tabletext"/>
            </w:pPr>
            <w:r w:rsidRPr="0049052C">
              <w:t>Mrugala et al</w:t>
            </w:r>
            <w:r w:rsidR="00845256">
              <w:t>.</w:t>
            </w:r>
            <w:r w:rsidRPr="0049052C">
              <w:t xml:space="preserve"> 2014</w:t>
            </w:r>
            <w:r w:rsidR="00845256">
              <w:t xml:space="preserve"> </w:t>
            </w:r>
            <w:r w:rsidR="00D65449" w:rsidRPr="0049052C">
              <w:fldChar w:fldCharType="begin"/>
            </w:r>
            <w:r w:rsidR="005367C9">
              <w:instrText xml:space="preserve"> ADDIN EN.CITE &lt;EndNote&gt;&lt;Cite&gt;&lt;Author&gt;Mrugala&lt;/Author&gt;&lt;Year&gt;2014&lt;/Year&gt;&lt;RecNum&gt;600&lt;/RecNum&gt;&lt;DisplayText&gt;[1]&lt;/DisplayText&gt;&lt;record&gt;&lt;rec-number&gt;600&lt;/rec-number&gt;&lt;foreign-keys&gt;&lt;key app="EN" db-id="a5vxspzwed20flexvpnpzfs9rrptax2eet5r" timestamp="1648122834" guid="7b1d34ca-f814-42aa-8e96-d0860163a94e"&gt;600&lt;/key&gt;&lt;/foreign-keys&gt;&lt;ref-type name="Journal Article"&gt;17&lt;/ref-type&gt;&lt;contributors&gt;&lt;authors&gt;&lt;author&gt;Mrugala, Maciej M.&lt;/author&gt;&lt;author&gt;Engelhard, Herbert H.&lt;/author&gt;&lt;author&gt;Dinh Tran, David&lt;/author&gt;&lt;author&gt;Kew, Yvonne&lt;/author&gt;&lt;author&gt;Cavaliere, Robert&lt;/author&gt;&lt;author&gt;Villano, John L.&lt;/author&gt;&lt;author&gt;Annenelie Bota, Daniela&lt;/author&gt;&lt;author&gt;Rudnick, Jeremy&lt;/author&gt;&lt;author&gt;Love Sumrall, Ashley&lt;/author&gt;&lt;author&gt;Zhu, Jay-Jiguang&lt;/author&gt;&lt;author&gt;Butowski, Nicholas&lt;/author&gt;&lt;/authors&gt;&lt;/contributors&gt;&lt;titles&gt;&lt;title&gt;Clinical practice experience with NovoTTF-100A™ system for glioblastoma: the Patient Registry Dataset (PRiDe)&lt;/title&gt;&lt;secondary-title&gt;Semin Oncol&lt;/secondary-title&gt;&lt;/titles&gt;&lt;periodical&gt;&lt;full-title&gt;Semin Oncol&lt;/full-title&gt;&lt;/periodical&gt;&lt;pages&gt;S4–S13&lt;/pages&gt;&lt;volume&gt;41&lt;/volume&gt;&lt;number&gt;Suppl 6&lt;/number&gt;&lt;dates&gt;&lt;year&gt;2014&lt;/year&gt;&lt;/dates&gt;&lt;isbn&gt;0093-7754&lt;/isbn&gt;&lt;urls&gt;&lt;related-urls&gt;&lt;url&gt;&lt;style face="underline" font="default" size="100%"&gt;http://www.sciencedirect.com/science/article/pii/S0093775414002036&lt;/style&gt;&lt;/url&gt;&lt;/related-urls&gt;&lt;/urls&gt;&lt;electronic-resource-num&gt;10.1053/j.seminoncol.2014.09.010&lt;/electronic-resource-num&gt;&lt;/record&gt;&lt;/Cite&gt;&lt;/EndNote&gt;</w:instrText>
            </w:r>
            <w:r w:rsidR="00D65449" w:rsidRPr="0049052C">
              <w:fldChar w:fldCharType="separate"/>
            </w:r>
            <w:r w:rsidR="005367C9">
              <w:rPr>
                <w:noProof/>
              </w:rPr>
              <w:t>[1]</w:t>
            </w:r>
            <w:r w:rsidR="00D65449" w:rsidRPr="0049052C">
              <w:fldChar w:fldCharType="end"/>
            </w:r>
          </w:p>
        </w:tc>
        <w:tc>
          <w:tcPr>
            <w:tcW w:w="1900" w:type="dxa"/>
            <w:tcBorders>
              <w:top w:val="single" w:sz="4" w:space="0" w:color="auto"/>
            </w:tcBorders>
            <w:hideMark/>
          </w:tcPr>
          <w:p w14:paraId="44FBAF0E" w14:textId="5709081C" w:rsidR="00A068D8" w:rsidRPr="005E768F" w:rsidRDefault="00A068D8" w:rsidP="009C50BF">
            <w:pPr>
              <w:pStyle w:val="Tabletext"/>
              <w:jc w:val="center"/>
            </w:pPr>
            <w:r w:rsidRPr="005E768F">
              <w:t>**</w:t>
            </w:r>
          </w:p>
        </w:tc>
        <w:tc>
          <w:tcPr>
            <w:tcW w:w="1540" w:type="dxa"/>
            <w:tcBorders>
              <w:top w:val="single" w:sz="4" w:space="0" w:color="auto"/>
            </w:tcBorders>
            <w:hideMark/>
          </w:tcPr>
          <w:p w14:paraId="06777D63" w14:textId="72B7F53B" w:rsidR="00A068D8" w:rsidRPr="005E768F" w:rsidRDefault="00976EAA" w:rsidP="009C50BF">
            <w:pPr>
              <w:pStyle w:val="Tabletext"/>
              <w:jc w:val="center"/>
            </w:pPr>
            <w:r>
              <w:t>–</w:t>
            </w:r>
          </w:p>
        </w:tc>
        <w:tc>
          <w:tcPr>
            <w:tcW w:w="1420" w:type="dxa"/>
            <w:tcBorders>
              <w:top w:val="single" w:sz="4" w:space="0" w:color="auto"/>
            </w:tcBorders>
            <w:hideMark/>
          </w:tcPr>
          <w:p w14:paraId="3111F584" w14:textId="5BF8A646" w:rsidR="00A068D8" w:rsidRPr="005E768F" w:rsidRDefault="00A068D8" w:rsidP="009C50BF">
            <w:pPr>
              <w:pStyle w:val="Tabletext"/>
              <w:jc w:val="center"/>
            </w:pPr>
            <w:r w:rsidRPr="005E768F">
              <w:t>***</w:t>
            </w:r>
          </w:p>
        </w:tc>
        <w:tc>
          <w:tcPr>
            <w:tcW w:w="1920" w:type="dxa"/>
            <w:tcBorders>
              <w:top w:val="single" w:sz="4" w:space="0" w:color="auto"/>
            </w:tcBorders>
            <w:hideMark/>
          </w:tcPr>
          <w:p w14:paraId="1904856C" w14:textId="10B386A8" w:rsidR="00A068D8" w:rsidRPr="005E768F" w:rsidRDefault="00A068D8" w:rsidP="009C50BF">
            <w:pPr>
              <w:pStyle w:val="Tabletext"/>
              <w:jc w:val="center"/>
            </w:pPr>
            <w:r w:rsidRPr="005E768F">
              <w:t>5</w:t>
            </w:r>
          </w:p>
        </w:tc>
      </w:tr>
      <w:tr w:rsidR="005E768F" w:rsidRPr="0049052C" w14:paraId="4E0D6333" w14:textId="7A7FBDCC" w:rsidTr="004F151D">
        <w:trPr>
          <w:trHeight w:val="397"/>
        </w:trPr>
        <w:tc>
          <w:tcPr>
            <w:tcW w:w="2800" w:type="dxa"/>
            <w:hideMark/>
          </w:tcPr>
          <w:p w14:paraId="774B181E" w14:textId="101D5936" w:rsidR="00A068D8" w:rsidRPr="005E768F" w:rsidRDefault="00A068D8" w:rsidP="009C50BF">
            <w:pPr>
              <w:pStyle w:val="Tabletext"/>
            </w:pPr>
            <w:r w:rsidRPr="009C50BF">
              <w:t>Liu et al</w:t>
            </w:r>
            <w:r w:rsidR="00845256">
              <w:t>.</w:t>
            </w:r>
            <w:r w:rsidRPr="009C50BF">
              <w:t xml:space="preserve"> 2020</w:t>
            </w:r>
            <w:r w:rsidR="00845256">
              <w:t xml:space="preserve"> </w:t>
            </w:r>
            <w:r w:rsidR="00D65449" w:rsidRPr="0049052C">
              <w:fldChar w:fldCharType="begin">
                <w:fldData xml:space="preserve">PEVuZE5vdGU+PENpdGU+PEF1dGhvcj5MaXU8L0F1dGhvcj48WWVhcj4yMDIwPC9ZZWFyPjxSZWNO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</w:fldData>
              </w:fldChar>
            </w:r>
            <w:r w:rsidR="005367C9">
              <w:instrText xml:space="preserve"> ADDIN EN.CITE </w:instrText>
            </w:r>
            <w:r w:rsidR="005367C9">
              <w:fldChar w:fldCharType="begin">
                <w:fldData xml:space="preserve">PEVuZE5vdGU+PENpdGU+PEF1dGhvcj5MaXU8L0F1dGhvcj48WWVhcj4yMDIwPC9ZZWFyPjxSZWNO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</w:fldData>
              </w:fldChar>
            </w:r>
            <w:r w:rsidR="005367C9">
              <w:instrText xml:space="preserve"> ADDIN EN.CITE.DATA </w:instrText>
            </w:r>
            <w:r w:rsidR="005367C9">
              <w:fldChar w:fldCharType="end"/>
            </w:r>
            <w:r w:rsidR="00D65449" w:rsidRPr="0049052C">
              <w:fldChar w:fldCharType="separate"/>
            </w:r>
            <w:r w:rsidR="005367C9">
              <w:rPr>
                <w:noProof/>
              </w:rPr>
              <w:t>[2]</w:t>
            </w:r>
            <w:r w:rsidR="00D65449" w:rsidRPr="0049052C">
              <w:fldChar w:fldCharType="end"/>
            </w:r>
          </w:p>
        </w:tc>
        <w:tc>
          <w:tcPr>
            <w:tcW w:w="1900" w:type="dxa"/>
            <w:hideMark/>
          </w:tcPr>
          <w:p w14:paraId="16E93215" w14:textId="0680F1F8" w:rsidR="00A068D8" w:rsidRPr="005E768F" w:rsidRDefault="00A068D8" w:rsidP="009C50BF">
            <w:pPr>
              <w:pStyle w:val="Tabletext"/>
              <w:jc w:val="center"/>
            </w:pPr>
            <w:r w:rsidRPr="005E768F">
              <w:t>***</w:t>
            </w:r>
          </w:p>
        </w:tc>
        <w:tc>
          <w:tcPr>
            <w:tcW w:w="1540" w:type="dxa"/>
            <w:hideMark/>
          </w:tcPr>
          <w:p w14:paraId="0B331AC9" w14:textId="7CAE91EF" w:rsidR="00A068D8" w:rsidRPr="005E768F" w:rsidRDefault="00A068D8" w:rsidP="009C50BF">
            <w:pPr>
              <w:pStyle w:val="Tabletext"/>
              <w:jc w:val="center"/>
            </w:pPr>
            <w:r w:rsidRPr="005E768F">
              <w:t>*</w:t>
            </w:r>
          </w:p>
        </w:tc>
        <w:tc>
          <w:tcPr>
            <w:tcW w:w="1420" w:type="dxa"/>
            <w:hideMark/>
          </w:tcPr>
          <w:p w14:paraId="42974B9D" w14:textId="317392B4" w:rsidR="00A068D8" w:rsidRPr="005E768F" w:rsidRDefault="00A068D8" w:rsidP="009C50BF">
            <w:pPr>
              <w:pStyle w:val="Tabletext"/>
              <w:jc w:val="center"/>
            </w:pPr>
            <w:r w:rsidRPr="005E768F">
              <w:t>**</w:t>
            </w:r>
          </w:p>
        </w:tc>
        <w:tc>
          <w:tcPr>
            <w:tcW w:w="1920" w:type="dxa"/>
            <w:hideMark/>
          </w:tcPr>
          <w:p w14:paraId="413CA186" w14:textId="73E02F33" w:rsidR="00A068D8" w:rsidRPr="005E768F" w:rsidRDefault="00A068D8" w:rsidP="009C50BF">
            <w:pPr>
              <w:pStyle w:val="Tabletext"/>
              <w:jc w:val="center"/>
            </w:pPr>
            <w:r w:rsidRPr="005E768F">
              <w:t>6</w:t>
            </w:r>
          </w:p>
        </w:tc>
      </w:tr>
      <w:tr w:rsidR="005E768F" w:rsidRPr="0049052C" w14:paraId="3330E77F" w14:textId="0B279845" w:rsidTr="004F151D">
        <w:trPr>
          <w:trHeight w:val="397"/>
        </w:trPr>
        <w:tc>
          <w:tcPr>
            <w:tcW w:w="2800" w:type="dxa"/>
            <w:hideMark/>
          </w:tcPr>
          <w:p w14:paraId="72A38D57" w14:textId="5A43D440" w:rsidR="00A068D8" w:rsidRPr="005E768F" w:rsidRDefault="00A068D8" w:rsidP="009C50BF">
            <w:pPr>
              <w:pStyle w:val="Tabletext"/>
            </w:pPr>
            <w:r w:rsidRPr="009C50BF">
              <w:t>Chen et al</w:t>
            </w:r>
            <w:r w:rsidR="00845256">
              <w:t>.</w:t>
            </w:r>
            <w:r w:rsidR="00976EAA" w:rsidRPr="009C50BF">
              <w:t xml:space="preserve"> </w:t>
            </w:r>
            <w:r w:rsidRPr="009C50BF">
              <w:t>2022</w:t>
            </w:r>
            <w:r w:rsidR="00845256">
              <w:t xml:space="preserve"> </w:t>
            </w:r>
            <w:r w:rsidR="005E1E87" w:rsidRPr="0049052C">
              <w:fldChar w:fldCharType="begin">
                <w:fldData xml:space="preserve">PEVuZE5vdGU+PENpdGU+PEF1dGhvcj5DaGVuPC9BdXRob3I+PFllYXI+MjAyMjwvWWVhcj48UmVj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</w:fldData>
              </w:fldChar>
            </w:r>
            <w:r w:rsidR="005367C9">
              <w:instrText xml:space="preserve"> ADDIN EN.CITE </w:instrText>
            </w:r>
            <w:r w:rsidR="005367C9">
              <w:fldChar w:fldCharType="begin">
                <w:fldData xml:space="preserve">PEVuZE5vdGU+PENpdGU+PEF1dGhvcj5DaGVuPC9BdXRob3I+PFllYXI+MjAyMjwvWWVhcj48UmVj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</w:fldData>
              </w:fldChar>
            </w:r>
            <w:r w:rsidR="005367C9">
              <w:instrText xml:space="preserve"> ADDIN EN.CITE.DATA </w:instrText>
            </w:r>
            <w:r w:rsidR="005367C9">
              <w:fldChar w:fldCharType="end"/>
            </w:r>
            <w:r w:rsidR="005E1E87" w:rsidRPr="0049052C">
              <w:fldChar w:fldCharType="separate"/>
            </w:r>
            <w:r w:rsidR="005367C9">
              <w:rPr>
                <w:noProof/>
              </w:rPr>
              <w:t>[3]</w:t>
            </w:r>
            <w:r w:rsidR="005E1E87" w:rsidRPr="0049052C">
              <w:fldChar w:fldCharType="end"/>
            </w:r>
          </w:p>
        </w:tc>
        <w:tc>
          <w:tcPr>
            <w:tcW w:w="1900" w:type="dxa"/>
            <w:hideMark/>
          </w:tcPr>
          <w:p w14:paraId="07723F71" w14:textId="0073F9F9" w:rsidR="00A068D8" w:rsidRPr="005E768F" w:rsidRDefault="00A068D8" w:rsidP="009C50BF">
            <w:pPr>
              <w:pStyle w:val="Tabletext"/>
              <w:jc w:val="center"/>
            </w:pPr>
            <w:r w:rsidRPr="005E768F">
              <w:t>***</w:t>
            </w:r>
          </w:p>
        </w:tc>
        <w:tc>
          <w:tcPr>
            <w:tcW w:w="1540" w:type="dxa"/>
            <w:hideMark/>
          </w:tcPr>
          <w:p w14:paraId="44F876D7" w14:textId="29D3B8F2" w:rsidR="00A068D8" w:rsidRPr="005E768F" w:rsidRDefault="00A068D8" w:rsidP="009C50BF">
            <w:pPr>
              <w:pStyle w:val="Tabletext"/>
              <w:jc w:val="center"/>
            </w:pPr>
            <w:r w:rsidRPr="005E768F">
              <w:t>*</w:t>
            </w:r>
          </w:p>
        </w:tc>
        <w:tc>
          <w:tcPr>
            <w:tcW w:w="1420" w:type="dxa"/>
            <w:hideMark/>
          </w:tcPr>
          <w:p w14:paraId="0AF3F711" w14:textId="3462BEC9" w:rsidR="00A068D8" w:rsidRPr="005E768F" w:rsidRDefault="00A068D8" w:rsidP="009C50BF">
            <w:pPr>
              <w:pStyle w:val="Tabletext"/>
              <w:jc w:val="center"/>
            </w:pPr>
            <w:r w:rsidRPr="005E768F">
              <w:t>***</w:t>
            </w:r>
          </w:p>
        </w:tc>
        <w:tc>
          <w:tcPr>
            <w:tcW w:w="1920" w:type="dxa"/>
            <w:hideMark/>
          </w:tcPr>
          <w:p w14:paraId="4C59FC4D" w14:textId="2455D05F" w:rsidR="00A068D8" w:rsidRPr="005E768F" w:rsidRDefault="00A068D8" w:rsidP="009C50BF">
            <w:pPr>
              <w:pStyle w:val="Tabletext"/>
              <w:jc w:val="center"/>
            </w:pPr>
            <w:r w:rsidRPr="005E768F">
              <w:t>7</w:t>
            </w:r>
          </w:p>
        </w:tc>
      </w:tr>
      <w:tr w:rsidR="005E768F" w:rsidRPr="0049052C" w14:paraId="6E1CC2D1" w14:textId="76C10FB0" w:rsidTr="004F151D">
        <w:trPr>
          <w:trHeight w:val="397"/>
        </w:trPr>
        <w:tc>
          <w:tcPr>
            <w:tcW w:w="2800" w:type="dxa"/>
            <w:hideMark/>
          </w:tcPr>
          <w:p w14:paraId="762DBE96" w14:textId="12DD7632" w:rsidR="00A068D8" w:rsidRPr="005E768F" w:rsidRDefault="00A068D8" w:rsidP="009C50BF">
            <w:pPr>
              <w:pStyle w:val="Tabletext"/>
            </w:pPr>
            <w:r w:rsidRPr="0049052C">
              <w:t>Krigers et al</w:t>
            </w:r>
            <w:r w:rsidR="00845256">
              <w:t>.</w:t>
            </w:r>
            <w:r w:rsidRPr="0049052C">
              <w:t xml:space="preserve"> 2022</w:t>
            </w:r>
            <w:r w:rsidR="00845256">
              <w:t xml:space="preserve"> </w:t>
            </w:r>
            <w:r w:rsidR="005E1E87" w:rsidRPr="0049052C">
              <w:fldChar w:fldCharType="begin"/>
            </w:r>
            <w:r w:rsidR="005367C9">
              <w:instrText xml:space="preserve"> ADDIN EN.CITE &lt;EndNote&gt;&lt;Cite&gt;&lt;Author&gt;Krigers&lt;/Author&gt;&lt;Year&gt;2022&lt;/Year&gt;&lt;RecNum&gt;1197&lt;/RecNum&gt;&lt;DisplayText&gt;[4]&lt;/DisplayText&gt;&lt;record&gt;&lt;rec-number&gt;1197&lt;/rec-number&gt;&lt;foreign-keys&gt;&lt;key app="EN" db-id="a5vxspzwed20flexvpnpzfs9rrptax2eet5r" timestamp="1675156545" guid="bcbd2289-a7ad-4305-8afb-4fc421c7d100"&gt;1197&lt;/key&gt;&lt;/foreign-keys&gt;&lt;ref-type name="Journal Article"&gt;17&lt;/ref-type&gt;&lt;contributors&gt;&lt;authors&gt;&lt;author&gt;Krigers, A.&lt;/author&gt;&lt;author&gt;Pinggera, D.&lt;/author&gt;&lt;author&gt;Demetz, M.&lt;/author&gt;&lt;author&gt;Kornberger, L. M.&lt;/author&gt;&lt;author&gt;Kerschbaumer, J.&lt;/author&gt;&lt;author&gt;Thomé, C.&lt;/author&gt;&lt;author&gt;Freyschlag, C. F.&lt;/author&gt;&lt;/authors&gt;&lt;/contributors&gt;&lt;auth-address&gt;Department of Neurosurgery, Medical University of Innsbruck, Innsbruck, Austria.&lt;/auth-address&gt;&lt;titles&gt;&lt;title&gt;The routine application of Tumor-Treating Fields in the treatment of glioblastoma WHO° IV&lt;/title&gt;&lt;secondary-title&gt;Front Neurol&lt;/secondary-title&gt;&lt;/titles&gt;&lt;periodical&gt;&lt;full-title&gt;Front Neurol&lt;/full-title&gt;&lt;/periodical&gt;&lt;pages&gt;900377&lt;/pages&gt;&lt;volume&gt;13&lt;/volume&gt;&lt;edition&gt;2022/07/06&lt;/edition&gt;&lt;keywords&gt;&lt;keyword&gt;TTF = tumor-treating field&lt;/keyword&gt;&lt;keyword&gt;combined treatment approach&lt;/keyword&gt;&lt;keyword&gt;glioblastoma&lt;/keyword&gt;&lt;keyword&gt;neurooncology&lt;/keyword&gt;&lt;keyword&gt;neurosurgery&lt;/keyword&gt;&lt;keyword&gt;Novocure. The remaining authors declare that the research was conducted in the&lt;/keyword&gt;&lt;keyword&gt;absence of any commercial or financial relationships that could be construed as a&lt;/keyword&gt;&lt;keyword&gt;potential conflict of interest.&lt;/keyword&gt;&lt;/keywords&gt;&lt;dates&gt;&lt;year&gt;2022&lt;/year&gt;&lt;/dates&gt;&lt;isbn&gt;1664-2295 (Print)&amp;#xD;1664-2295&lt;/isbn&gt;&lt;accession-num&gt;35785334&lt;/accession-num&gt;&lt;urls&gt;&lt;/urls&gt;&lt;custom2&gt;PMC9243748&lt;/custom2&gt;&lt;electronic-resource-num&gt;10.3389/fneur.2022.900377&lt;/electronic-resource-num&gt;&lt;remote-database-provider&gt;NLM&lt;/remote-database-provider&gt;&lt;language&gt;eng&lt;/language&gt;&lt;/record&gt;&lt;/Cite&gt;&lt;/EndNote&gt;</w:instrText>
            </w:r>
            <w:r w:rsidR="005E1E87" w:rsidRPr="0049052C">
              <w:fldChar w:fldCharType="separate"/>
            </w:r>
            <w:r w:rsidR="005367C9">
              <w:rPr>
                <w:noProof/>
              </w:rPr>
              <w:t>[4]</w:t>
            </w:r>
            <w:r w:rsidR="005E1E87" w:rsidRPr="0049052C">
              <w:fldChar w:fldCharType="end"/>
            </w:r>
          </w:p>
        </w:tc>
        <w:tc>
          <w:tcPr>
            <w:tcW w:w="1900" w:type="dxa"/>
            <w:hideMark/>
          </w:tcPr>
          <w:p w14:paraId="53F57D52" w14:textId="29E23CA9" w:rsidR="00A068D8" w:rsidRPr="005E768F" w:rsidRDefault="00A068D8" w:rsidP="009C50BF">
            <w:pPr>
              <w:pStyle w:val="Tabletext"/>
              <w:jc w:val="center"/>
            </w:pPr>
            <w:r w:rsidRPr="005E768F">
              <w:t>**</w:t>
            </w:r>
          </w:p>
        </w:tc>
        <w:tc>
          <w:tcPr>
            <w:tcW w:w="1540" w:type="dxa"/>
            <w:hideMark/>
          </w:tcPr>
          <w:p w14:paraId="0BD5A44F" w14:textId="4B64D473" w:rsidR="00A068D8" w:rsidRPr="005E768F" w:rsidRDefault="00A068D8" w:rsidP="009C50BF">
            <w:pPr>
              <w:pStyle w:val="Tabletext"/>
              <w:jc w:val="center"/>
            </w:pPr>
            <w:r w:rsidRPr="005E768F">
              <w:t>-</w:t>
            </w:r>
          </w:p>
        </w:tc>
        <w:tc>
          <w:tcPr>
            <w:tcW w:w="1420" w:type="dxa"/>
            <w:hideMark/>
          </w:tcPr>
          <w:p w14:paraId="1E0D254C" w14:textId="39F5BE8C" w:rsidR="00A068D8" w:rsidRPr="005E768F" w:rsidRDefault="00A068D8" w:rsidP="009C50BF">
            <w:pPr>
              <w:pStyle w:val="Tabletext"/>
              <w:jc w:val="center"/>
            </w:pPr>
            <w:r w:rsidRPr="005E768F">
              <w:t>*</w:t>
            </w:r>
          </w:p>
        </w:tc>
        <w:tc>
          <w:tcPr>
            <w:tcW w:w="1920" w:type="dxa"/>
            <w:hideMark/>
          </w:tcPr>
          <w:p w14:paraId="795C89BB" w14:textId="2B5BAB22" w:rsidR="00A068D8" w:rsidRPr="005E768F" w:rsidRDefault="00A068D8" w:rsidP="009C50BF">
            <w:pPr>
              <w:pStyle w:val="Tabletext"/>
              <w:jc w:val="center"/>
            </w:pPr>
            <w:r w:rsidRPr="005E768F">
              <w:t>3</w:t>
            </w:r>
          </w:p>
        </w:tc>
      </w:tr>
      <w:tr w:rsidR="005E768F" w:rsidRPr="0049052C" w14:paraId="440CA8AB" w14:textId="134B6450" w:rsidTr="004F151D">
        <w:trPr>
          <w:trHeight w:val="397"/>
        </w:trPr>
        <w:tc>
          <w:tcPr>
            <w:tcW w:w="2800" w:type="dxa"/>
            <w:hideMark/>
          </w:tcPr>
          <w:p w14:paraId="606ABDBD" w14:textId="454A893A" w:rsidR="00A068D8" w:rsidRPr="005E768F" w:rsidRDefault="00A068D8" w:rsidP="009C50BF">
            <w:pPr>
              <w:pStyle w:val="Tabletext"/>
            </w:pPr>
            <w:r w:rsidRPr="009C50BF">
              <w:t>Zhu et al</w:t>
            </w:r>
            <w:r w:rsidR="00845256">
              <w:t>.</w:t>
            </w:r>
            <w:r w:rsidRPr="009C50BF">
              <w:t xml:space="preserve"> 2022</w:t>
            </w:r>
            <w:r w:rsidR="00845256">
              <w:t xml:space="preserve"> </w:t>
            </w:r>
            <w:r w:rsidR="005E1E87" w:rsidRPr="0049052C">
              <w:fldChar w:fldCharType="begin">
                <w:fldData xml:space="preserve">PEVuZE5vdGU+PENpdGU+PEF1dGhvcj5aaHU8L0F1dGhvcj48WWVhcj4yMDIyPC9ZZWFyPjxSZWNO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=
</w:fldData>
              </w:fldChar>
            </w:r>
            <w:r w:rsidR="005367C9">
              <w:instrText xml:space="preserve"> ADDIN EN.CITE </w:instrText>
            </w:r>
            <w:r w:rsidR="005367C9">
              <w:fldChar w:fldCharType="begin">
                <w:fldData xml:space="preserve">PEVuZE5vdGU+PENpdGU+PEF1dGhvcj5aaHU8L0F1dGhvcj48WWVhcj4yMDIyPC9ZZWFyPjxSZWNO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=
</w:fldData>
              </w:fldChar>
            </w:r>
            <w:r w:rsidR="005367C9">
              <w:instrText xml:space="preserve"> ADDIN EN.CITE.DATA </w:instrText>
            </w:r>
            <w:r w:rsidR="005367C9">
              <w:fldChar w:fldCharType="end"/>
            </w:r>
            <w:r w:rsidR="005E1E87" w:rsidRPr="0049052C">
              <w:fldChar w:fldCharType="separate"/>
            </w:r>
            <w:r w:rsidR="005367C9">
              <w:rPr>
                <w:noProof/>
              </w:rPr>
              <w:t>[5]</w:t>
            </w:r>
            <w:r w:rsidR="005E1E87" w:rsidRPr="0049052C">
              <w:fldChar w:fldCharType="end"/>
            </w:r>
          </w:p>
        </w:tc>
        <w:tc>
          <w:tcPr>
            <w:tcW w:w="1900" w:type="dxa"/>
            <w:hideMark/>
          </w:tcPr>
          <w:p w14:paraId="79FDF890" w14:textId="5A207AD1" w:rsidR="00A068D8" w:rsidRPr="005E768F" w:rsidRDefault="00A068D8" w:rsidP="009C50BF">
            <w:pPr>
              <w:pStyle w:val="Tabletext"/>
              <w:jc w:val="center"/>
            </w:pPr>
            <w:r w:rsidRPr="005E768F">
              <w:t>***</w:t>
            </w:r>
          </w:p>
        </w:tc>
        <w:tc>
          <w:tcPr>
            <w:tcW w:w="1540" w:type="dxa"/>
            <w:hideMark/>
          </w:tcPr>
          <w:p w14:paraId="1F35A4A6" w14:textId="4D9C6931" w:rsidR="00A068D8" w:rsidRPr="005E768F" w:rsidRDefault="00A068D8" w:rsidP="009C50BF">
            <w:pPr>
              <w:pStyle w:val="Tabletext"/>
              <w:jc w:val="center"/>
            </w:pPr>
            <w:r w:rsidRPr="005E768F">
              <w:t>-</w:t>
            </w:r>
          </w:p>
        </w:tc>
        <w:tc>
          <w:tcPr>
            <w:tcW w:w="1420" w:type="dxa"/>
            <w:hideMark/>
          </w:tcPr>
          <w:p w14:paraId="67FA435A" w14:textId="31D53A96" w:rsidR="00A068D8" w:rsidRPr="005E768F" w:rsidRDefault="00A068D8" w:rsidP="009C50BF">
            <w:pPr>
              <w:pStyle w:val="Tabletext"/>
              <w:jc w:val="center"/>
            </w:pPr>
            <w:r w:rsidRPr="005E768F">
              <w:t>***</w:t>
            </w:r>
          </w:p>
        </w:tc>
        <w:tc>
          <w:tcPr>
            <w:tcW w:w="1920" w:type="dxa"/>
            <w:hideMark/>
          </w:tcPr>
          <w:p w14:paraId="06F6C5BD" w14:textId="06700A64" w:rsidR="00A068D8" w:rsidRPr="005E768F" w:rsidRDefault="00A068D8" w:rsidP="009C50BF">
            <w:pPr>
              <w:pStyle w:val="Tabletext"/>
              <w:jc w:val="center"/>
            </w:pPr>
            <w:r w:rsidRPr="005E768F">
              <w:t>6</w:t>
            </w:r>
          </w:p>
        </w:tc>
      </w:tr>
      <w:tr w:rsidR="005E768F" w:rsidRPr="0049052C" w14:paraId="7600DECE" w14:textId="67794E5D" w:rsidTr="004F151D">
        <w:trPr>
          <w:trHeight w:val="397"/>
        </w:trPr>
        <w:tc>
          <w:tcPr>
            <w:tcW w:w="2800" w:type="dxa"/>
            <w:hideMark/>
          </w:tcPr>
          <w:p w14:paraId="34AF8D20" w14:textId="623227F0" w:rsidR="00A068D8" w:rsidRPr="005E768F" w:rsidRDefault="00A068D8" w:rsidP="009C50BF">
            <w:pPr>
              <w:pStyle w:val="Tabletext"/>
            </w:pPr>
            <w:r w:rsidRPr="0049052C">
              <w:t>Ballo et al</w:t>
            </w:r>
            <w:r w:rsidR="00845256">
              <w:t>.</w:t>
            </w:r>
            <w:r w:rsidRPr="0049052C">
              <w:t xml:space="preserve"> 2022</w:t>
            </w:r>
            <w:r w:rsidR="00845256">
              <w:t xml:space="preserve"> </w:t>
            </w:r>
            <w:r w:rsidR="005E1E87" w:rsidRPr="0049052C">
              <w:fldChar w:fldCharType="begin"/>
            </w:r>
            <w:r w:rsidR="005367C9">
              <w:instrText xml:space="preserve"> ADDIN EN.CITE &lt;EndNote&gt;&lt;Cite&gt;&lt;Author&gt;Ballo&lt;/Author&gt;&lt;Year&gt;2022&lt;/Year&gt;&lt;RecNum&gt;1193&lt;/RecNum&gt;&lt;DisplayText&gt;[6]&lt;/DisplayText&gt;&lt;record&gt;&lt;rec-number&gt;1193&lt;/rec-number&gt;&lt;foreign-keys&gt;&lt;key app="EN" db-id="a5vxspzwed20flexvpnpzfs9rrptax2eet5r" timestamp="1675099901" guid="db943ea9-d14d-4322-8143-711aca325f4c"&gt;1193&lt;/key&gt;&lt;/foreign-keys&gt;&lt;ref-type name="Journal Article"&gt;17&lt;/ref-type&gt;&lt;contributors&gt;&lt;authors&gt;&lt;author&gt;Ballo, M. T.&lt;/author&gt;&lt;author&gt;Qualls, K. W.&lt;/author&gt;&lt;author&gt;Michael, L. M.&lt;/author&gt;&lt;author&gt;Sorenson, J. M.&lt;/author&gt;&lt;author&gt;Baughman, B.&lt;/author&gt;&lt;author&gt;Karri-Wellikoff, S.&lt;/author&gt;&lt;author&gt;Pandey, M.&lt;/author&gt;&lt;/authors&gt;&lt;/contributors&gt;&lt;auth-address&gt;Department of Radiation Oncology, West Cancer Center &amp;amp; Research Institute, Memphis, Tennessee, USA.&amp;#xD;Neurosurgery, Semmes-Murphey Neurosurgery Clinic, Memphis, Tennessee, USA.&amp;#xD;Department of Medical Oncology, West Cancer Center and Research Institute, Memphis, Tennessee, USA.&lt;/auth-address&gt;&lt;titles&gt;&lt;title&gt;Determinants of tumor treating field usage in patients with primary glioblastoma: A single institutional experience&lt;/title&gt;&lt;secondary-title&gt;Neurooncol Adv&lt;/secondary-title&gt;&lt;/titles&gt;&lt;periodical&gt;&lt;full-title&gt;Neuro-Oncology Advances&lt;/full-title&gt;&lt;abbr-1&gt;Neurooncol Adv&lt;/abbr-1&gt;&lt;/periodical&gt;&lt;pages&gt;vdac150&lt;/pages&gt;&lt;volume&gt;4&lt;/volume&gt;&lt;number&gt;1&lt;/number&gt;&lt;edition&gt;2022/10/18&lt;/edition&gt;&lt;keywords&gt;&lt;keyword&gt;compliance&lt;/keyword&gt;&lt;keyword&gt;glioblastoma&lt;/keyword&gt;&lt;keyword&gt;overall survival&lt;/keyword&gt;&lt;keyword&gt;tumor treating fields&lt;/keyword&gt;&lt;/keywords&gt;&lt;dates&gt;&lt;year&gt;2022&lt;/year&gt;&lt;pub-dates&gt;&lt;date&gt;Jan-Dec&lt;/date&gt;&lt;/pub-dates&gt;&lt;/dates&gt;&lt;isbn&gt;2632-2498&lt;/isbn&gt;&lt;accession-num&gt;36249289&lt;/accession-num&gt;&lt;urls&gt;&lt;/urls&gt;&lt;custom2&gt;PMC9555297&lt;/custom2&gt;&lt;electronic-resource-num&gt;10.1093/noajnl/vdac150&lt;/electronic-resource-num&gt;&lt;remote-database-provider&gt;NLM&lt;/remote-database-provider&gt;&lt;language&gt;eng&lt;/language&gt;&lt;/record&gt;&lt;/Cite&gt;&lt;/EndNote&gt;</w:instrText>
            </w:r>
            <w:r w:rsidR="005E1E87" w:rsidRPr="0049052C">
              <w:fldChar w:fldCharType="separate"/>
            </w:r>
            <w:r w:rsidR="005367C9">
              <w:rPr>
                <w:noProof/>
              </w:rPr>
              <w:t>[6]</w:t>
            </w:r>
            <w:r w:rsidR="005E1E87" w:rsidRPr="0049052C">
              <w:fldChar w:fldCharType="end"/>
            </w:r>
          </w:p>
        </w:tc>
        <w:tc>
          <w:tcPr>
            <w:tcW w:w="1900" w:type="dxa"/>
            <w:hideMark/>
          </w:tcPr>
          <w:p w14:paraId="4DC5D8C5" w14:textId="507EF9AB" w:rsidR="00A068D8" w:rsidRPr="005E768F" w:rsidRDefault="00A068D8" w:rsidP="009C50BF">
            <w:pPr>
              <w:pStyle w:val="Tabletext"/>
              <w:jc w:val="center"/>
            </w:pPr>
            <w:r w:rsidRPr="005E768F">
              <w:t>***</w:t>
            </w:r>
          </w:p>
        </w:tc>
        <w:tc>
          <w:tcPr>
            <w:tcW w:w="1540" w:type="dxa"/>
            <w:hideMark/>
          </w:tcPr>
          <w:p w14:paraId="3A19D6BB" w14:textId="64C81AA2" w:rsidR="00A068D8" w:rsidRPr="005E768F" w:rsidRDefault="00A068D8" w:rsidP="009C50BF">
            <w:pPr>
              <w:pStyle w:val="Tabletext"/>
              <w:jc w:val="center"/>
            </w:pPr>
            <w:r w:rsidRPr="005E768F">
              <w:t>*</w:t>
            </w:r>
          </w:p>
        </w:tc>
        <w:tc>
          <w:tcPr>
            <w:tcW w:w="1420" w:type="dxa"/>
            <w:hideMark/>
          </w:tcPr>
          <w:p w14:paraId="0C4FA39F" w14:textId="4207C48B" w:rsidR="00A068D8" w:rsidRPr="005E768F" w:rsidRDefault="00A068D8" w:rsidP="009C50BF">
            <w:pPr>
              <w:pStyle w:val="Tabletext"/>
              <w:jc w:val="center"/>
            </w:pPr>
            <w:r w:rsidRPr="005E768F">
              <w:t>***</w:t>
            </w:r>
          </w:p>
        </w:tc>
        <w:tc>
          <w:tcPr>
            <w:tcW w:w="1920" w:type="dxa"/>
            <w:hideMark/>
          </w:tcPr>
          <w:p w14:paraId="6644BC83" w14:textId="45C3113E" w:rsidR="00A068D8" w:rsidRPr="005E768F" w:rsidRDefault="00A068D8" w:rsidP="009C50BF">
            <w:pPr>
              <w:pStyle w:val="Tabletext"/>
              <w:jc w:val="center"/>
            </w:pPr>
            <w:r w:rsidRPr="005E768F">
              <w:t>7</w:t>
            </w:r>
          </w:p>
        </w:tc>
      </w:tr>
      <w:tr w:rsidR="005E768F" w:rsidRPr="0049052C" w14:paraId="26A1C0EB" w14:textId="47243C57" w:rsidTr="004F151D">
        <w:trPr>
          <w:trHeight w:val="397"/>
        </w:trPr>
        <w:tc>
          <w:tcPr>
            <w:tcW w:w="2800" w:type="dxa"/>
            <w:hideMark/>
          </w:tcPr>
          <w:p w14:paraId="1A707049" w14:textId="044D0B3C" w:rsidR="00A068D8" w:rsidRPr="005E768F" w:rsidRDefault="00A068D8" w:rsidP="009C50BF">
            <w:pPr>
              <w:pStyle w:val="Tabletext"/>
            </w:pPr>
            <w:r w:rsidRPr="009C50BF">
              <w:t>Pandey et al</w:t>
            </w:r>
            <w:r w:rsidR="00845256">
              <w:t>.</w:t>
            </w:r>
            <w:r w:rsidRPr="009C50BF">
              <w:t xml:space="preserve"> 2022</w:t>
            </w:r>
            <w:r w:rsidR="00845256">
              <w:t xml:space="preserve"> </w:t>
            </w:r>
            <w:r w:rsidR="005E1E87" w:rsidRPr="0049052C">
              <w:fldChar w:fldCharType="begin">
                <w:fldData xml:space="preserve">PEVuZE5vdGU+PENpdGU+PEF1dGhvcj5QYW5kZXk8L0F1dGhvcj48WWVhcj4yMDIyPC9ZZWFyPjxS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</w:fldData>
              </w:fldChar>
            </w:r>
            <w:r w:rsidR="005367C9">
              <w:instrText xml:space="preserve"> ADDIN EN.CITE </w:instrText>
            </w:r>
            <w:r w:rsidR="005367C9">
              <w:fldChar w:fldCharType="begin">
                <w:fldData xml:space="preserve">PEVuZE5vdGU+PENpdGU+PEF1dGhvcj5QYW5kZXk8L0F1dGhvcj48WWVhcj4yMDIyPC9ZZWFyPjxS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</w:fldData>
              </w:fldChar>
            </w:r>
            <w:r w:rsidR="005367C9">
              <w:instrText xml:space="preserve"> ADDIN EN.CITE.DATA </w:instrText>
            </w:r>
            <w:r w:rsidR="005367C9">
              <w:fldChar w:fldCharType="end"/>
            </w:r>
            <w:r w:rsidR="005E1E87" w:rsidRPr="0049052C">
              <w:fldChar w:fldCharType="separate"/>
            </w:r>
            <w:r w:rsidR="005367C9">
              <w:rPr>
                <w:noProof/>
              </w:rPr>
              <w:t>[7]</w:t>
            </w:r>
            <w:r w:rsidR="005E1E87" w:rsidRPr="0049052C">
              <w:fldChar w:fldCharType="end"/>
            </w:r>
          </w:p>
        </w:tc>
        <w:tc>
          <w:tcPr>
            <w:tcW w:w="1900" w:type="dxa"/>
            <w:hideMark/>
          </w:tcPr>
          <w:p w14:paraId="66906647" w14:textId="01276362" w:rsidR="00A068D8" w:rsidRPr="005E768F" w:rsidRDefault="00A068D8" w:rsidP="009C50BF">
            <w:pPr>
              <w:pStyle w:val="Tabletext"/>
              <w:jc w:val="center"/>
            </w:pPr>
            <w:r w:rsidRPr="005E768F">
              <w:t>***</w:t>
            </w:r>
          </w:p>
        </w:tc>
        <w:tc>
          <w:tcPr>
            <w:tcW w:w="1540" w:type="dxa"/>
            <w:hideMark/>
          </w:tcPr>
          <w:p w14:paraId="4CB08FC1" w14:textId="5E36FD3F" w:rsidR="00A068D8" w:rsidRPr="005E768F" w:rsidRDefault="00A068D8" w:rsidP="009C50BF">
            <w:pPr>
              <w:pStyle w:val="Tabletext"/>
              <w:jc w:val="center"/>
            </w:pPr>
            <w:r w:rsidRPr="005E768F">
              <w:t>*</w:t>
            </w:r>
          </w:p>
        </w:tc>
        <w:tc>
          <w:tcPr>
            <w:tcW w:w="1420" w:type="dxa"/>
            <w:hideMark/>
          </w:tcPr>
          <w:p w14:paraId="2C87B069" w14:textId="196C3321" w:rsidR="00A068D8" w:rsidRPr="005E768F" w:rsidRDefault="00A068D8" w:rsidP="009C50BF">
            <w:pPr>
              <w:pStyle w:val="Tabletext"/>
              <w:jc w:val="center"/>
            </w:pPr>
            <w:r w:rsidRPr="005E768F">
              <w:t>**</w:t>
            </w:r>
          </w:p>
        </w:tc>
        <w:tc>
          <w:tcPr>
            <w:tcW w:w="1920" w:type="dxa"/>
            <w:hideMark/>
          </w:tcPr>
          <w:p w14:paraId="6C87890E" w14:textId="748C584B" w:rsidR="00A068D8" w:rsidRPr="005E768F" w:rsidRDefault="00A068D8" w:rsidP="009C50BF">
            <w:pPr>
              <w:pStyle w:val="Tabletext"/>
              <w:jc w:val="center"/>
            </w:pPr>
            <w:r w:rsidRPr="005E768F">
              <w:t>6</w:t>
            </w:r>
          </w:p>
        </w:tc>
      </w:tr>
      <w:tr w:rsidR="005E768F" w:rsidRPr="0049052C" w14:paraId="3B4FE3D5" w14:textId="00D2E9CB" w:rsidTr="004F151D">
        <w:trPr>
          <w:trHeight w:val="397"/>
        </w:trPr>
        <w:tc>
          <w:tcPr>
            <w:tcW w:w="2800" w:type="dxa"/>
            <w:hideMark/>
          </w:tcPr>
          <w:p w14:paraId="2672C154" w14:textId="62DDF150" w:rsidR="00A068D8" w:rsidRPr="005E768F" w:rsidRDefault="00A068D8" w:rsidP="009C50BF">
            <w:pPr>
              <w:pStyle w:val="Tabletext"/>
            </w:pPr>
            <w:r w:rsidRPr="0049052C">
              <w:t>Nishikawa et al</w:t>
            </w:r>
            <w:r w:rsidR="003F6FAD">
              <w:t>.</w:t>
            </w:r>
            <w:r w:rsidRPr="0049052C">
              <w:t xml:space="preserve"> 2023</w:t>
            </w:r>
            <w:r w:rsidR="00845256">
              <w:t xml:space="preserve"> </w:t>
            </w:r>
            <w:r w:rsidR="005E1E87" w:rsidRPr="0049052C">
              <w:fldChar w:fldCharType="begin"/>
            </w:r>
            <w:r w:rsidR="005367C9">
              <w:instrText xml:space="preserve"> ADDIN EN.CITE &lt;EndNote&gt;&lt;Cite&gt;&lt;Author&gt;Nishikawa&lt;/Author&gt;&lt;Year&gt;2023&lt;/Year&gt;&lt;RecNum&gt;1177&lt;/RecNum&gt;&lt;DisplayText&gt;[8]&lt;/DisplayText&gt;&lt;record&gt;&lt;rec-number&gt;1177&lt;/rec-number&gt;&lt;foreign-keys&gt;&lt;key app="EN" db-id="a5vxspzwed20flexvpnpzfs9rrptax2eet5r" timestamp="1674058554" guid="72168486-5e4a-4f84-9a9e-6a0c3321bf6a"&gt;1177&lt;/key&gt;&lt;/foreign-keys&gt;&lt;ref-type name="Journal Article"&gt;17&lt;/ref-type&gt;&lt;contributors&gt;&lt;authors&gt;&lt;author&gt;Nishikawa, Ryo&lt;/author&gt;&lt;author&gt;Yamasaki, Fumiyuki&lt;/author&gt;&lt;author&gt;Arakawa, Yoshiki&lt;/author&gt;&lt;author&gt;Muragaki, Yoshihiro&lt;/author&gt;&lt;author&gt;Narita, Yoshitaka&lt;/author&gt;&lt;author&gt;Tanaka, Shota&lt;/author&gt;&lt;author&gt;Yamaguchi, Shigeru&lt;/author&gt;&lt;author&gt;Mukasa, Akitake&lt;/author&gt;&lt;author&gt;Kanamori, Masayuki&lt;/author&gt;&lt;/authors&gt;&lt;/contributors&gt;&lt;titles&gt;&lt;title&gt;Safety and efficacy of tumour-treating fields (TTFields) therapy for newly diagnosed glioblastoma in Japanese patients using the Novo-TTF System: a prospective post-approval study&lt;/title&gt;&lt;secondary-title&gt;Jpn J Clin Oncol&lt;/secondary-title&gt;&lt;/titles&gt;&lt;periodical&gt;&lt;full-title&gt;Jpn J Clin Oncol&lt;/full-title&gt;&lt;/periodical&gt;&lt;pages&gt;hyad001. doi: 10.1093/jjco/hyad001&lt;/pages&gt;&lt;dates&gt;&lt;year&gt;2023&lt;/year&gt;&lt;/dates&gt;&lt;isbn&gt;1465-3621&lt;/isbn&gt;&lt;urls&gt;&lt;related-urls&gt;&lt;url&gt;https://doi.org/10.1093/jjco/hyad001&lt;/url&gt;&lt;/related-urls&gt;&lt;/urls&gt;&lt;custom1&gt;hyad001&lt;/custom1&gt;&lt;electronic-resource-num&gt;10.1093/jjco/hyad001&lt;/electronic-resource-num&gt;&lt;access-date&gt;1/18/2023&lt;/access-date&gt;&lt;/record&gt;&lt;/Cite&gt;&lt;/EndNote&gt;</w:instrText>
            </w:r>
            <w:r w:rsidR="005E1E87" w:rsidRPr="0049052C">
              <w:fldChar w:fldCharType="separate"/>
            </w:r>
            <w:r w:rsidR="005367C9">
              <w:rPr>
                <w:noProof/>
              </w:rPr>
              <w:t>[8]</w:t>
            </w:r>
            <w:r w:rsidR="005E1E87" w:rsidRPr="0049052C">
              <w:fldChar w:fldCharType="end"/>
            </w:r>
          </w:p>
        </w:tc>
        <w:tc>
          <w:tcPr>
            <w:tcW w:w="1900" w:type="dxa"/>
            <w:hideMark/>
          </w:tcPr>
          <w:p w14:paraId="1B6F71B5" w14:textId="0523215E" w:rsidR="00A068D8" w:rsidRPr="005E768F" w:rsidRDefault="00A068D8" w:rsidP="009C50BF">
            <w:pPr>
              <w:pStyle w:val="Tabletext"/>
              <w:jc w:val="center"/>
            </w:pPr>
            <w:r w:rsidRPr="005E768F">
              <w:t>**</w:t>
            </w:r>
          </w:p>
        </w:tc>
        <w:tc>
          <w:tcPr>
            <w:tcW w:w="1540" w:type="dxa"/>
            <w:hideMark/>
          </w:tcPr>
          <w:p w14:paraId="1D69FD74" w14:textId="0756BAE4" w:rsidR="00A068D8" w:rsidRPr="005E768F" w:rsidRDefault="00A068D8" w:rsidP="009C50BF">
            <w:pPr>
              <w:pStyle w:val="Tabletext"/>
              <w:jc w:val="center"/>
            </w:pPr>
            <w:r w:rsidRPr="005E768F">
              <w:t>-</w:t>
            </w:r>
          </w:p>
        </w:tc>
        <w:tc>
          <w:tcPr>
            <w:tcW w:w="1420" w:type="dxa"/>
            <w:hideMark/>
          </w:tcPr>
          <w:p w14:paraId="062D16AC" w14:textId="024BFD31" w:rsidR="00A068D8" w:rsidRPr="005E768F" w:rsidRDefault="00A068D8" w:rsidP="009C50BF">
            <w:pPr>
              <w:pStyle w:val="Tabletext"/>
              <w:jc w:val="center"/>
            </w:pPr>
            <w:r w:rsidRPr="005E768F">
              <w:t>***</w:t>
            </w:r>
          </w:p>
        </w:tc>
        <w:tc>
          <w:tcPr>
            <w:tcW w:w="1920" w:type="dxa"/>
            <w:hideMark/>
          </w:tcPr>
          <w:p w14:paraId="0ACB7B8F" w14:textId="13B0CDC6" w:rsidR="00A068D8" w:rsidRPr="005E768F" w:rsidRDefault="00A068D8" w:rsidP="009C50BF">
            <w:pPr>
              <w:pStyle w:val="Tabletext"/>
              <w:jc w:val="center"/>
            </w:pPr>
            <w:r w:rsidRPr="005E768F">
              <w:t>5</w:t>
            </w:r>
          </w:p>
        </w:tc>
      </w:tr>
      <w:tr w:rsidR="005E768F" w:rsidRPr="0049052C" w14:paraId="2B3EE61D" w14:textId="65D74173" w:rsidTr="009C50BF">
        <w:trPr>
          <w:trHeight w:val="397"/>
        </w:trPr>
        <w:tc>
          <w:tcPr>
            <w:tcW w:w="2800" w:type="dxa"/>
            <w:hideMark/>
          </w:tcPr>
          <w:p w14:paraId="02E435C7" w14:textId="5DDE91F1" w:rsidR="00A068D8" w:rsidRPr="005E768F" w:rsidRDefault="00A068D8" w:rsidP="009C50BF">
            <w:pPr>
              <w:pStyle w:val="Tabletext"/>
            </w:pPr>
            <w:r w:rsidRPr="0049052C">
              <w:t>Vymazal et al</w:t>
            </w:r>
            <w:r w:rsidR="003F6FAD">
              <w:t>.</w:t>
            </w:r>
            <w:r w:rsidRPr="0049052C">
              <w:t xml:space="preserve"> 2023</w:t>
            </w:r>
            <w:r w:rsidR="003F6FAD">
              <w:t xml:space="preserve"> </w:t>
            </w:r>
            <w:r w:rsidR="005E1E87" w:rsidRPr="0049052C">
              <w:fldChar w:fldCharType="begin"/>
            </w:r>
            <w:r w:rsidR="005367C9">
              <w:instrText xml:space="preserve"> ADDIN EN.CITE &lt;EndNote&gt;&lt;Cite&gt;&lt;Author&gt;Vymazal&lt;/Author&gt;&lt;Year&gt;2023&lt;/Year&gt;&lt;RecNum&gt;1198&lt;/RecNum&gt;&lt;DisplayText&gt;[9]&lt;/DisplayText&gt;&lt;record&gt;&lt;rec-number&gt;1198&lt;/rec-number&gt;&lt;foreign-keys&gt;&lt;key app="EN" db-id="a5vxspzwed20flexvpnpzfs9rrptax2eet5r" timestamp="1675156545" guid="131ad37a-d32f-4841-8e42-8fed69d824de"&gt;1198&lt;/key&gt;&lt;/foreign-keys&gt;&lt;ref-type name="Journal Article"&gt;17&lt;/ref-type&gt;&lt;contributors&gt;&lt;authors&gt;&lt;author&gt;Vymazal,Josef&lt;/author&gt;&lt;author&gt;Kazda,Tomas&lt;/author&gt;&lt;author&gt;Novak,Tomas&lt;/author&gt;&lt;author&gt;Slanina,Petr&lt;/author&gt;&lt;author&gt;Sroubek,Jan&lt;/author&gt;&lt;author&gt;Klener,Jan&lt;/author&gt;&lt;author&gt;Hrbac,Tomas&lt;/author&gt;&lt;author&gt;Syrucek,Martin&lt;/author&gt;&lt;author&gt;Rulseh,Aaron M.&lt;/author&gt;&lt;/authors&gt;&lt;/contributors&gt;&lt;auth-address&gt;Josef Vymazal,Department of Radiology and Department of Stereotactic and Radiation Neurosurgery, Na Homolce Hospital,Czechia,Josef_62@icloud.com&amp;#xD;Aaron M. Rulseh,Department of Radiology and Department of Stereotactic and Radiation Neurosurgery, Na Homolce Hospital,Czechia,Josef_62@icloud.com&lt;/auth-address&gt;&lt;titles&gt;&lt;title&gt;Eighteen years’ experience with tumor treating fields in the treatment of newly diagnosed glioblastoma&lt;/title&gt;&lt;secondary-title&gt;Front Oncol&lt;/secondary-title&gt;&lt;short-title&gt;Tumor Treating Fields in Glioblastoma&lt;/short-title&gt;&lt;/titles&gt;&lt;periodical&gt;&lt;full-title&gt;Front Oncol&lt;/full-title&gt;&lt;/periodical&gt;&lt;pages&gt;1014455&lt;/pages&gt;&lt;volume&gt;12&lt;/volume&gt;&lt;keywords&gt;&lt;keyword&gt;Glioblastoma,Magnetic Resonance Imaging,Survival,Treatment,tumor treating field (TTF) therapy&lt;/keyword&gt;&lt;/keywords&gt;&lt;dates&gt;&lt;year&gt;2023&lt;/year&gt;&lt;pub-dates&gt;&lt;date&gt;2023-January-19&lt;/date&gt;&lt;/pub-dates&gt;&lt;/dates&gt;&lt;isbn&gt;2234-943X&lt;/isbn&gt;&lt;work-type&gt;Original Research&lt;/work-type&gt;&lt;urls&gt;&lt;related-urls&gt;&lt;url&gt;https://www.frontiersin.org/articles/10.3389/fonc.2022.1014455&lt;/url&gt;&lt;/related-urls&gt;&lt;/urls&gt;&lt;electronic-resource-num&gt;10.3389/fonc.2022.1014455&lt;/electronic-resource-num&gt;&lt;language&gt;English&lt;/language&gt;&lt;/record&gt;&lt;/Cite&gt;&lt;/EndNote&gt;</w:instrText>
            </w:r>
            <w:r w:rsidR="005E1E87" w:rsidRPr="0049052C">
              <w:fldChar w:fldCharType="separate"/>
            </w:r>
            <w:r w:rsidR="005367C9">
              <w:rPr>
                <w:noProof/>
              </w:rPr>
              <w:t>[9]</w:t>
            </w:r>
            <w:r w:rsidR="005E1E87" w:rsidRPr="0049052C">
              <w:fldChar w:fldCharType="end"/>
            </w:r>
          </w:p>
        </w:tc>
        <w:tc>
          <w:tcPr>
            <w:tcW w:w="1900" w:type="dxa"/>
            <w:hideMark/>
          </w:tcPr>
          <w:p w14:paraId="07EFCD24" w14:textId="64E41446" w:rsidR="00A068D8" w:rsidRPr="005E768F" w:rsidRDefault="00A068D8" w:rsidP="009C50BF">
            <w:pPr>
              <w:pStyle w:val="Tabletext"/>
              <w:jc w:val="center"/>
            </w:pPr>
            <w:r w:rsidRPr="005E768F">
              <w:t>***</w:t>
            </w:r>
          </w:p>
        </w:tc>
        <w:tc>
          <w:tcPr>
            <w:tcW w:w="1540" w:type="dxa"/>
            <w:hideMark/>
          </w:tcPr>
          <w:p w14:paraId="159D9A40" w14:textId="72C31029" w:rsidR="00A068D8" w:rsidRPr="005E768F" w:rsidRDefault="00A068D8" w:rsidP="009C50BF">
            <w:pPr>
              <w:pStyle w:val="Tabletext"/>
              <w:jc w:val="center"/>
            </w:pPr>
            <w:r w:rsidRPr="005E768F">
              <w:t>*</w:t>
            </w:r>
          </w:p>
        </w:tc>
        <w:tc>
          <w:tcPr>
            <w:tcW w:w="1420" w:type="dxa"/>
            <w:hideMark/>
          </w:tcPr>
          <w:p w14:paraId="5A334E40" w14:textId="57270A11" w:rsidR="00A068D8" w:rsidRPr="005E768F" w:rsidRDefault="00A068D8" w:rsidP="009C50BF">
            <w:pPr>
              <w:pStyle w:val="Tabletext"/>
              <w:jc w:val="center"/>
            </w:pPr>
            <w:r w:rsidRPr="005E768F">
              <w:t>***</w:t>
            </w:r>
          </w:p>
        </w:tc>
        <w:tc>
          <w:tcPr>
            <w:tcW w:w="1920" w:type="dxa"/>
            <w:hideMark/>
          </w:tcPr>
          <w:p w14:paraId="7D4DC301" w14:textId="72FCC324" w:rsidR="00A068D8" w:rsidRPr="005E768F" w:rsidRDefault="00A068D8" w:rsidP="009C50BF">
            <w:pPr>
              <w:pStyle w:val="Tabletext"/>
              <w:jc w:val="center"/>
            </w:pPr>
            <w:r w:rsidRPr="005E768F">
              <w:t>7</w:t>
            </w:r>
          </w:p>
        </w:tc>
      </w:tr>
      <w:tr w:rsidR="00AC53E7" w:rsidRPr="0049052C" w14:paraId="5C313895" w14:textId="6BF1E3D0" w:rsidTr="004F151D">
        <w:trPr>
          <w:trHeight w:val="397"/>
        </w:trPr>
        <w:tc>
          <w:tcPr>
            <w:tcW w:w="2800" w:type="dxa"/>
            <w:tcBorders>
              <w:bottom w:val="single" w:sz="4" w:space="0" w:color="auto"/>
            </w:tcBorders>
          </w:tcPr>
          <w:p w14:paraId="51EEFCBE" w14:textId="0E5D1208" w:rsidR="00AC53E7" w:rsidRPr="009C50BF" w:rsidRDefault="00AC53E7">
            <w:pPr>
              <w:pStyle w:val="Tabletext"/>
            </w:pPr>
            <w:r w:rsidRPr="009C50BF">
              <w:t>She et al</w:t>
            </w:r>
            <w:r w:rsidR="003F6FAD">
              <w:t>.</w:t>
            </w:r>
            <w:r w:rsidRPr="009C50BF">
              <w:t xml:space="preserve"> 2023</w:t>
            </w:r>
            <w:r w:rsidR="003F6FAD">
              <w:t xml:space="preserve"> </w:t>
            </w:r>
            <w:r>
              <w:fldChar w:fldCharType="begin"/>
            </w:r>
            <w:r w:rsidR="005367C9">
              <w:instrText xml:space="preserve"> ADDIN EN.CITE &lt;EndNote&gt;&lt;Cite&gt;&lt;Author&gt;She&lt;/Author&gt;&lt;Year&gt;2022&lt;/Year&gt;&lt;RecNum&gt;1191&lt;/RecNum&gt;&lt;DisplayText&gt;[10]&lt;/DisplayText&gt;&lt;record&gt;&lt;rec-number&gt;1191&lt;/rec-number&gt;&lt;foreign-keys&gt;&lt;key app="EN" db-id="a5vxspzwed20flexvpnpzfs9rrptax2eet5r" timestamp="1675098998" guid="04ca85b9-84c6-4fa2-b24b-decc33d233c3"&gt;1191&lt;/key&gt;&lt;/foreign-keys&gt;&lt;ref-type name="Journal Article"&gt;17&lt;/ref-type&gt;&lt;contributors&gt;&lt;authors&gt;&lt;author&gt;She, L.&lt;/author&gt;&lt;author&gt;Gong, X.&lt;/author&gt;&lt;author&gt;Su, L.&lt;/author&gt;&lt;author&gt;Liu, C.&lt;/author&gt;&lt;/authors&gt;&lt;/contributors&gt;&lt;auth-address&gt;Department of Oncology, National Clinical Research Center for Geriatric Disorders, Xiangya Hospital, Central South University, Changsha, Hunan, China.&amp;#xD;Hunan Key Laboratory of Pharmacogenetics, Department of Clinical Pharmacology, Xiangya Hospital, Central South University, Changsha, Hunan, China.&amp;#xD;Department of Neurosurgery, Xiangya Hospital, Central South University, Changsha, Hunan, China.&lt;/auth-address&gt;&lt;titles&gt;&lt;title&gt;Effectiveness and safety of tumor-treating fields therapy for glioblastoma: A single-center study in a Chinese cohort&lt;/title&gt;&lt;secondary-title&gt;Front Neurol&lt;/secondary-title&gt;&lt;/titles&gt;&lt;periodical&gt;&lt;full-title&gt;Front Neurol&lt;/full-title&gt;&lt;/periodical&gt;&lt;pages&gt;1042888&lt;/pages&gt;&lt;volume&gt;13&lt;/volume&gt;&lt;edition&gt;2023/01/27&lt;/edition&gt;&lt;keywords&gt;&lt;keyword&gt;adverse events&lt;/keyword&gt;&lt;keyword&gt;newly diagnosed glioblastoma&lt;/keyword&gt;&lt;keyword&gt;recurrent glioblastoma&lt;/keyword&gt;&lt;keyword&gt;survival benefit&lt;/keyword&gt;&lt;keyword&gt;tumor-treating fields&lt;/keyword&gt;&lt;keyword&gt;commercial or financial relationships that could be construed as a potential&lt;/keyword&gt;&lt;keyword&gt;conflict of interest.&lt;/keyword&gt;&lt;/keywords&gt;&lt;dates&gt;&lt;year&gt;2022&lt;/year&gt;&lt;/dates&gt;&lt;isbn&gt;1664-2295 (Print)&amp;#xD;1664-2295&lt;/isbn&gt;&lt;accession-num&gt;36698900&lt;/accession-num&gt;&lt;urls&gt;&lt;/urls&gt;&lt;custom2&gt;PMC9869119&lt;/custom2&gt;&lt;electronic-resource-num&gt;10.3389/fneur.2022.1042888&lt;/electronic-resource-num&gt;&lt;remote-database-provider&gt;NLM&lt;/remote-database-provider&gt;&lt;language&gt;eng&lt;/language&gt;&lt;/record&gt;&lt;/Cite&gt;&lt;/EndNote&gt;</w:instrText>
            </w:r>
            <w:r>
              <w:fldChar w:fldCharType="separate"/>
            </w:r>
            <w:r w:rsidR="005367C9">
              <w:rPr>
                <w:noProof/>
              </w:rPr>
              <w:t>[10]</w:t>
            </w:r>
            <w:r>
              <w:fldChar w:fldCharType="end"/>
            </w:r>
          </w:p>
        </w:tc>
        <w:tc>
          <w:tcPr>
            <w:tcW w:w="1900" w:type="dxa"/>
            <w:tcBorders>
              <w:bottom w:val="single" w:sz="4" w:space="0" w:color="auto"/>
            </w:tcBorders>
          </w:tcPr>
          <w:p w14:paraId="5862E408" w14:textId="2EBDC876" w:rsidR="00AC53E7" w:rsidRPr="005E768F" w:rsidRDefault="00AC53E7">
            <w:pPr>
              <w:pStyle w:val="Tabletext"/>
              <w:jc w:val="center"/>
            </w:pPr>
            <w:r>
              <w:t>***</w:t>
            </w:r>
          </w:p>
        </w:tc>
        <w:tc>
          <w:tcPr>
            <w:tcW w:w="1540" w:type="dxa"/>
            <w:tcBorders>
              <w:bottom w:val="single" w:sz="4" w:space="0" w:color="auto"/>
            </w:tcBorders>
          </w:tcPr>
          <w:p w14:paraId="64D2ED08" w14:textId="014AED45" w:rsidR="00AC53E7" w:rsidRPr="005E768F" w:rsidRDefault="00AC53E7">
            <w:pPr>
              <w:pStyle w:val="Tabletext"/>
              <w:jc w:val="center"/>
            </w:pPr>
            <w:r>
              <w:t>*</w:t>
            </w:r>
          </w:p>
        </w:tc>
        <w:tc>
          <w:tcPr>
            <w:tcW w:w="1420" w:type="dxa"/>
            <w:tcBorders>
              <w:bottom w:val="single" w:sz="4" w:space="0" w:color="auto"/>
            </w:tcBorders>
          </w:tcPr>
          <w:p w14:paraId="0ADC3BDA" w14:textId="081C6267" w:rsidR="00AC53E7" w:rsidRPr="005E768F" w:rsidRDefault="00AC53E7">
            <w:pPr>
              <w:pStyle w:val="Tabletext"/>
              <w:jc w:val="center"/>
            </w:pPr>
            <w:r>
              <w:t>***</w:t>
            </w:r>
          </w:p>
        </w:tc>
        <w:tc>
          <w:tcPr>
            <w:tcW w:w="1920" w:type="dxa"/>
            <w:tcBorders>
              <w:bottom w:val="single" w:sz="4" w:space="0" w:color="auto"/>
            </w:tcBorders>
          </w:tcPr>
          <w:p w14:paraId="3DF0DBE8" w14:textId="12629B70" w:rsidR="00AC53E7" w:rsidRPr="005E768F" w:rsidRDefault="00AC53E7">
            <w:pPr>
              <w:pStyle w:val="Tabletext"/>
              <w:jc w:val="center"/>
            </w:pPr>
            <w:r>
              <w:t>7</w:t>
            </w:r>
          </w:p>
        </w:tc>
      </w:tr>
    </w:tbl>
    <w:p w14:paraId="6993119D" w14:textId="18A730D0" w:rsidR="0081714A" w:rsidRDefault="0081714A" w:rsidP="003F6FAD">
      <w:pPr>
        <w:pStyle w:val="Footer"/>
      </w:pPr>
      <w:r w:rsidRPr="009A1B50">
        <w:t xml:space="preserve">Quality guidance: </w:t>
      </w:r>
      <w:r w:rsidR="00994AFA" w:rsidRPr="009A1B50">
        <w:br/>
      </w:r>
      <w:r w:rsidRPr="009A1B50">
        <w:t>Good (3 or 4 stars in selection domain AND 1 or 2 stars in comparability domain AND 2 or 3 stars in outcome/exposure domain)</w:t>
      </w:r>
      <w:r w:rsidR="00994AFA" w:rsidRPr="009A1B50">
        <w:t>.</w:t>
      </w:r>
      <w:r w:rsidRPr="009A1B50">
        <w:t xml:space="preserve"> Fair (2 stars in selection domain AND 1 or 2 stars in comparability domain AND 2 or 3 stars in outcome/exposure domain)</w:t>
      </w:r>
      <w:r w:rsidR="00994AFA" w:rsidRPr="009A1B50">
        <w:t>.</w:t>
      </w:r>
      <w:r w:rsidRPr="009A1B50">
        <w:t xml:space="preserve"> </w:t>
      </w:r>
      <w:r w:rsidR="009B0E82" w:rsidRPr="009A1B50">
        <w:br/>
      </w:r>
      <w:r w:rsidRPr="009A1B50">
        <w:t>Poor (0 or 1 star in selection domain OR 0 stars in comparability domain OR 0 or 1 stars in outcome/exposure domain)</w:t>
      </w:r>
      <w:r w:rsidR="00994AFA" w:rsidRPr="009A1B50">
        <w:t>.</w:t>
      </w:r>
    </w:p>
    <w:p w14:paraId="63960772" w14:textId="17B5D9D5" w:rsidR="006D230A" w:rsidRDefault="006D230A" w:rsidP="003F6FAD">
      <w:pPr>
        <w:pStyle w:val="Footer"/>
        <w:sectPr w:rsidR="006D230A" w:rsidSect="00C36C4D">
          <w:headerReference w:type="default" r:id="rId13"/>
          <w:footerReference w:type="default" r:id="rId14"/>
          <w:pgSz w:w="12242" w:h="15842" w:code="1"/>
          <w:pgMar w:top="1440" w:right="1440" w:bottom="1440" w:left="1440" w:header="720" w:footer="720" w:gutter="0"/>
          <w:cols w:space="720"/>
          <w:docGrid w:linePitch="360"/>
        </w:sectPr>
      </w:pPr>
    </w:p>
    <w:p w14:paraId="41A1D1B5" w14:textId="5CD95F14" w:rsidR="003473F0" w:rsidRPr="005B4CB8" w:rsidRDefault="006B365C" w:rsidP="003473F0">
      <w:pPr>
        <w:pStyle w:val="Figuretablelegend"/>
        <w:rPr>
          <w:lang w:val="en-GB"/>
        </w:rPr>
      </w:pPr>
      <w:r>
        <w:rPr>
          <w:bCs/>
          <w:lang w:val="en-GB"/>
        </w:rPr>
        <w:lastRenderedPageBreak/>
        <w:t>T</w:t>
      </w:r>
      <w:r w:rsidR="003473F0">
        <w:rPr>
          <w:bCs/>
          <w:lang w:val="en-GB"/>
        </w:rPr>
        <w:t xml:space="preserve">able </w:t>
      </w:r>
      <w:r w:rsidR="006D230A">
        <w:rPr>
          <w:bCs/>
          <w:lang w:val="en-GB"/>
        </w:rPr>
        <w:t>S</w:t>
      </w:r>
      <w:r>
        <w:rPr>
          <w:bCs/>
          <w:lang w:val="en-GB"/>
        </w:rPr>
        <w:t>2</w:t>
      </w:r>
      <w:r w:rsidR="003473F0" w:rsidRPr="005B4CB8">
        <w:rPr>
          <w:lang w:val="en-GB"/>
        </w:rPr>
        <w:t xml:space="preserve"> </w:t>
      </w:r>
      <w:r w:rsidR="003473F0" w:rsidRPr="009A1B50">
        <w:rPr>
          <w:b w:val="0"/>
          <w:bCs/>
          <w:lang w:val="en-GB"/>
        </w:rPr>
        <w:t>Clinical studies evaluating survival outcomes for patients with TTFields therapy device usage above and below the 75% threshol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111"/>
        <w:gridCol w:w="1151"/>
        <w:gridCol w:w="1148"/>
        <w:gridCol w:w="1278"/>
        <w:gridCol w:w="708"/>
        <w:gridCol w:w="811"/>
        <w:gridCol w:w="780"/>
        <w:gridCol w:w="780"/>
        <w:gridCol w:w="1071"/>
        <w:gridCol w:w="806"/>
        <w:gridCol w:w="884"/>
        <w:gridCol w:w="1434"/>
      </w:tblGrid>
      <w:tr w:rsidR="003473F0" w:rsidRPr="0049052C" w14:paraId="220AEE15" w14:textId="0450B593" w:rsidTr="006D230A">
        <w:trPr>
          <w:trHeight w:val="268"/>
        </w:trPr>
        <w:tc>
          <w:tcPr>
            <w:tcW w:w="814" w:type="pct"/>
            <w:vMerge w:val="restart"/>
            <w:tcBorders>
              <w:top w:val="single" w:sz="4" w:space="0" w:color="auto"/>
            </w:tcBorders>
            <w:hideMark/>
          </w:tcPr>
          <w:p w14:paraId="77F6E517" w14:textId="0DD9FDD8" w:rsidR="003473F0" w:rsidRPr="007F24E4" w:rsidRDefault="003473F0" w:rsidP="001F7C1F">
            <w:pPr>
              <w:pStyle w:val="Tabletext"/>
              <w:rPr>
                <w:b/>
                <w:bCs/>
              </w:rPr>
            </w:pPr>
            <w:r w:rsidRPr="007F24E4">
              <w:rPr>
                <w:b/>
                <w:bCs/>
              </w:rPr>
              <w:t>Study</w:t>
            </w:r>
          </w:p>
        </w:tc>
        <w:tc>
          <w:tcPr>
            <w:tcW w:w="444" w:type="pct"/>
            <w:vMerge w:val="restart"/>
            <w:tcBorders>
              <w:top w:val="single" w:sz="4" w:space="0" w:color="auto"/>
            </w:tcBorders>
            <w:hideMark/>
          </w:tcPr>
          <w:p w14:paraId="55BFA97A" w14:textId="3FDE5260" w:rsidR="003473F0" w:rsidRPr="007F24E4" w:rsidRDefault="003473F0" w:rsidP="001F7C1F">
            <w:pPr>
              <w:pStyle w:val="Tabletext"/>
              <w:jc w:val="center"/>
              <w:rPr>
                <w:b/>
                <w:bCs/>
              </w:rPr>
            </w:pPr>
            <w:r w:rsidRPr="007F24E4">
              <w:rPr>
                <w:b/>
                <w:bCs/>
              </w:rPr>
              <w:t>Setting</w:t>
            </w:r>
          </w:p>
        </w:tc>
        <w:tc>
          <w:tcPr>
            <w:tcW w:w="443" w:type="pct"/>
            <w:vMerge w:val="restart"/>
            <w:tcBorders>
              <w:top w:val="single" w:sz="4" w:space="0" w:color="auto"/>
            </w:tcBorders>
            <w:hideMark/>
          </w:tcPr>
          <w:p w14:paraId="34D58C8E" w14:textId="77355352" w:rsidR="003473F0" w:rsidRPr="007F24E4" w:rsidRDefault="003473F0" w:rsidP="001F7C1F">
            <w:pPr>
              <w:pStyle w:val="Tabletext"/>
              <w:jc w:val="center"/>
              <w:rPr>
                <w:b/>
                <w:bCs/>
              </w:rPr>
            </w:pPr>
            <w:r w:rsidRPr="007F24E4">
              <w:rPr>
                <w:b/>
                <w:bCs/>
              </w:rPr>
              <w:t>Region</w:t>
            </w:r>
          </w:p>
        </w:tc>
        <w:tc>
          <w:tcPr>
            <w:tcW w:w="493" w:type="pct"/>
            <w:vMerge w:val="restart"/>
            <w:tcBorders>
              <w:top w:val="single" w:sz="4" w:space="0" w:color="auto"/>
            </w:tcBorders>
            <w:hideMark/>
          </w:tcPr>
          <w:p w14:paraId="7F7DF840" w14:textId="14B47C2F" w:rsidR="003473F0" w:rsidRPr="007F24E4" w:rsidRDefault="003473F0" w:rsidP="001F7C1F">
            <w:pPr>
              <w:pStyle w:val="Tabletext"/>
              <w:jc w:val="center"/>
              <w:rPr>
                <w:b/>
                <w:bCs/>
              </w:rPr>
            </w:pPr>
            <w:r w:rsidRPr="007F24E4">
              <w:rPr>
                <w:b/>
                <w:bCs/>
              </w:rPr>
              <w:t>Group</w:t>
            </w:r>
          </w:p>
        </w:tc>
        <w:tc>
          <w:tcPr>
            <w:tcW w:w="273" w:type="pct"/>
            <w:vMerge w:val="restart"/>
            <w:tcBorders>
              <w:top w:val="single" w:sz="4" w:space="0" w:color="auto"/>
            </w:tcBorders>
            <w:hideMark/>
          </w:tcPr>
          <w:p w14:paraId="1EA9B932" w14:textId="65DA2859" w:rsidR="003473F0" w:rsidRPr="007F24E4" w:rsidRDefault="003473F0" w:rsidP="001F7C1F">
            <w:pPr>
              <w:pStyle w:val="Tabletext"/>
              <w:jc w:val="center"/>
              <w:rPr>
                <w:b/>
                <w:bCs/>
              </w:rPr>
            </w:pPr>
            <w:r w:rsidRPr="007F24E4">
              <w:rPr>
                <w:b/>
                <w:bCs/>
              </w:rPr>
              <w:t>N</w:t>
            </w:r>
          </w:p>
        </w:tc>
        <w:tc>
          <w:tcPr>
            <w:tcW w:w="313" w:type="pct"/>
            <w:vMerge w:val="restart"/>
            <w:tcBorders>
              <w:top w:val="single" w:sz="4" w:space="0" w:color="auto"/>
            </w:tcBorders>
            <w:hideMark/>
          </w:tcPr>
          <w:p w14:paraId="70327613" w14:textId="39CF9BE5" w:rsidR="003473F0" w:rsidRPr="007F24E4" w:rsidRDefault="003473F0" w:rsidP="001F7C1F">
            <w:pPr>
              <w:pStyle w:val="Tabletext"/>
              <w:jc w:val="center"/>
              <w:rPr>
                <w:b/>
                <w:bCs/>
              </w:rPr>
            </w:pPr>
            <w:r w:rsidRPr="007F24E4">
              <w:rPr>
                <w:b/>
                <w:bCs/>
              </w:rPr>
              <w:t>Age</w:t>
            </w:r>
          </w:p>
        </w:tc>
        <w:tc>
          <w:tcPr>
            <w:tcW w:w="602" w:type="pct"/>
            <w:gridSpan w:val="2"/>
            <w:tcBorders>
              <w:top w:val="single" w:sz="4" w:space="0" w:color="auto"/>
              <w:bottom w:val="single" w:sz="4" w:space="0" w:color="auto"/>
            </w:tcBorders>
            <w:hideMark/>
          </w:tcPr>
          <w:p w14:paraId="5AE8989C" w14:textId="47DA6F69" w:rsidR="003473F0" w:rsidRPr="007F24E4" w:rsidRDefault="003473F0" w:rsidP="001F7C1F">
            <w:pPr>
              <w:pStyle w:val="Tabletext"/>
              <w:jc w:val="center"/>
              <w:rPr>
                <w:b/>
                <w:bCs/>
              </w:rPr>
            </w:pPr>
            <w:r w:rsidRPr="007F24E4">
              <w:rPr>
                <w:b/>
                <w:bCs/>
              </w:rPr>
              <w:t>Sex</w:t>
            </w:r>
          </w:p>
        </w:tc>
        <w:tc>
          <w:tcPr>
            <w:tcW w:w="413" w:type="pct"/>
            <w:vMerge w:val="restart"/>
            <w:tcBorders>
              <w:top w:val="single" w:sz="4" w:space="0" w:color="auto"/>
            </w:tcBorders>
            <w:hideMark/>
          </w:tcPr>
          <w:p w14:paraId="28336D1E" w14:textId="2FF37691" w:rsidR="003473F0" w:rsidRPr="007F24E4" w:rsidRDefault="003473F0" w:rsidP="001F7C1F">
            <w:pPr>
              <w:pStyle w:val="Tabletext"/>
              <w:jc w:val="center"/>
              <w:rPr>
                <w:b/>
                <w:bCs/>
              </w:rPr>
            </w:pPr>
            <w:r w:rsidRPr="007F24E4">
              <w:rPr>
                <w:b/>
                <w:bCs/>
              </w:rPr>
              <w:t>Usage</w:t>
            </w:r>
          </w:p>
        </w:tc>
        <w:tc>
          <w:tcPr>
            <w:tcW w:w="311" w:type="pct"/>
            <w:vMerge w:val="restart"/>
            <w:tcBorders>
              <w:top w:val="single" w:sz="4" w:space="0" w:color="auto"/>
            </w:tcBorders>
            <w:hideMark/>
          </w:tcPr>
          <w:p w14:paraId="57EDE692" w14:textId="072D40C9" w:rsidR="003473F0" w:rsidRPr="007F24E4" w:rsidRDefault="003473F0" w:rsidP="001F7C1F">
            <w:pPr>
              <w:pStyle w:val="Tabletext"/>
              <w:jc w:val="center"/>
              <w:rPr>
                <w:b/>
                <w:bCs/>
              </w:rPr>
            </w:pPr>
            <w:r w:rsidRPr="007F24E4">
              <w:rPr>
                <w:b/>
                <w:bCs/>
              </w:rPr>
              <w:t>DoT</w:t>
            </w:r>
          </w:p>
        </w:tc>
        <w:tc>
          <w:tcPr>
            <w:tcW w:w="341" w:type="pct"/>
            <w:vMerge w:val="restart"/>
            <w:tcBorders>
              <w:top w:val="single" w:sz="4" w:space="0" w:color="auto"/>
            </w:tcBorders>
            <w:hideMark/>
          </w:tcPr>
          <w:p w14:paraId="5CB3649A" w14:textId="1D797CA4" w:rsidR="003473F0" w:rsidRPr="007F24E4" w:rsidRDefault="003473F0" w:rsidP="001F7C1F">
            <w:pPr>
              <w:pStyle w:val="Tabletext"/>
              <w:jc w:val="center"/>
              <w:rPr>
                <w:b/>
                <w:bCs/>
              </w:rPr>
            </w:pPr>
            <w:r w:rsidRPr="007F24E4">
              <w:rPr>
                <w:b/>
                <w:bCs/>
              </w:rPr>
              <w:t>OS</w:t>
            </w:r>
          </w:p>
        </w:tc>
        <w:tc>
          <w:tcPr>
            <w:tcW w:w="554" w:type="pct"/>
            <w:vMerge w:val="restart"/>
            <w:tcBorders>
              <w:top w:val="single" w:sz="4" w:space="0" w:color="auto"/>
            </w:tcBorders>
            <w:hideMark/>
          </w:tcPr>
          <w:p w14:paraId="6927418F" w14:textId="1868B767" w:rsidR="003473F0" w:rsidRPr="007F24E4" w:rsidRDefault="003473F0" w:rsidP="001F7C1F">
            <w:pPr>
              <w:pStyle w:val="Tabletext"/>
              <w:jc w:val="center"/>
              <w:rPr>
                <w:b/>
                <w:bCs/>
              </w:rPr>
            </w:pPr>
            <w:r w:rsidRPr="007F24E4">
              <w:rPr>
                <w:b/>
                <w:bCs/>
              </w:rPr>
              <w:t>Median OS</w:t>
            </w:r>
            <w:r w:rsidRPr="007F24E4">
              <w:rPr>
                <w:b/>
                <w:bCs/>
              </w:rPr>
              <w:br/>
              <w:t>(≥</w:t>
            </w:r>
            <w:r w:rsidR="006D230A">
              <w:rPr>
                <w:b/>
                <w:bCs/>
              </w:rPr>
              <w:t xml:space="preserve"> </w:t>
            </w:r>
            <w:r w:rsidRPr="007F24E4">
              <w:rPr>
                <w:b/>
                <w:bCs/>
              </w:rPr>
              <w:t>75% vs &lt;</w:t>
            </w:r>
            <w:r w:rsidR="006D230A">
              <w:rPr>
                <w:b/>
                <w:bCs/>
              </w:rPr>
              <w:t xml:space="preserve"> </w:t>
            </w:r>
            <w:r w:rsidRPr="007F24E4">
              <w:rPr>
                <w:b/>
                <w:bCs/>
              </w:rPr>
              <w:t>75%)</w:t>
            </w:r>
          </w:p>
        </w:tc>
      </w:tr>
      <w:tr w:rsidR="003473F0" w:rsidRPr="0049052C" w14:paraId="0B6BC54A" w14:textId="57F8B64F" w:rsidTr="006D230A">
        <w:trPr>
          <w:trHeight w:val="151"/>
        </w:trPr>
        <w:tc>
          <w:tcPr>
            <w:tcW w:w="814" w:type="pct"/>
            <w:vMerge/>
            <w:tcBorders>
              <w:bottom w:val="single" w:sz="4" w:space="0" w:color="auto"/>
            </w:tcBorders>
            <w:hideMark/>
          </w:tcPr>
          <w:p w14:paraId="185C5B05" w14:textId="27528300" w:rsidR="003473F0" w:rsidRPr="00E8263A" w:rsidRDefault="003473F0" w:rsidP="001F7C1F">
            <w:pPr>
              <w:pStyle w:val="Tabletext"/>
              <w:rPr>
                <w:highlight w:val="yellow"/>
              </w:rPr>
            </w:pPr>
          </w:p>
        </w:tc>
        <w:tc>
          <w:tcPr>
            <w:tcW w:w="444" w:type="pct"/>
            <w:vMerge/>
            <w:tcBorders>
              <w:bottom w:val="single" w:sz="4" w:space="0" w:color="auto"/>
            </w:tcBorders>
            <w:hideMark/>
          </w:tcPr>
          <w:p w14:paraId="2A1C9BEB" w14:textId="23784C20" w:rsidR="003473F0" w:rsidRPr="00E8263A" w:rsidRDefault="003473F0" w:rsidP="001F7C1F">
            <w:pPr>
              <w:pStyle w:val="Tabletext"/>
              <w:jc w:val="center"/>
              <w:rPr>
                <w:highlight w:val="yellow"/>
              </w:rPr>
            </w:pPr>
          </w:p>
        </w:tc>
        <w:tc>
          <w:tcPr>
            <w:tcW w:w="443" w:type="pct"/>
            <w:vMerge/>
            <w:tcBorders>
              <w:bottom w:val="single" w:sz="4" w:space="0" w:color="auto"/>
            </w:tcBorders>
            <w:hideMark/>
          </w:tcPr>
          <w:p w14:paraId="26965CB1" w14:textId="590D3925" w:rsidR="003473F0" w:rsidRPr="00E8263A" w:rsidRDefault="003473F0" w:rsidP="001F7C1F">
            <w:pPr>
              <w:pStyle w:val="Tabletext"/>
              <w:jc w:val="center"/>
              <w:rPr>
                <w:highlight w:val="yellow"/>
              </w:rPr>
            </w:pPr>
          </w:p>
        </w:tc>
        <w:tc>
          <w:tcPr>
            <w:tcW w:w="493" w:type="pct"/>
            <w:vMerge/>
            <w:tcBorders>
              <w:bottom w:val="single" w:sz="4" w:space="0" w:color="auto"/>
            </w:tcBorders>
            <w:hideMark/>
          </w:tcPr>
          <w:p w14:paraId="716EAF5D" w14:textId="6B563241" w:rsidR="003473F0" w:rsidRPr="00E8263A" w:rsidRDefault="003473F0" w:rsidP="001F7C1F">
            <w:pPr>
              <w:pStyle w:val="Tabletext"/>
              <w:jc w:val="center"/>
              <w:rPr>
                <w:highlight w:val="yellow"/>
              </w:rPr>
            </w:pPr>
          </w:p>
        </w:tc>
        <w:tc>
          <w:tcPr>
            <w:tcW w:w="273" w:type="pct"/>
            <w:vMerge/>
            <w:tcBorders>
              <w:bottom w:val="single" w:sz="4" w:space="0" w:color="auto"/>
            </w:tcBorders>
            <w:hideMark/>
          </w:tcPr>
          <w:p w14:paraId="3E4A8469" w14:textId="64D2E471" w:rsidR="003473F0" w:rsidRPr="00E8263A" w:rsidRDefault="003473F0" w:rsidP="001F7C1F">
            <w:pPr>
              <w:pStyle w:val="Tabletext"/>
              <w:jc w:val="center"/>
              <w:rPr>
                <w:highlight w:val="yellow"/>
              </w:rPr>
            </w:pPr>
          </w:p>
        </w:tc>
        <w:tc>
          <w:tcPr>
            <w:tcW w:w="313" w:type="pct"/>
            <w:vMerge/>
            <w:tcBorders>
              <w:bottom w:val="single" w:sz="4" w:space="0" w:color="auto"/>
            </w:tcBorders>
            <w:hideMark/>
          </w:tcPr>
          <w:p w14:paraId="4BC69346" w14:textId="0992B492" w:rsidR="003473F0" w:rsidRPr="00E8263A" w:rsidRDefault="003473F0" w:rsidP="001F7C1F">
            <w:pPr>
              <w:pStyle w:val="Tabletext"/>
              <w:jc w:val="center"/>
              <w:rPr>
                <w:highlight w:val="yellow"/>
              </w:rPr>
            </w:pPr>
          </w:p>
        </w:tc>
        <w:tc>
          <w:tcPr>
            <w:tcW w:w="301" w:type="pct"/>
            <w:tcBorders>
              <w:top w:val="single" w:sz="4" w:space="0" w:color="auto"/>
              <w:bottom w:val="single" w:sz="4" w:space="0" w:color="auto"/>
            </w:tcBorders>
          </w:tcPr>
          <w:p w14:paraId="1C0CCA2F" w14:textId="38CCC557" w:rsidR="003473F0" w:rsidRPr="003473F0" w:rsidRDefault="003473F0" w:rsidP="001F7C1F">
            <w:pPr>
              <w:pStyle w:val="Tabletext"/>
              <w:jc w:val="center"/>
              <w:rPr>
                <w:b/>
                <w:bCs/>
              </w:rPr>
            </w:pPr>
            <w:r w:rsidRPr="003473F0">
              <w:rPr>
                <w:b/>
                <w:bCs/>
              </w:rPr>
              <w:t>M</w:t>
            </w:r>
          </w:p>
        </w:tc>
        <w:tc>
          <w:tcPr>
            <w:tcW w:w="301" w:type="pct"/>
            <w:tcBorders>
              <w:top w:val="single" w:sz="4" w:space="0" w:color="auto"/>
              <w:bottom w:val="single" w:sz="4" w:space="0" w:color="auto"/>
            </w:tcBorders>
          </w:tcPr>
          <w:p w14:paraId="31B53A2D" w14:textId="0B2FF972" w:rsidR="003473F0" w:rsidRPr="003473F0" w:rsidRDefault="003473F0" w:rsidP="001F7C1F">
            <w:pPr>
              <w:pStyle w:val="Tabletext"/>
              <w:jc w:val="center"/>
              <w:rPr>
                <w:b/>
                <w:bCs/>
              </w:rPr>
            </w:pPr>
            <w:r w:rsidRPr="003473F0">
              <w:rPr>
                <w:b/>
                <w:bCs/>
              </w:rPr>
              <w:t>F</w:t>
            </w:r>
          </w:p>
        </w:tc>
        <w:tc>
          <w:tcPr>
            <w:tcW w:w="413" w:type="pct"/>
            <w:vMerge/>
            <w:tcBorders>
              <w:bottom w:val="single" w:sz="4" w:space="0" w:color="auto"/>
            </w:tcBorders>
            <w:hideMark/>
          </w:tcPr>
          <w:p w14:paraId="1085A6AB" w14:textId="4A813A85" w:rsidR="003473F0" w:rsidRPr="00E8263A" w:rsidRDefault="003473F0" w:rsidP="001F7C1F">
            <w:pPr>
              <w:pStyle w:val="Tabletext"/>
              <w:jc w:val="center"/>
              <w:rPr>
                <w:highlight w:val="yellow"/>
              </w:rPr>
            </w:pPr>
          </w:p>
        </w:tc>
        <w:tc>
          <w:tcPr>
            <w:tcW w:w="311" w:type="pct"/>
            <w:vMerge/>
            <w:tcBorders>
              <w:bottom w:val="single" w:sz="4" w:space="0" w:color="auto"/>
            </w:tcBorders>
            <w:hideMark/>
          </w:tcPr>
          <w:p w14:paraId="7257AB2F" w14:textId="5AAECB51" w:rsidR="003473F0" w:rsidRPr="00E8263A" w:rsidRDefault="003473F0" w:rsidP="001F7C1F">
            <w:pPr>
              <w:pStyle w:val="Tabletext"/>
              <w:jc w:val="center"/>
              <w:rPr>
                <w:highlight w:val="yellow"/>
              </w:rPr>
            </w:pPr>
          </w:p>
        </w:tc>
        <w:tc>
          <w:tcPr>
            <w:tcW w:w="341" w:type="pct"/>
            <w:vMerge/>
            <w:tcBorders>
              <w:bottom w:val="single" w:sz="4" w:space="0" w:color="auto"/>
            </w:tcBorders>
            <w:hideMark/>
          </w:tcPr>
          <w:p w14:paraId="284F2BB4" w14:textId="7EBADBCE" w:rsidR="003473F0" w:rsidRPr="00E8263A" w:rsidRDefault="003473F0" w:rsidP="001F7C1F">
            <w:pPr>
              <w:pStyle w:val="Tabletext"/>
              <w:jc w:val="center"/>
              <w:rPr>
                <w:highlight w:val="yellow"/>
              </w:rPr>
            </w:pPr>
          </w:p>
        </w:tc>
        <w:tc>
          <w:tcPr>
            <w:tcW w:w="554" w:type="pct"/>
            <w:vMerge/>
            <w:tcBorders>
              <w:bottom w:val="single" w:sz="4" w:space="0" w:color="auto"/>
            </w:tcBorders>
            <w:hideMark/>
          </w:tcPr>
          <w:p w14:paraId="004C5529" w14:textId="618F77ED" w:rsidR="003473F0" w:rsidRPr="00E8263A" w:rsidRDefault="003473F0" w:rsidP="001F7C1F">
            <w:pPr>
              <w:pStyle w:val="Tabletext"/>
              <w:jc w:val="center"/>
              <w:rPr>
                <w:highlight w:val="yellow"/>
              </w:rPr>
            </w:pPr>
          </w:p>
        </w:tc>
      </w:tr>
      <w:tr w:rsidR="003473F0" w:rsidRPr="0049052C" w14:paraId="1A2B4E8C" w14:textId="26965CDE" w:rsidTr="006D230A">
        <w:trPr>
          <w:trHeight w:val="597"/>
        </w:trPr>
        <w:tc>
          <w:tcPr>
            <w:tcW w:w="814" w:type="pct"/>
            <w:tcBorders>
              <w:top w:val="single" w:sz="4" w:space="0" w:color="auto"/>
            </w:tcBorders>
            <w:hideMark/>
          </w:tcPr>
          <w:p w14:paraId="407C4E9F" w14:textId="1B944B85" w:rsidR="003473F0" w:rsidRPr="007F24E4" w:rsidRDefault="003473F0" w:rsidP="001F7C1F">
            <w:pPr>
              <w:pStyle w:val="Tabletext"/>
            </w:pPr>
            <w:r w:rsidRPr="007F24E4">
              <w:t>Stupp et al 2017 (EF-14)</w:t>
            </w:r>
            <w:r w:rsidRPr="007F24E4">
              <w:br/>
            </w:r>
            <w:r w:rsidRPr="007F24E4">
              <w:fldChar w:fldCharType="begin">
                <w:fldData xml:space="preserve">PEVuZE5vdGU+PENpdGU+PEF1dGhvcj5TdHVwcDwvQXV0aG9yPjxZZWFyPjIwMTc8L1llYXI+PFJl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</w:fldData>
              </w:fldChar>
            </w:r>
            <w:r w:rsidR="005367C9">
              <w:instrText xml:space="preserve"> ADDIN EN.CITE </w:instrText>
            </w:r>
            <w:r w:rsidR="005367C9">
              <w:fldChar w:fldCharType="begin">
                <w:fldData xml:space="preserve">PEVuZE5vdGU+PENpdGU+PEF1dGhvcj5TdHVwcDwvQXV0aG9yPjxZZWFyPjIwMTc8L1llYXI+PFJl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</w:fldData>
              </w:fldChar>
            </w:r>
            <w:r w:rsidR="005367C9">
              <w:instrText xml:space="preserve"> ADDIN EN.CITE.DATA </w:instrText>
            </w:r>
            <w:r w:rsidR="005367C9">
              <w:fldChar w:fldCharType="end"/>
            </w:r>
            <w:r w:rsidRPr="007F24E4">
              <w:fldChar w:fldCharType="separate"/>
            </w:r>
            <w:r w:rsidR="005367C9">
              <w:rPr>
                <w:noProof/>
              </w:rPr>
              <w:t>[11]</w:t>
            </w:r>
            <w:r w:rsidRPr="007F24E4">
              <w:fldChar w:fldCharType="end"/>
            </w:r>
          </w:p>
        </w:tc>
        <w:tc>
          <w:tcPr>
            <w:tcW w:w="444" w:type="pct"/>
            <w:tcBorders>
              <w:top w:val="single" w:sz="4" w:space="0" w:color="auto"/>
            </w:tcBorders>
            <w:hideMark/>
          </w:tcPr>
          <w:p w14:paraId="7BE10E74" w14:textId="762C6700" w:rsidR="003473F0" w:rsidRPr="007F24E4" w:rsidRDefault="003473F0" w:rsidP="001F7C1F">
            <w:pPr>
              <w:pStyle w:val="Tabletext"/>
              <w:jc w:val="center"/>
            </w:pPr>
            <w:r w:rsidRPr="007F24E4">
              <w:t>ndGBM</w:t>
            </w:r>
          </w:p>
        </w:tc>
        <w:tc>
          <w:tcPr>
            <w:tcW w:w="443" w:type="pct"/>
            <w:tcBorders>
              <w:top w:val="single" w:sz="4" w:space="0" w:color="auto"/>
            </w:tcBorders>
            <w:hideMark/>
          </w:tcPr>
          <w:p w14:paraId="03F46DDB" w14:textId="4628A20D" w:rsidR="003473F0" w:rsidRPr="007F24E4" w:rsidRDefault="003473F0" w:rsidP="001F7C1F">
            <w:pPr>
              <w:pStyle w:val="Tabletext"/>
              <w:jc w:val="center"/>
            </w:pPr>
            <w:r w:rsidRPr="007F24E4">
              <w:t>Global</w:t>
            </w:r>
          </w:p>
        </w:tc>
        <w:tc>
          <w:tcPr>
            <w:tcW w:w="493" w:type="pct"/>
            <w:tcBorders>
              <w:top w:val="single" w:sz="4" w:space="0" w:color="auto"/>
            </w:tcBorders>
            <w:hideMark/>
          </w:tcPr>
          <w:p w14:paraId="53272BD2" w14:textId="13156D77" w:rsidR="003473F0" w:rsidRPr="007F24E4" w:rsidRDefault="003473F0" w:rsidP="001F7C1F">
            <w:pPr>
              <w:pStyle w:val="Tabletext"/>
              <w:jc w:val="center"/>
            </w:pPr>
            <w:r w:rsidRPr="007F24E4">
              <w:t>TTFields + SOC</w:t>
            </w:r>
          </w:p>
        </w:tc>
        <w:tc>
          <w:tcPr>
            <w:tcW w:w="273" w:type="pct"/>
            <w:tcBorders>
              <w:top w:val="single" w:sz="4" w:space="0" w:color="auto"/>
            </w:tcBorders>
            <w:hideMark/>
          </w:tcPr>
          <w:p w14:paraId="20C8F926" w14:textId="1E984478" w:rsidR="003473F0" w:rsidRPr="007F24E4" w:rsidRDefault="003473F0" w:rsidP="001F7C1F">
            <w:pPr>
              <w:pStyle w:val="Tabletext"/>
              <w:jc w:val="center"/>
            </w:pPr>
            <w:r w:rsidRPr="007F24E4">
              <w:t>466</w:t>
            </w:r>
          </w:p>
        </w:tc>
        <w:tc>
          <w:tcPr>
            <w:tcW w:w="313" w:type="pct"/>
            <w:tcBorders>
              <w:top w:val="single" w:sz="4" w:space="0" w:color="auto"/>
            </w:tcBorders>
            <w:hideMark/>
          </w:tcPr>
          <w:p w14:paraId="590AE2D2" w14:textId="330F6BC0" w:rsidR="003473F0" w:rsidRPr="007F24E4" w:rsidRDefault="003473F0" w:rsidP="001F7C1F">
            <w:pPr>
              <w:pStyle w:val="Tabletext"/>
              <w:jc w:val="center"/>
            </w:pPr>
            <w:r w:rsidRPr="007F24E4">
              <w:t>56</w:t>
            </w:r>
          </w:p>
        </w:tc>
        <w:tc>
          <w:tcPr>
            <w:tcW w:w="301" w:type="pct"/>
            <w:tcBorders>
              <w:top w:val="single" w:sz="4" w:space="0" w:color="auto"/>
            </w:tcBorders>
            <w:hideMark/>
          </w:tcPr>
          <w:p w14:paraId="11AC7F17" w14:textId="7275355D" w:rsidR="003473F0" w:rsidRPr="007F24E4" w:rsidRDefault="003473F0" w:rsidP="001F7C1F">
            <w:pPr>
              <w:pStyle w:val="Tabletext"/>
              <w:jc w:val="center"/>
            </w:pPr>
            <w:r w:rsidRPr="007F24E4">
              <w:t>68</w:t>
            </w:r>
          </w:p>
        </w:tc>
        <w:tc>
          <w:tcPr>
            <w:tcW w:w="301" w:type="pct"/>
            <w:tcBorders>
              <w:top w:val="single" w:sz="4" w:space="0" w:color="auto"/>
            </w:tcBorders>
            <w:hideMark/>
          </w:tcPr>
          <w:p w14:paraId="21943EF1" w14:textId="644CAF47" w:rsidR="003473F0" w:rsidRPr="007F24E4" w:rsidRDefault="003473F0" w:rsidP="001F7C1F">
            <w:pPr>
              <w:pStyle w:val="Tabletext"/>
              <w:jc w:val="center"/>
            </w:pPr>
            <w:r w:rsidRPr="007F24E4">
              <w:t>32</w:t>
            </w:r>
          </w:p>
        </w:tc>
        <w:tc>
          <w:tcPr>
            <w:tcW w:w="413" w:type="pct"/>
            <w:tcBorders>
              <w:top w:val="single" w:sz="4" w:space="0" w:color="auto"/>
            </w:tcBorders>
            <w:hideMark/>
          </w:tcPr>
          <w:p w14:paraId="4F3F761F" w14:textId="6AD581B2" w:rsidR="003473F0" w:rsidRPr="007F24E4" w:rsidRDefault="00287C81" w:rsidP="001F7C1F">
            <w:pPr>
              <w:pStyle w:val="Tabletext"/>
              <w:jc w:val="center"/>
              <w:rPr>
                <w:vertAlign w:val="superscript"/>
              </w:rPr>
            </w:pPr>
            <w:r>
              <w:t>&gt;</w:t>
            </w:r>
            <w:r w:rsidR="003473F0" w:rsidRPr="007F24E4">
              <w:t>75%</w:t>
            </w:r>
            <w:r w:rsidR="003473F0" w:rsidRPr="007F24E4">
              <w:rPr>
                <w:vertAlign w:val="superscript"/>
              </w:rPr>
              <w:t>a</w:t>
            </w:r>
          </w:p>
        </w:tc>
        <w:tc>
          <w:tcPr>
            <w:tcW w:w="311" w:type="pct"/>
            <w:tcBorders>
              <w:top w:val="single" w:sz="4" w:space="0" w:color="auto"/>
            </w:tcBorders>
            <w:hideMark/>
          </w:tcPr>
          <w:p w14:paraId="50A3638B" w14:textId="4E43096D" w:rsidR="003473F0" w:rsidRPr="007F24E4" w:rsidRDefault="003473F0" w:rsidP="001F7C1F">
            <w:pPr>
              <w:pStyle w:val="Tabletext"/>
              <w:jc w:val="center"/>
            </w:pPr>
            <w:r w:rsidRPr="007F24E4">
              <w:t>8.2</w:t>
            </w:r>
          </w:p>
        </w:tc>
        <w:tc>
          <w:tcPr>
            <w:tcW w:w="341" w:type="pct"/>
            <w:tcBorders>
              <w:top w:val="single" w:sz="4" w:space="0" w:color="auto"/>
            </w:tcBorders>
            <w:hideMark/>
          </w:tcPr>
          <w:p w14:paraId="272EB4FF" w14:textId="6FA86D7D" w:rsidR="003473F0" w:rsidRPr="007F24E4" w:rsidRDefault="003473F0" w:rsidP="001F7C1F">
            <w:pPr>
              <w:pStyle w:val="Tabletext"/>
              <w:jc w:val="center"/>
            </w:pPr>
            <w:r w:rsidRPr="007F24E4">
              <w:t>20.9</w:t>
            </w:r>
          </w:p>
        </w:tc>
        <w:tc>
          <w:tcPr>
            <w:tcW w:w="554" w:type="pct"/>
            <w:tcBorders>
              <w:top w:val="single" w:sz="4" w:space="0" w:color="auto"/>
            </w:tcBorders>
            <w:hideMark/>
          </w:tcPr>
          <w:p w14:paraId="45E26AE3" w14:textId="521FBCAF" w:rsidR="003473F0" w:rsidRPr="007F24E4" w:rsidRDefault="003473F0" w:rsidP="001F7C1F">
            <w:pPr>
              <w:pStyle w:val="Tabletext"/>
              <w:jc w:val="center"/>
            </w:pPr>
            <w:r w:rsidRPr="007F24E4">
              <w:t>22.6 vs 19.1</w:t>
            </w:r>
            <w:r w:rsidRPr="007F24E4">
              <w:br/>
            </w:r>
            <w:r w:rsidR="006D230A">
              <w:rPr>
                <w:i/>
                <w:iCs/>
              </w:rPr>
              <w:t>p</w:t>
            </w:r>
            <w:r w:rsidR="006D230A" w:rsidRPr="007F24E4">
              <w:rPr>
                <w:i/>
                <w:iCs/>
              </w:rPr>
              <w:t xml:space="preserve"> </w:t>
            </w:r>
            <w:r w:rsidRPr="007F24E4">
              <w:t>= 0.009</w:t>
            </w:r>
          </w:p>
        </w:tc>
      </w:tr>
      <w:tr w:rsidR="003473F0" w:rsidRPr="0049052C" w14:paraId="037E8C3D" w14:textId="20706708" w:rsidTr="006D230A">
        <w:trPr>
          <w:trHeight w:val="597"/>
        </w:trPr>
        <w:tc>
          <w:tcPr>
            <w:tcW w:w="814" w:type="pct"/>
            <w:hideMark/>
          </w:tcPr>
          <w:p w14:paraId="0A7120A9" w14:textId="75DEA75D" w:rsidR="003473F0" w:rsidRPr="007F24E4" w:rsidRDefault="003473F0" w:rsidP="001F7C1F">
            <w:pPr>
              <w:pStyle w:val="Tabletext"/>
            </w:pPr>
            <w:r w:rsidRPr="007F24E4">
              <w:t>Ballo et al 2022</w:t>
            </w:r>
            <w:r w:rsidRPr="007F24E4">
              <w:br/>
            </w:r>
            <w:r w:rsidRPr="007F24E4">
              <w:fldChar w:fldCharType="begin"/>
            </w:r>
            <w:r w:rsidR="005367C9">
              <w:instrText xml:space="preserve"> ADDIN EN.CITE &lt;EndNote&gt;&lt;Cite&gt;&lt;Author&gt;Ballo&lt;/Author&gt;&lt;Year&gt;2022&lt;/Year&gt;&lt;RecNum&gt;1193&lt;/RecNum&gt;&lt;DisplayText&gt;[6]&lt;/DisplayText&gt;&lt;record&gt;&lt;rec-number&gt;1193&lt;/rec-number&gt;&lt;foreign-keys&gt;&lt;key app="EN" db-id="a5vxspzwed20flexvpnpzfs9rrptax2eet5r" timestamp="1675099901" guid="db943ea9-d14d-4322-8143-711aca325f4c"&gt;1193&lt;/key&gt;&lt;/foreign-keys&gt;&lt;ref-type name="Journal Article"&gt;17&lt;/ref-type&gt;&lt;contributors&gt;&lt;authors&gt;&lt;author&gt;Ballo, M. T.&lt;/author&gt;&lt;author&gt;Qualls, K. W.&lt;/author&gt;&lt;author&gt;Michael, L. M.&lt;/author&gt;&lt;author&gt;Sorenson, J. M.&lt;/author&gt;&lt;author&gt;Baughman, B.&lt;/author&gt;&lt;author&gt;Karri-Wellikoff, S.&lt;/author&gt;&lt;author&gt;Pandey, M.&lt;/author&gt;&lt;/authors&gt;&lt;/contributors&gt;&lt;auth-address&gt;Department of Radiation Oncology, West Cancer Center &amp;amp; Research Institute, Memphis, Tennessee, USA.&amp;#xD;Neurosurgery, Semmes-Murphey Neurosurgery Clinic, Memphis, Tennessee, USA.&amp;#xD;Department of Medical Oncology, West Cancer Center and Research Institute, Memphis, Tennessee, USA.&lt;/auth-address&gt;&lt;titles&gt;&lt;title&gt;Determinants of tumor treating field usage in patients with primary glioblastoma: A single institutional experience&lt;/title&gt;&lt;secondary-title&gt;Neurooncol Adv&lt;/secondary-title&gt;&lt;/titles&gt;&lt;periodical&gt;&lt;full-title&gt;Neuro-Oncology Advances&lt;/full-title&gt;&lt;abbr-1&gt;Neurooncol Adv&lt;/abbr-1&gt;&lt;/periodical&gt;&lt;pages&gt;vdac150&lt;/pages&gt;&lt;volume&gt;4&lt;/volume&gt;&lt;number&gt;1&lt;/number&gt;&lt;edition&gt;2022/10/18&lt;/edition&gt;&lt;keywords&gt;&lt;keyword&gt;compliance&lt;/keyword&gt;&lt;keyword&gt;glioblastoma&lt;/keyword&gt;&lt;keyword&gt;overall survival&lt;/keyword&gt;&lt;keyword&gt;tumor treating fields&lt;/keyword&gt;&lt;/keywords&gt;&lt;dates&gt;&lt;year&gt;2022&lt;/year&gt;&lt;pub-dates&gt;&lt;date&gt;Jan-Dec&lt;/date&gt;&lt;/pub-dates&gt;&lt;/dates&gt;&lt;isbn&gt;2632-2498&lt;/isbn&gt;&lt;accession-num&gt;36249289&lt;/accession-num&gt;&lt;urls&gt;&lt;/urls&gt;&lt;custom2&gt;PMC9555297&lt;/custom2&gt;&lt;electronic-resource-num&gt;10.1093/noajnl/vdac150&lt;/electronic-resource-num&gt;&lt;remote-database-provider&gt;NLM&lt;/remote-database-provider&gt;&lt;language&gt;eng&lt;/language&gt;&lt;/record&gt;&lt;/Cite&gt;&lt;/EndNote&gt;</w:instrText>
            </w:r>
            <w:r w:rsidRPr="007F24E4">
              <w:fldChar w:fldCharType="separate"/>
            </w:r>
            <w:r w:rsidR="005367C9">
              <w:rPr>
                <w:noProof/>
              </w:rPr>
              <w:t>[6]</w:t>
            </w:r>
            <w:r w:rsidRPr="007F24E4">
              <w:fldChar w:fldCharType="end"/>
            </w:r>
          </w:p>
        </w:tc>
        <w:tc>
          <w:tcPr>
            <w:tcW w:w="444" w:type="pct"/>
            <w:hideMark/>
          </w:tcPr>
          <w:p w14:paraId="30FEB808" w14:textId="19AD8EBB" w:rsidR="003473F0" w:rsidRPr="007F24E4" w:rsidRDefault="003473F0" w:rsidP="001F7C1F">
            <w:pPr>
              <w:pStyle w:val="Tabletext"/>
              <w:jc w:val="center"/>
            </w:pPr>
            <w:r w:rsidRPr="007F24E4">
              <w:t>ndGBM</w:t>
            </w:r>
          </w:p>
        </w:tc>
        <w:tc>
          <w:tcPr>
            <w:tcW w:w="443" w:type="pct"/>
            <w:hideMark/>
          </w:tcPr>
          <w:p w14:paraId="36E6CD12" w14:textId="408F6B4B" w:rsidR="003473F0" w:rsidRPr="007F24E4" w:rsidRDefault="003473F0" w:rsidP="001F7C1F">
            <w:pPr>
              <w:pStyle w:val="Tabletext"/>
              <w:jc w:val="center"/>
            </w:pPr>
            <w:r w:rsidRPr="007F24E4">
              <w:t>US</w:t>
            </w:r>
          </w:p>
        </w:tc>
        <w:tc>
          <w:tcPr>
            <w:tcW w:w="493" w:type="pct"/>
            <w:hideMark/>
          </w:tcPr>
          <w:p w14:paraId="4F55EDED" w14:textId="6C0B7039" w:rsidR="003473F0" w:rsidRPr="007F24E4" w:rsidRDefault="003473F0" w:rsidP="001F7C1F">
            <w:pPr>
              <w:pStyle w:val="Tabletext"/>
              <w:jc w:val="center"/>
            </w:pPr>
            <w:r w:rsidRPr="007F24E4">
              <w:t>TTFields + SOC</w:t>
            </w:r>
          </w:p>
        </w:tc>
        <w:tc>
          <w:tcPr>
            <w:tcW w:w="273" w:type="pct"/>
            <w:hideMark/>
          </w:tcPr>
          <w:p w14:paraId="2E957464" w14:textId="7B8E69F0" w:rsidR="003473F0" w:rsidRPr="007F24E4" w:rsidRDefault="003473F0" w:rsidP="001F7C1F">
            <w:pPr>
              <w:pStyle w:val="Tabletext"/>
              <w:jc w:val="center"/>
            </w:pPr>
            <w:r w:rsidRPr="007F24E4">
              <w:t>59</w:t>
            </w:r>
          </w:p>
        </w:tc>
        <w:tc>
          <w:tcPr>
            <w:tcW w:w="313" w:type="pct"/>
            <w:hideMark/>
          </w:tcPr>
          <w:p w14:paraId="369EEB42" w14:textId="2E846AFE" w:rsidR="003473F0" w:rsidRPr="00DA3B9C" w:rsidRDefault="003A67A9" w:rsidP="001F7C1F">
            <w:pPr>
              <w:pStyle w:val="Tabletext"/>
              <w:jc w:val="center"/>
            </w:pPr>
            <w:r>
              <w:t>59</w:t>
            </w:r>
          </w:p>
        </w:tc>
        <w:tc>
          <w:tcPr>
            <w:tcW w:w="301" w:type="pct"/>
            <w:hideMark/>
          </w:tcPr>
          <w:p w14:paraId="09B40F08" w14:textId="2D9642F5" w:rsidR="003473F0" w:rsidRPr="00DA3B9C" w:rsidRDefault="003473F0" w:rsidP="001F7C1F">
            <w:pPr>
              <w:pStyle w:val="Tabletext"/>
              <w:jc w:val="center"/>
            </w:pPr>
            <w:r w:rsidRPr="00DA3B9C">
              <w:t>71</w:t>
            </w:r>
          </w:p>
        </w:tc>
        <w:tc>
          <w:tcPr>
            <w:tcW w:w="301" w:type="pct"/>
            <w:hideMark/>
          </w:tcPr>
          <w:p w14:paraId="5BB16764" w14:textId="4E53BCE0" w:rsidR="003473F0" w:rsidRPr="00DA3B9C" w:rsidRDefault="003473F0" w:rsidP="001F7C1F">
            <w:pPr>
              <w:pStyle w:val="Tabletext"/>
              <w:jc w:val="center"/>
            </w:pPr>
            <w:r w:rsidRPr="00DA3B9C">
              <w:t>29</w:t>
            </w:r>
          </w:p>
        </w:tc>
        <w:tc>
          <w:tcPr>
            <w:tcW w:w="413" w:type="pct"/>
            <w:hideMark/>
          </w:tcPr>
          <w:p w14:paraId="3FD85E17" w14:textId="10B9558B" w:rsidR="003473F0" w:rsidRPr="00DA3B9C" w:rsidRDefault="003473F0" w:rsidP="001F7C1F">
            <w:pPr>
              <w:pStyle w:val="Tabletext"/>
              <w:jc w:val="center"/>
            </w:pPr>
            <w:r w:rsidRPr="00DA3B9C">
              <w:t>57%</w:t>
            </w:r>
            <w:r w:rsidRPr="00DA3B9C">
              <w:rPr>
                <w:vertAlign w:val="superscript"/>
              </w:rPr>
              <w:t>b</w:t>
            </w:r>
            <w:r w:rsidRPr="00DA3B9C">
              <w:t>–84%</w:t>
            </w:r>
            <w:r w:rsidRPr="00DA3B9C">
              <w:rPr>
                <w:vertAlign w:val="superscript"/>
              </w:rPr>
              <w:t>c</w:t>
            </w:r>
          </w:p>
        </w:tc>
        <w:tc>
          <w:tcPr>
            <w:tcW w:w="311" w:type="pct"/>
            <w:hideMark/>
          </w:tcPr>
          <w:p w14:paraId="6A9E6E5F" w14:textId="5AD835B6" w:rsidR="003473F0" w:rsidRPr="00DA3B9C" w:rsidRDefault="003473F0" w:rsidP="001F7C1F">
            <w:pPr>
              <w:pStyle w:val="Tabletext"/>
              <w:jc w:val="center"/>
            </w:pPr>
            <w:r w:rsidRPr="00DA3B9C">
              <w:t>3</w:t>
            </w:r>
            <w:r w:rsidRPr="00DA3B9C">
              <w:rPr>
                <w:vertAlign w:val="superscript"/>
              </w:rPr>
              <w:t>b</w:t>
            </w:r>
            <w:r w:rsidRPr="00DA3B9C">
              <w:t>–9</w:t>
            </w:r>
            <w:r w:rsidRPr="00DA3B9C">
              <w:rPr>
                <w:vertAlign w:val="superscript"/>
              </w:rPr>
              <w:t>c</w:t>
            </w:r>
          </w:p>
        </w:tc>
        <w:tc>
          <w:tcPr>
            <w:tcW w:w="341" w:type="pct"/>
            <w:hideMark/>
          </w:tcPr>
          <w:p w14:paraId="5AFD206E" w14:textId="6D2732D1" w:rsidR="003473F0" w:rsidRPr="00DA3B9C" w:rsidRDefault="003473F0" w:rsidP="001F7C1F">
            <w:pPr>
              <w:pStyle w:val="Tabletext"/>
              <w:jc w:val="center"/>
            </w:pPr>
            <w:r w:rsidRPr="00DA3B9C">
              <w:t>20.7</w:t>
            </w:r>
          </w:p>
        </w:tc>
        <w:tc>
          <w:tcPr>
            <w:tcW w:w="554" w:type="pct"/>
            <w:hideMark/>
          </w:tcPr>
          <w:p w14:paraId="3BD207B5" w14:textId="3666CA6C" w:rsidR="003473F0" w:rsidRPr="00DA3B9C" w:rsidRDefault="003473F0" w:rsidP="001F7C1F">
            <w:pPr>
              <w:pStyle w:val="Tabletext"/>
              <w:jc w:val="center"/>
            </w:pPr>
            <w:r w:rsidRPr="00DA3B9C">
              <w:t>28.0</w:t>
            </w:r>
            <w:r w:rsidRPr="00DA3B9C">
              <w:rPr>
                <w:vertAlign w:val="superscript"/>
              </w:rPr>
              <w:t>b</w:t>
            </w:r>
            <w:r w:rsidRPr="00DA3B9C">
              <w:t xml:space="preserve"> vs 20.0</w:t>
            </w:r>
            <w:r w:rsidRPr="00DA3B9C">
              <w:rPr>
                <w:vertAlign w:val="superscript"/>
              </w:rPr>
              <w:t>c</w:t>
            </w:r>
          </w:p>
        </w:tc>
      </w:tr>
      <w:tr w:rsidR="003473F0" w:rsidRPr="0049052C" w14:paraId="3977B350" w14:textId="6EDFCA0F" w:rsidTr="006D230A">
        <w:trPr>
          <w:trHeight w:val="597"/>
        </w:trPr>
        <w:tc>
          <w:tcPr>
            <w:tcW w:w="814" w:type="pct"/>
            <w:hideMark/>
          </w:tcPr>
          <w:p w14:paraId="28D6BFB3" w14:textId="58F34A6C" w:rsidR="003473F0" w:rsidRPr="003473F0" w:rsidRDefault="003473F0" w:rsidP="001F7C1F">
            <w:pPr>
              <w:pStyle w:val="Tabletext"/>
            </w:pPr>
            <w:r w:rsidRPr="003473F0">
              <w:t>Nishikawa et al 2023</w:t>
            </w:r>
            <w:r w:rsidRPr="003473F0">
              <w:br/>
            </w:r>
            <w:r w:rsidRPr="003473F0">
              <w:fldChar w:fldCharType="begin"/>
            </w:r>
            <w:r w:rsidR="005367C9">
              <w:instrText xml:space="preserve"> ADDIN EN.CITE &lt;EndNote&gt;&lt;Cite&gt;&lt;Author&gt;Nishikawa&lt;/Author&gt;&lt;Year&gt;2023&lt;/Year&gt;&lt;RecNum&gt;1177&lt;/RecNum&gt;&lt;DisplayText&gt;[8]&lt;/DisplayText&gt;&lt;record&gt;&lt;rec-number&gt;1177&lt;/rec-number&gt;&lt;foreign-keys&gt;&lt;key app="EN" db-id="a5vxspzwed20flexvpnpzfs9rrptax2eet5r" timestamp="1674058554" guid="72168486-5e4a-4f84-9a9e-6a0c3321bf6a"&gt;1177&lt;/key&gt;&lt;/foreign-keys&gt;&lt;ref-type name="Journal Article"&gt;17&lt;/ref-type&gt;&lt;contributors&gt;&lt;authors&gt;&lt;author&gt;Nishikawa, Ryo&lt;/author&gt;&lt;author&gt;Yamasaki, Fumiyuki&lt;/author&gt;&lt;author&gt;Arakawa, Yoshiki&lt;/author&gt;&lt;author&gt;Muragaki, Yoshihiro&lt;/author&gt;&lt;author&gt;Narita, Yoshitaka&lt;/author&gt;&lt;author&gt;Tanaka, Shota&lt;/author&gt;&lt;author&gt;Yamaguchi, Shigeru&lt;/author&gt;&lt;author&gt;Mukasa, Akitake&lt;/author&gt;&lt;author&gt;Kanamori, Masayuki&lt;/author&gt;&lt;/authors&gt;&lt;/contributors&gt;&lt;titles&gt;&lt;title&gt;Safety and efficacy of tumour-treating fields (TTFields) therapy for newly diagnosed glioblastoma in Japanese patients using the Novo-TTF System: a prospective post-approval study&lt;/title&gt;&lt;secondary-title&gt;Jpn J Clin Oncol&lt;/secondary-title&gt;&lt;/titles&gt;&lt;periodical&gt;&lt;full-title&gt;Jpn J Clin Oncol&lt;/full-title&gt;&lt;/periodical&gt;&lt;pages&gt;hyad001. doi: 10.1093/jjco/hyad001&lt;/pages&gt;&lt;dates&gt;&lt;year&gt;2023&lt;/year&gt;&lt;/dates&gt;&lt;isbn&gt;1465-3621&lt;/isbn&gt;&lt;urls&gt;&lt;related-urls&gt;&lt;url&gt;https://doi.org/10.1093/jjco/hyad001&lt;/url&gt;&lt;/related-urls&gt;&lt;/urls&gt;&lt;custom1&gt;hyad001&lt;/custom1&gt;&lt;electronic-resource-num&gt;10.1093/jjco/hyad001&lt;/electronic-resource-num&gt;&lt;access-date&gt;1/18/2023&lt;/access-date&gt;&lt;/record&gt;&lt;/Cite&gt;&lt;/EndNote&gt;</w:instrText>
            </w:r>
            <w:r w:rsidRPr="003473F0">
              <w:fldChar w:fldCharType="separate"/>
            </w:r>
            <w:r w:rsidR="005367C9">
              <w:rPr>
                <w:noProof/>
              </w:rPr>
              <w:t>[8]</w:t>
            </w:r>
            <w:r w:rsidRPr="003473F0">
              <w:fldChar w:fldCharType="end"/>
            </w:r>
          </w:p>
        </w:tc>
        <w:tc>
          <w:tcPr>
            <w:tcW w:w="444" w:type="pct"/>
            <w:hideMark/>
          </w:tcPr>
          <w:p w14:paraId="51851111" w14:textId="7D6BCBD0" w:rsidR="003473F0" w:rsidRPr="003473F0" w:rsidRDefault="003473F0" w:rsidP="001F7C1F">
            <w:pPr>
              <w:pStyle w:val="Tabletext"/>
              <w:jc w:val="center"/>
            </w:pPr>
            <w:r w:rsidRPr="003473F0">
              <w:t>ndGBM</w:t>
            </w:r>
          </w:p>
        </w:tc>
        <w:tc>
          <w:tcPr>
            <w:tcW w:w="443" w:type="pct"/>
            <w:hideMark/>
          </w:tcPr>
          <w:p w14:paraId="78EC873F" w14:textId="0A672668" w:rsidR="003473F0" w:rsidRPr="003473F0" w:rsidRDefault="003473F0" w:rsidP="001F7C1F">
            <w:pPr>
              <w:pStyle w:val="Tabletext"/>
              <w:jc w:val="center"/>
            </w:pPr>
            <w:r w:rsidRPr="003473F0">
              <w:t>Japan</w:t>
            </w:r>
          </w:p>
        </w:tc>
        <w:tc>
          <w:tcPr>
            <w:tcW w:w="493" w:type="pct"/>
            <w:hideMark/>
          </w:tcPr>
          <w:p w14:paraId="250D866E" w14:textId="5471A2CF" w:rsidR="003473F0" w:rsidRPr="003473F0" w:rsidRDefault="003473F0" w:rsidP="001F7C1F">
            <w:pPr>
              <w:pStyle w:val="Tabletext"/>
              <w:jc w:val="center"/>
            </w:pPr>
            <w:r w:rsidRPr="003473F0">
              <w:t>TTFields + SOC</w:t>
            </w:r>
          </w:p>
        </w:tc>
        <w:tc>
          <w:tcPr>
            <w:tcW w:w="273" w:type="pct"/>
            <w:hideMark/>
          </w:tcPr>
          <w:p w14:paraId="12EAFE42" w14:textId="0FC1C597" w:rsidR="003473F0" w:rsidRPr="003473F0" w:rsidRDefault="003473F0" w:rsidP="001F7C1F">
            <w:pPr>
              <w:pStyle w:val="Tabletext"/>
              <w:jc w:val="center"/>
            </w:pPr>
            <w:r w:rsidRPr="003473F0">
              <w:t>40</w:t>
            </w:r>
          </w:p>
        </w:tc>
        <w:tc>
          <w:tcPr>
            <w:tcW w:w="313" w:type="pct"/>
            <w:hideMark/>
          </w:tcPr>
          <w:p w14:paraId="5C28EAB7" w14:textId="29094E84" w:rsidR="003473F0" w:rsidRPr="00DA3B9C" w:rsidRDefault="003473F0" w:rsidP="001F7C1F">
            <w:pPr>
              <w:pStyle w:val="Tabletext"/>
              <w:jc w:val="center"/>
            </w:pPr>
            <w:r w:rsidRPr="00DA3B9C">
              <w:t>59</w:t>
            </w:r>
          </w:p>
        </w:tc>
        <w:tc>
          <w:tcPr>
            <w:tcW w:w="301" w:type="pct"/>
            <w:hideMark/>
          </w:tcPr>
          <w:p w14:paraId="28C145EC" w14:textId="2959BA98" w:rsidR="003473F0" w:rsidRPr="00DA3B9C" w:rsidRDefault="003473F0" w:rsidP="001F7C1F">
            <w:pPr>
              <w:pStyle w:val="Tabletext"/>
              <w:jc w:val="center"/>
            </w:pPr>
            <w:r w:rsidRPr="00DA3B9C">
              <w:t>62.5</w:t>
            </w:r>
          </w:p>
        </w:tc>
        <w:tc>
          <w:tcPr>
            <w:tcW w:w="301" w:type="pct"/>
            <w:hideMark/>
          </w:tcPr>
          <w:p w14:paraId="19A4479A" w14:textId="3A0256C6" w:rsidR="003473F0" w:rsidRPr="00DA3B9C" w:rsidRDefault="003473F0" w:rsidP="001F7C1F">
            <w:pPr>
              <w:pStyle w:val="Tabletext"/>
              <w:jc w:val="center"/>
            </w:pPr>
            <w:r w:rsidRPr="00DA3B9C">
              <w:t>37.5</w:t>
            </w:r>
          </w:p>
        </w:tc>
        <w:tc>
          <w:tcPr>
            <w:tcW w:w="413" w:type="pct"/>
            <w:hideMark/>
          </w:tcPr>
          <w:p w14:paraId="4E5BA2C1" w14:textId="13A00E63" w:rsidR="003473F0" w:rsidRPr="00DA3B9C" w:rsidRDefault="003473F0" w:rsidP="001F7C1F">
            <w:pPr>
              <w:pStyle w:val="Tabletext"/>
              <w:jc w:val="center"/>
              <w:rPr>
                <w:vertAlign w:val="superscript"/>
              </w:rPr>
            </w:pPr>
            <w:r w:rsidRPr="00DA3B9C">
              <w:t>&gt;75%</w:t>
            </w:r>
            <w:r w:rsidRPr="00DA3B9C">
              <w:rPr>
                <w:vertAlign w:val="superscript"/>
              </w:rPr>
              <w:t>d</w:t>
            </w:r>
          </w:p>
        </w:tc>
        <w:tc>
          <w:tcPr>
            <w:tcW w:w="311" w:type="pct"/>
            <w:hideMark/>
          </w:tcPr>
          <w:p w14:paraId="2C7FAEB7" w14:textId="0F22277A" w:rsidR="003473F0" w:rsidRPr="00DA3B9C" w:rsidRDefault="003473F0" w:rsidP="001F7C1F">
            <w:pPr>
              <w:pStyle w:val="Tabletext"/>
              <w:jc w:val="center"/>
            </w:pPr>
            <w:r w:rsidRPr="00DA3B9C">
              <w:t>–</w:t>
            </w:r>
          </w:p>
        </w:tc>
        <w:tc>
          <w:tcPr>
            <w:tcW w:w="341" w:type="pct"/>
            <w:hideMark/>
          </w:tcPr>
          <w:p w14:paraId="395E6BD6" w14:textId="40E56ACC" w:rsidR="003473F0" w:rsidRPr="00DA3B9C" w:rsidRDefault="003473F0" w:rsidP="001F7C1F">
            <w:pPr>
              <w:pStyle w:val="Tabletext"/>
              <w:jc w:val="center"/>
            </w:pPr>
            <w:r w:rsidRPr="00DA3B9C">
              <w:t>NR</w:t>
            </w:r>
          </w:p>
        </w:tc>
        <w:tc>
          <w:tcPr>
            <w:tcW w:w="554" w:type="pct"/>
            <w:hideMark/>
          </w:tcPr>
          <w:p w14:paraId="765BC3E9" w14:textId="1DA21A83" w:rsidR="003473F0" w:rsidRPr="00DA3B9C" w:rsidRDefault="003473F0" w:rsidP="001F7C1F">
            <w:pPr>
              <w:pStyle w:val="Tabletext"/>
              <w:jc w:val="center"/>
            </w:pPr>
            <w:r w:rsidRPr="00DA3B9C">
              <w:t>NR vs 18.8</w:t>
            </w:r>
            <w:r w:rsidRPr="00DA3B9C">
              <w:br/>
            </w:r>
            <w:r w:rsidR="006D230A">
              <w:rPr>
                <w:i/>
                <w:iCs/>
              </w:rPr>
              <w:t>p</w:t>
            </w:r>
            <w:r w:rsidR="006D230A" w:rsidRPr="00DA3B9C">
              <w:rPr>
                <w:i/>
                <w:iCs/>
              </w:rPr>
              <w:t xml:space="preserve"> </w:t>
            </w:r>
            <w:r w:rsidRPr="00DA3B9C">
              <w:t>= 0.135</w:t>
            </w:r>
          </w:p>
        </w:tc>
      </w:tr>
      <w:tr w:rsidR="003473F0" w:rsidRPr="0049052C" w14:paraId="7710387D" w14:textId="5D1ADBD0" w:rsidTr="006D230A">
        <w:trPr>
          <w:trHeight w:val="597"/>
        </w:trPr>
        <w:tc>
          <w:tcPr>
            <w:tcW w:w="814" w:type="pct"/>
            <w:hideMark/>
          </w:tcPr>
          <w:p w14:paraId="4026CCAB" w14:textId="4332E53B" w:rsidR="003473F0" w:rsidRPr="003473F0" w:rsidRDefault="003473F0" w:rsidP="001F7C1F">
            <w:pPr>
              <w:pStyle w:val="Tabletext"/>
            </w:pPr>
            <w:r w:rsidRPr="003473F0">
              <w:t>Stupp et al 2012 (EF-11)</w:t>
            </w:r>
            <w:r w:rsidRPr="003473F0">
              <w:rPr>
                <w:vertAlign w:val="superscript"/>
              </w:rPr>
              <w:t>e</w:t>
            </w:r>
            <w:r w:rsidRPr="003473F0">
              <w:br/>
            </w:r>
            <w:r w:rsidRPr="003473F0">
              <w:fldChar w:fldCharType="begin">
                <w:fldData xml:space="preserve">PEVuZE5vdGU+PENpdGU+PEF1dGhvcj5TdHVwcDwvQXV0aG9yPjxZZWFyPjIwMTI8L1llYXI+PFJl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</w:fldData>
              </w:fldChar>
            </w:r>
            <w:r w:rsidR="005367C9">
              <w:instrText xml:space="preserve"> ADDIN EN.CITE </w:instrText>
            </w:r>
            <w:r w:rsidR="005367C9">
              <w:fldChar w:fldCharType="begin">
                <w:fldData xml:space="preserve">PEVuZE5vdGU+PENpdGU+PEF1dGhvcj5TdHVwcDwvQXV0aG9yPjxZZWFyPjIwMTI8L1llYXI+PFJl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</w:fldData>
              </w:fldChar>
            </w:r>
            <w:r w:rsidR="005367C9">
              <w:instrText xml:space="preserve"> ADDIN EN.CITE.DATA </w:instrText>
            </w:r>
            <w:r w:rsidR="005367C9">
              <w:fldChar w:fldCharType="end"/>
            </w:r>
            <w:r w:rsidRPr="003473F0">
              <w:fldChar w:fldCharType="separate"/>
            </w:r>
            <w:r w:rsidR="005367C9">
              <w:rPr>
                <w:noProof/>
              </w:rPr>
              <w:t>[12]</w:t>
            </w:r>
            <w:r w:rsidRPr="003473F0">
              <w:fldChar w:fldCharType="end"/>
            </w:r>
          </w:p>
        </w:tc>
        <w:tc>
          <w:tcPr>
            <w:tcW w:w="444" w:type="pct"/>
            <w:hideMark/>
          </w:tcPr>
          <w:p w14:paraId="2B869656" w14:textId="2D7BB52A" w:rsidR="003473F0" w:rsidRPr="003473F0" w:rsidRDefault="003473F0" w:rsidP="001F7C1F">
            <w:pPr>
              <w:pStyle w:val="Tabletext"/>
              <w:jc w:val="center"/>
            </w:pPr>
            <w:r w:rsidRPr="003473F0">
              <w:t>rGBM</w:t>
            </w:r>
          </w:p>
        </w:tc>
        <w:tc>
          <w:tcPr>
            <w:tcW w:w="443" w:type="pct"/>
            <w:hideMark/>
          </w:tcPr>
          <w:p w14:paraId="65422F64" w14:textId="5DDAC38A" w:rsidR="003473F0" w:rsidRPr="003473F0" w:rsidRDefault="003473F0" w:rsidP="001F7C1F">
            <w:pPr>
              <w:pStyle w:val="Tabletext"/>
              <w:jc w:val="center"/>
            </w:pPr>
            <w:r w:rsidRPr="003473F0">
              <w:t>Global</w:t>
            </w:r>
          </w:p>
        </w:tc>
        <w:tc>
          <w:tcPr>
            <w:tcW w:w="493" w:type="pct"/>
            <w:hideMark/>
          </w:tcPr>
          <w:p w14:paraId="3720FA7A" w14:textId="1FF08A76" w:rsidR="003473F0" w:rsidRPr="003473F0" w:rsidRDefault="003473F0" w:rsidP="001F7C1F">
            <w:pPr>
              <w:pStyle w:val="Tabletext"/>
              <w:jc w:val="center"/>
            </w:pPr>
            <w:r w:rsidRPr="003473F0">
              <w:t>TTFields</w:t>
            </w:r>
          </w:p>
        </w:tc>
        <w:tc>
          <w:tcPr>
            <w:tcW w:w="273" w:type="pct"/>
            <w:hideMark/>
          </w:tcPr>
          <w:p w14:paraId="0735EA6C" w14:textId="16FAFAD1" w:rsidR="003473F0" w:rsidRPr="003473F0" w:rsidRDefault="003473F0" w:rsidP="001F7C1F">
            <w:pPr>
              <w:pStyle w:val="Tabletext"/>
              <w:jc w:val="center"/>
            </w:pPr>
            <w:r w:rsidRPr="003473F0">
              <w:t>120</w:t>
            </w:r>
          </w:p>
        </w:tc>
        <w:tc>
          <w:tcPr>
            <w:tcW w:w="313" w:type="pct"/>
            <w:hideMark/>
          </w:tcPr>
          <w:p w14:paraId="3A6EEB61" w14:textId="601C0935" w:rsidR="003473F0" w:rsidRPr="00DA3B9C" w:rsidRDefault="003473F0" w:rsidP="001F7C1F">
            <w:pPr>
              <w:pStyle w:val="Tabletext"/>
              <w:jc w:val="center"/>
            </w:pPr>
            <w:r w:rsidRPr="00DA3B9C">
              <w:t>54</w:t>
            </w:r>
          </w:p>
        </w:tc>
        <w:tc>
          <w:tcPr>
            <w:tcW w:w="301" w:type="pct"/>
            <w:hideMark/>
          </w:tcPr>
          <w:p w14:paraId="4C48C047" w14:textId="6928A637" w:rsidR="003473F0" w:rsidRPr="00DA3B9C" w:rsidRDefault="003473F0" w:rsidP="001F7C1F">
            <w:pPr>
              <w:pStyle w:val="Tabletext"/>
              <w:jc w:val="center"/>
            </w:pPr>
            <w:r w:rsidRPr="00DA3B9C">
              <w:t>77</w:t>
            </w:r>
          </w:p>
        </w:tc>
        <w:tc>
          <w:tcPr>
            <w:tcW w:w="301" w:type="pct"/>
            <w:hideMark/>
          </w:tcPr>
          <w:p w14:paraId="1E054E0B" w14:textId="020B2BB4" w:rsidR="003473F0" w:rsidRPr="00DA3B9C" w:rsidRDefault="003473F0" w:rsidP="001F7C1F">
            <w:pPr>
              <w:pStyle w:val="Tabletext"/>
              <w:jc w:val="center"/>
            </w:pPr>
            <w:r w:rsidRPr="00DA3B9C">
              <w:t>23</w:t>
            </w:r>
          </w:p>
        </w:tc>
        <w:tc>
          <w:tcPr>
            <w:tcW w:w="413" w:type="pct"/>
            <w:hideMark/>
          </w:tcPr>
          <w:p w14:paraId="4C8FC533" w14:textId="630F49AE" w:rsidR="003473F0" w:rsidRPr="00DA3B9C" w:rsidRDefault="003473F0" w:rsidP="001F7C1F">
            <w:pPr>
              <w:pStyle w:val="Tabletext"/>
              <w:jc w:val="center"/>
              <w:rPr>
                <w:vertAlign w:val="superscript"/>
              </w:rPr>
            </w:pPr>
            <w:r w:rsidRPr="00DA3B9C">
              <w:t>86%</w:t>
            </w:r>
            <w:r w:rsidRPr="00DA3B9C">
              <w:rPr>
                <w:vertAlign w:val="superscript"/>
              </w:rPr>
              <w:t>f</w:t>
            </w:r>
          </w:p>
        </w:tc>
        <w:tc>
          <w:tcPr>
            <w:tcW w:w="311" w:type="pct"/>
            <w:hideMark/>
          </w:tcPr>
          <w:p w14:paraId="428D2120" w14:textId="494B6B9B" w:rsidR="003473F0" w:rsidRPr="00DA3B9C" w:rsidRDefault="003473F0" w:rsidP="001F7C1F">
            <w:pPr>
              <w:pStyle w:val="Tabletext"/>
              <w:jc w:val="center"/>
            </w:pPr>
            <w:r w:rsidRPr="00DA3B9C">
              <w:t>2.3</w:t>
            </w:r>
          </w:p>
        </w:tc>
        <w:tc>
          <w:tcPr>
            <w:tcW w:w="341" w:type="pct"/>
            <w:hideMark/>
          </w:tcPr>
          <w:p w14:paraId="3B3C9C2C" w14:textId="61E2E465" w:rsidR="003473F0" w:rsidRPr="00DA3B9C" w:rsidRDefault="003473F0" w:rsidP="001F7C1F">
            <w:pPr>
              <w:pStyle w:val="Tabletext"/>
              <w:jc w:val="center"/>
            </w:pPr>
            <w:r w:rsidRPr="00DA3B9C">
              <w:t>6.6</w:t>
            </w:r>
          </w:p>
        </w:tc>
        <w:tc>
          <w:tcPr>
            <w:tcW w:w="554" w:type="pct"/>
            <w:vAlign w:val="center"/>
            <w:hideMark/>
          </w:tcPr>
          <w:p w14:paraId="1F400BC5" w14:textId="4B1AC596" w:rsidR="003473F0" w:rsidRPr="00DA3B9C" w:rsidRDefault="003473F0" w:rsidP="00C35984">
            <w:pPr>
              <w:pStyle w:val="Tabletext"/>
              <w:jc w:val="center"/>
            </w:pPr>
            <w:r w:rsidRPr="00DA3B9C">
              <w:t>7.7 vs 4.5</w:t>
            </w:r>
            <w:r w:rsidRPr="00DA3B9C">
              <w:br/>
            </w:r>
            <w:r w:rsidR="006D230A">
              <w:rPr>
                <w:i/>
                <w:iCs/>
              </w:rPr>
              <w:t>p</w:t>
            </w:r>
            <w:r w:rsidR="006D230A" w:rsidRPr="00DA3B9C">
              <w:rPr>
                <w:i/>
                <w:iCs/>
              </w:rPr>
              <w:t xml:space="preserve"> </w:t>
            </w:r>
            <w:r w:rsidRPr="00DA3B9C">
              <w:t>= 0.042</w:t>
            </w:r>
          </w:p>
        </w:tc>
      </w:tr>
      <w:tr w:rsidR="003473F0" w:rsidRPr="0049052C" w14:paraId="698496FA" w14:textId="719540B0" w:rsidTr="006D230A">
        <w:trPr>
          <w:trHeight w:val="597"/>
        </w:trPr>
        <w:tc>
          <w:tcPr>
            <w:tcW w:w="814" w:type="pct"/>
            <w:hideMark/>
          </w:tcPr>
          <w:p w14:paraId="44540EE4" w14:textId="2550B599" w:rsidR="003473F0" w:rsidRPr="003473F0" w:rsidRDefault="003473F0" w:rsidP="001F7C1F">
            <w:pPr>
              <w:pStyle w:val="Tabletext"/>
            </w:pPr>
            <w:r w:rsidRPr="003473F0">
              <w:t>Mrugala et al 2014</w:t>
            </w:r>
            <w:r w:rsidRPr="003473F0">
              <w:br/>
            </w:r>
            <w:r w:rsidRPr="003473F0">
              <w:fldChar w:fldCharType="begin"/>
            </w:r>
            <w:r w:rsidR="005367C9">
              <w:instrText xml:space="preserve"> ADDIN EN.CITE &lt;EndNote&gt;&lt;Cite&gt;&lt;Author&gt;Mrugala&lt;/Author&gt;&lt;Year&gt;2014&lt;/Year&gt;&lt;RecNum&gt;600&lt;/RecNum&gt;&lt;DisplayText&gt;[1]&lt;/DisplayText&gt;&lt;record&gt;&lt;rec-number&gt;600&lt;/rec-number&gt;&lt;foreign-keys&gt;&lt;key app="EN" db-id="a5vxspzwed20flexvpnpzfs9rrptax2eet5r" timestamp="1648122834" guid="7b1d34ca-f814-42aa-8e96-d0860163a94e"&gt;600&lt;/key&gt;&lt;/foreign-keys&gt;&lt;ref-type name="Journal Article"&gt;17&lt;/ref-type&gt;&lt;contributors&gt;&lt;authors&gt;&lt;author&gt;Mrugala, Maciej M.&lt;/author&gt;&lt;author&gt;Engelhard, Herbert H.&lt;/author&gt;&lt;author&gt;Dinh Tran, David&lt;/author&gt;&lt;author&gt;Kew, Yvonne&lt;/author&gt;&lt;author&gt;Cavaliere, Robert&lt;/author&gt;&lt;author&gt;Villano, John L.&lt;/author&gt;&lt;author&gt;Annenelie Bota, Daniela&lt;/author&gt;&lt;author&gt;Rudnick, Jeremy&lt;/author&gt;&lt;author&gt;Love Sumrall, Ashley&lt;/author&gt;&lt;author&gt;Zhu, Jay-Jiguang&lt;/author&gt;&lt;author&gt;Butowski, Nicholas&lt;/author&gt;&lt;/authors&gt;&lt;/contributors&gt;&lt;titles&gt;&lt;title&gt;Clinical practice experience with NovoTTF-100A™ system for glioblastoma: the Patient Registry Dataset (PRiDe)&lt;/title&gt;&lt;secondary-title&gt;Semin Oncol&lt;/secondary-title&gt;&lt;/titles&gt;&lt;periodical&gt;&lt;full-title&gt;Semin Oncol&lt;/full-title&gt;&lt;/periodical&gt;&lt;pages&gt;S4–S13&lt;/pages&gt;&lt;volume&gt;41&lt;/volume&gt;&lt;number&gt;Suppl 6&lt;/number&gt;&lt;dates&gt;&lt;year&gt;2014&lt;/year&gt;&lt;/dates&gt;&lt;isbn&gt;0093-7754&lt;/isbn&gt;&lt;urls&gt;&lt;related-urls&gt;&lt;url&gt;&lt;style face="underline" font="default" size="100%"&gt;http://www.sciencedirect.com/science/article/pii/S0093775414002036&lt;/style&gt;&lt;/url&gt;&lt;/related-urls&gt;&lt;/urls&gt;&lt;electronic-resource-num&gt;10.1053/j.seminoncol.2014.09.010&lt;/electronic-resource-num&gt;&lt;/record&gt;&lt;/Cite&gt;&lt;/EndNote&gt;</w:instrText>
            </w:r>
            <w:r w:rsidRPr="003473F0">
              <w:fldChar w:fldCharType="separate"/>
            </w:r>
            <w:r w:rsidR="005367C9">
              <w:rPr>
                <w:noProof/>
              </w:rPr>
              <w:t>[1]</w:t>
            </w:r>
            <w:r w:rsidRPr="003473F0">
              <w:fldChar w:fldCharType="end"/>
            </w:r>
          </w:p>
        </w:tc>
        <w:tc>
          <w:tcPr>
            <w:tcW w:w="444" w:type="pct"/>
            <w:hideMark/>
          </w:tcPr>
          <w:p w14:paraId="67CC27DA" w14:textId="21A3A9FC" w:rsidR="003473F0" w:rsidRPr="003473F0" w:rsidRDefault="003473F0" w:rsidP="001F7C1F">
            <w:pPr>
              <w:pStyle w:val="Tabletext"/>
              <w:jc w:val="center"/>
            </w:pPr>
            <w:r w:rsidRPr="003473F0">
              <w:t>rGBM</w:t>
            </w:r>
          </w:p>
        </w:tc>
        <w:tc>
          <w:tcPr>
            <w:tcW w:w="443" w:type="pct"/>
            <w:hideMark/>
          </w:tcPr>
          <w:p w14:paraId="1E21CD09" w14:textId="4EEFBCBD" w:rsidR="003473F0" w:rsidRPr="003473F0" w:rsidRDefault="003473F0" w:rsidP="001F7C1F">
            <w:pPr>
              <w:pStyle w:val="Tabletext"/>
              <w:jc w:val="center"/>
            </w:pPr>
            <w:r w:rsidRPr="003473F0">
              <w:t>US</w:t>
            </w:r>
          </w:p>
        </w:tc>
        <w:tc>
          <w:tcPr>
            <w:tcW w:w="493" w:type="pct"/>
            <w:hideMark/>
          </w:tcPr>
          <w:p w14:paraId="11C388E5" w14:textId="521972DE" w:rsidR="003473F0" w:rsidRPr="003473F0" w:rsidRDefault="003473F0" w:rsidP="001F7C1F">
            <w:pPr>
              <w:pStyle w:val="Tabletext"/>
              <w:jc w:val="center"/>
            </w:pPr>
            <w:r w:rsidRPr="003473F0">
              <w:t>TTFields</w:t>
            </w:r>
          </w:p>
        </w:tc>
        <w:tc>
          <w:tcPr>
            <w:tcW w:w="273" w:type="pct"/>
            <w:hideMark/>
          </w:tcPr>
          <w:p w14:paraId="15677CA1" w14:textId="23D46E6A" w:rsidR="003473F0" w:rsidRPr="003473F0" w:rsidRDefault="003473F0" w:rsidP="001F7C1F">
            <w:pPr>
              <w:pStyle w:val="Tabletext"/>
              <w:jc w:val="center"/>
            </w:pPr>
            <w:r w:rsidRPr="003473F0">
              <w:t>457</w:t>
            </w:r>
          </w:p>
        </w:tc>
        <w:tc>
          <w:tcPr>
            <w:tcW w:w="313" w:type="pct"/>
            <w:hideMark/>
          </w:tcPr>
          <w:p w14:paraId="3E24F23F" w14:textId="40B23AAB" w:rsidR="003473F0" w:rsidRPr="003473F0" w:rsidRDefault="003473F0" w:rsidP="001F7C1F">
            <w:pPr>
              <w:pStyle w:val="Tabletext"/>
              <w:jc w:val="center"/>
            </w:pPr>
            <w:r w:rsidRPr="003473F0">
              <w:t>55</w:t>
            </w:r>
          </w:p>
        </w:tc>
        <w:tc>
          <w:tcPr>
            <w:tcW w:w="301" w:type="pct"/>
            <w:hideMark/>
          </w:tcPr>
          <w:p w14:paraId="2A6E38D9" w14:textId="55F441C1" w:rsidR="003473F0" w:rsidRPr="003473F0" w:rsidRDefault="003473F0" w:rsidP="001F7C1F">
            <w:pPr>
              <w:pStyle w:val="Tabletext"/>
              <w:jc w:val="center"/>
            </w:pPr>
            <w:r w:rsidRPr="003473F0">
              <w:t>68</w:t>
            </w:r>
          </w:p>
        </w:tc>
        <w:tc>
          <w:tcPr>
            <w:tcW w:w="301" w:type="pct"/>
            <w:hideMark/>
          </w:tcPr>
          <w:p w14:paraId="6187AE21" w14:textId="7B20EAAA" w:rsidR="003473F0" w:rsidRPr="003473F0" w:rsidRDefault="003473F0" w:rsidP="001F7C1F">
            <w:pPr>
              <w:pStyle w:val="Tabletext"/>
              <w:jc w:val="center"/>
            </w:pPr>
            <w:r w:rsidRPr="003473F0">
              <w:t>32</w:t>
            </w:r>
          </w:p>
        </w:tc>
        <w:tc>
          <w:tcPr>
            <w:tcW w:w="413" w:type="pct"/>
            <w:hideMark/>
          </w:tcPr>
          <w:p w14:paraId="2D3004E7" w14:textId="75B8A1AE" w:rsidR="003473F0" w:rsidRPr="003473F0" w:rsidRDefault="003473F0" w:rsidP="001F7C1F">
            <w:pPr>
              <w:pStyle w:val="Tabletext"/>
              <w:jc w:val="center"/>
              <w:rPr>
                <w:vertAlign w:val="superscript"/>
              </w:rPr>
            </w:pPr>
            <w:r w:rsidRPr="003473F0">
              <w:t>70%</w:t>
            </w:r>
            <w:r w:rsidRPr="003473F0">
              <w:rPr>
                <w:vertAlign w:val="superscript"/>
              </w:rPr>
              <w:t>g</w:t>
            </w:r>
          </w:p>
        </w:tc>
        <w:tc>
          <w:tcPr>
            <w:tcW w:w="311" w:type="pct"/>
            <w:hideMark/>
          </w:tcPr>
          <w:p w14:paraId="2638CE63" w14:textId="21334169" w:rsidR="003473F0" w:rsidRPr="003473F0" w:rsidRDefault="003473F0" w:rsidP="001F7C1F">
            <w:pPr>
              <w:pStyle w:val="Tabletext"/>
              <w:jc w:val="center"/>
            </w:pPr>
            <w:r w:rsidRPr="003473F0">
              <w:t>4.1</w:t>
            </w:r>
          </w:p>
        </w:tc>
        <w:tc>
          <w:tcPr>
            <w:tcW w:w="341" w:type="pct"/>
            <w:hideMark/>
          </w:tcPr>
          <w:p w14:paraId="6C5275D7" w14:textId="18D12C06" w:rsidR="003473F0" w:rsidRPr="003473F0" w:rsidRDefault="003473F0" w:rsidP="001F7C1F">
            <w:pPr>
              <w:pStyle w:val="Tabletext"/>
              <w:jc w:val="center"/>
            </w:pPr>
            <w:r w:rsidRPr="003473F0">
              <w:t>9.6</w:t>
            </w:r>
          </w:p>
        </w:tc>
        <w:tc>
          <w:tcPr>
            <w:tcW w:w="554" w:type="pct"/>
            <w:hideMark/>
          </w:tcPr>
          <w:p w14:paraId="327FBD0E" w14:textId="38A37391" w:rsidR="003473F0" w:rsidRPr="003473F0" w:rsidRDefault="003473F0" w:rsidP="001F7C1F">
            <w:pPr>
              <w:pStyle w:val="Tabletext"/>
              <w:jc w:val="center"/>
            </w:pPr>
            <w:r w:rsidRPr="003473F0">
              <w:t>13.5 vs 4.0</w:t>
            </w:r>
            <w:r w:rsidRPr="003473F0">
              <w:br/>
            </w:r>
            <w:r w:rsidR="006D230A">
              <w:rPr>
                <w:i/>
                <w:iCs/>
              </w:rPr>
              <w:t>p</w:t>
            </w:r>
            <w:r w:rsidR="006D230A" w:rsidRPr="003473F0">
              <w:rPr>
                <w:i/>
                <w:iCs/>
              </w:rPr>
              <w:t xml:space="preserve"> </w:t>
            </w:r>
            <w:r w:rsidRPr="003473F0">
              <w:t>&lt; 0.0001</w:t>
            </w:r>
          </w:p>
        </w:tc>
      </w:tr>
      <w:tr w:rsidR="003473F0" w:rsidRPr="0049052C" w14:paraId="14E9F350" w14:textId="5EE86D5F" w:rsidTr="006D230A">
        <w:trPr>
          <w:trHeight w:val="597"/>
        </w:trPr>
        <w:tc>
          <w:tcPr>
            <w:tcW w:w="814" w:type="pct"/>
            <w:tcBorders>
              <w:bottom w:val="single" w:sz="4" w:space="0" w:color="auto"/>
            </w:tcBorders>
            <w:hideMark/>
          </w:tcPr>
          <w:p w14:paraId="1EA0ED4F" w14:textId="485D0371" w:rsidR="003473F0" w:rsidRPr="003473F0" w:rsidRDefault="003473F0" w:rsidP="001F7C1F">
            <w:pPr>
              <w:pStyle w:val="Tabletext"/>
            </w:pPr>
            <w:r w:rsidRPr="003473F0">
              <w:t>Zhu et al 2022</w:t>
            </w:r>
            <w:r w:rsidRPr="003473F0">
              <w:br/>
            </w:r>
            <w:r w:rsidRPr="003473F0">
              <w:fldChar w:fldCharType="begin">
                <w:fldData xml:space="preserve">PEVuZE5vdGU+PENpdGU+PEF1dGhvcj5aaHU8L0F1dGhvcj48WWVhcj4yMDIyPC9ZZWFyPjxSZWNO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=
</w:fldData>
              </w:fldChar>
            </w:r>
            <w:r w:rsidR="005367C9">
              <w:instrText xml:space="preserve"> ADDIN EN.CITE </w:instrText>
            </w:r>
            <w:r w:rsidR="005367C9">
              <w:fldChar w:fldCharType="begin">
                <w:fldData xml:space="preserve">PEVuZE5vdGU+PENpdGU+PEF1dGhvcj5aaHU8L0F1dGhvcj48WWVhcj4yMDIyPC9ZZWFyPjxSZWNO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=
</w:fldData>
              </w:fldChar>
            </w:r>
            <w:r w:rsidR="005367C9">
              <w:instrText xml:space="preserve"> ADDIN EN.CITE.DATA </w:instrText>
            </w:r>
            <w:r w:rsidR="005367C9">
              <w:fldChar w:fldCharType="end"/>
            </w:r>
            <w:r w:rsidRPr="003473F0">
              <w:fldChar w:fldCharType="separate"/>
            </w:r>
            <w:r w:rsidR="005367C9">
              <w:rPr>
                <w:noProof/>
              </w:rPr>
              <w:t>[5]</w:t>
            </w:r>
            <w:r w:rsidRPr="003473F0">
              <w:fldChar w:fldCharType="end"/>
            </w:r>
          </w:p>
        </w:tc>
        <w:tc>
          <w:tcPr>
            <w:tcW w:w="444" w:type="pct"/>
            <w:tcBorders>
              <w:bottom w:val="single" w:sz="4" w:space="0" w:color="auto"/>
            </w:tcBorders>
            <w:hideMark/>
          </w:tcPr>
          <w:p w14:paraId="1EBCA62D" w14:textId="092F8FDC" w:rsidR="003473F0" w:rsidRPr="003473F0" w:rsidRDefault="003473F0" w:rsidP="001F7C1F">
            <w:pPr>
              <w:pStyle w:val="Tabletext"/>
              <w:jc w:val="center"/>
            </w:pPr>
            <w:r w:rsidRPr="003473F0">
              <w:t>rGBM</w:t>
            </w:r>
          </w:p>
        </w:tc>
        <w:tc>
          <w:tcPr>
            <w:tcW w:w="443" w:type="pct"/>
            <w:tcBorders>
              <w:bottom w:val="single" w:sz="4" w:space="0" w:color="auto"/>
            </w:tcBorders>
            <w:hideMark/>
          </w:tcPr>
          <w:p w14:paraId="463FC1D9" w14:textId="4791EE9F" w:rsidR="003473F0" w:rsidRPr="003473F0" w:rsidRDefault="003473F0" w:rsidP="001F7C1F">
            <w:pPr>
              <w:pStyle w:val="Tabletext"/>
              <w:jc w:val="center"/>
            </w:pPr>
            <w:r w:rsidRPr="003473F0">
              <w:t>US</w:t>
            </w:r>
          </w:p>
        </w:tc>
        <w:tc>
          <w:tcPr>
            <w:tcW w:w="493" w:type="pct"/>
            <w:tcBorders>
              <w:bottom w:val="single" w:sz="4" w:space="0" w:color="auto"/>
            </w:tcBorders>
            <w:hideMark/>
          </w:tcPr>
          <w:p w14:paraId="16FC6FD6" w14:textId="6923EB71" w:rsidR="003473F0" w:rsidRPr="003473F0" w:rsidRDefault="003473F0" w:rsidP="001F7C1F">
            <w:pPr>
              <w:pStyle w:val="Tabletext"/>
              <w:jc w:val="center"/>
            </w:pPr>
            <w:r w:rsidRPr="003473F0">
              <w:t>TTFields</w:t>
            </w:r>
          </w:p>
        </w:tc>
        <w:tc>
          <w:tcPr>
            <w:tcW w:w="273" w:type="pct"/>
            <w:tcBorders>
              <w:bottom w:val="single" w:sz="4" w:space="0" w:color="auto"/>
            </w:tcBorders>
            <w:hideMark/>
          </w:tcPr>
          <w:p w14:paraId="6D5B1B96" w14:textId="4AAD619B" w:rsidR="003473F0" w:rsidRPr="003473F0" w:rsidRDefault="003473F0" w:rsidP="001F7C1F">
            <w:pPr>
              <w:pStyle w:val="Tabletext"/>
              <w:jc w:val="center"/>
            </w:pPr>
            <w:r w:rsidRPr="003473F0">
              <w:t>192</w:t>
            </w:r>
          </w:p>
        </w:tc>
        <w:tc>
          <w:tcPr>
            <w:tcW w:w="313" w:type="pct"/>
            <w:tcBorders>
              <w:bottom w:val="single" w:sz="4" w:space="0" w:color="auto"/>
            </w:tcBorders>
            <w:hideMark/>
          </w:tcPr>
          <w:p w14:paraId="5B3E4832" w14:textId="56D7EE76" w:rsidR="003473F0" w:rsidRPr="003473F0" w:rsidRDefault="003473F0" w:rsidP="001F7C1F">
            <w:pPr>
              <w:pStyle w:val="Tabletext"/>
              <w:jc w:val="center"/>
            </w:pPr>
            <w:r w:rsidRPr="003473F0">
              <w:t>57</w:t>
            </w:r>
          </w:p>
        </w:tc>
        <w:tc>
          <w:tcPr>
            <w:tcW w:w="301" w:type="pct"/>
            <w:tcBorders>
              <w:bottom w:val="single" w:sz="4" w:space="0" w:color="auto"/>
            </w:tcBorders>
            <w:hideMark/>
          </w:tcPr>
          <w:p w14:paraId="7F6485FE" w14:textId="2DEDC68B" w:rsidR="003473F0" w:rsidRPr="003473F0" w:rsidRDefault="003473F0" w:rsidP="001F7C1F">
            <w:pPr>
              <w:pStyle w:val="Tabletext"/>
              <w:jc w:val="center"/>
            </w:pPr>
            <w:r w:rsidRPr="003473F0">
              <w:t>65</w:t>
            </w:r>
          </w:p>
        </w:tc>
        <w:tc>
          <w:tcPr>
            <w:tcW w:w="301" w:type="pct"/>
            <w:tcBorders>
              <w:bottom w:val="single" w:sz="4" w:space="0" w:color="auto"/>
            </w:tcBorders>
            <w:hideMark/>
          </w:tcPr>
          <w:p w14:paraId="4E756DB0" w14:textId="477C09C8" w:rsidR="003473F0" w:rsidRPr="003473F0" w:rsidRDefault="003473F0" w:rsidP="001F7C1F">
            <w:pPr>
              <w:pStyle w:val="Tabletext"/>
              <w:jc w:val="center"/>
            </w:pPr>
            <w:r w:rsidRPr="003473F0">
              <w:t>35</w:t>
            </w:r>
          </w:p>
        </w:tc>
        <w:tc>
          <w:tcPr>
            <w:tcW w:w="413" w:type="pct"/>
            <w:tcBorders>
              <w:bottom w:val="single" w:sz="4" w:space="0" w:color="auto"/>
            </w:tcBorders>
            <w:hideMark/>
          </w:tcPr>
          <w:p w14:paraId="09FDE211" w14:textId="61B6B24E" w:rsidR="003473F0" w:rsidRPr="003473F0" w:rsidRDefault="003473F0" w:rsidP="001F7C1F">
            <w:pPr>
              <w:pStyle w:val="Tabletext"/>
              <w:jc w:val="center"/>
              <w:rPr>
                <w:vertAlign w:val="superscript"/>
              </w:rPr>
            </w:pPr>
            <w:r w:rsidRPr="003473F0">
              <w:t>&lt;75%</w:t>
            </w:r>
            <w:r w:rsidRPr="003473F0">
              <w:rPr>
                <w:vertAlign w:val="superscript"/>
              </w:rPr>
              <w:t>h</w:t>
            </w:r>
          </w:p>
        </w:tc>
        <w:tc>
          <w:tcPr>
            <w:tcW w:w="311" w:type="pct"/>
            <w:tcBorders>
              <w:bottom w:val="single" w:sz="4" w:space="0" w:color="auto"/>
            </w:tcBorders>
            <w:hideMark/>
          </w:tcPr>
          <w:p w14:paraId="6BD65394" w14:textId="016EFBD7" w:rsidR="003473F0" w:rsidRPr="003473F0" w:rsidRDefault="003473F0" w:rsidP="001F7C1F">
            <w:pPr>
              <w:pStyle w:val="Tabletext"/>
              <w:jc w:val="center"/>
            </w:pPr>
            <w:r w:rsidRPr="003473F0">
              <w:t>–</w:t>
            </w:r>
          </w:p>
        </w:tc>
        <w:tc>
          <w:tcPr>
            <w:tcW w:w="341" w:type="pct"/>
            <w:tcBorders>
              <w:bottom w:val="single" w:sz="4" w:space="0" w:color="auto"/>
            </w:tcBorders>
            <w:hideMark/>
          </w:tcPr>
          <w:p w14:paraId="185157D1" w14:textId="7935FE65" w:rsidR="003473F0" w:rsidRPr="003473F0" w:rsidRDefault="003473F0" w:rsidP="001F7C1F">
            <w:pPr>
              <w:pStyle w:val="Tabletext"/>
              <w:jc w:val="center"/>
            </w:pPr>
            <w:r w:rsidRPr="003473F0">
              <w:t>7.4</w:t>
            </w:r>
          </w:p>
        </w:tc>
        <w:tc>
          <w:tcPr>
            <w:tcW w:w="554" w:type="pct"/>
            <w:tcBorders>
              <w:bottom w:val="single" w:sz="4" w:space="0" w:color="auto"/>
            </w:tcBorders>
            <w:hideMark/>
          </w:tcPr>
          <w:p w14:paraId="03A2BAEE" w14:textId="068CB42A" w:rsidR="003473F0" w:rsidRPr="003473F0" w:rsidRDefault="003473F0" w:rsidP="001F7C1F">
            <w:pPr>
              <w:pStyle w:val="Tabletext"/>
              <w:jc w:val="center"/>
            </w:pPr>
            <w:r w:rsidRPr="003473F0">
              <w:t>9.8 vs 6.7</w:t>
            </w:r>
            <w:r w:rsidRPr="003473F0">
              <w:br/>
            </w:r>
            <w:r w:rsidR="006D230A">
              <w:rPr>
                <w:i/>
                <w:iCs/>
              </w:rPr>
              <w:t>p</w:t>
            </w:r>
            <w:r w:rsidR="006D230A" w:rsidRPr="003473F0">
              <w:rPr>
                <w:i/>
                <w:iCs/>
              </w:rPr>
              <w:t xml:space="preserve"> </w:t>
            </w:r>
            <w:r w:rsidRPr="003473F0">
              <w:t>= 0.059</w:t>
            </w:r>
          </w:p>
        </w:tc>
      </w:tr>
    </w:tbl>
    <w:p w14:paraId="0E16BD65" w14:textId="61B04182" w:rsidR="003473F0" w:rsidRPr="00AC53E7" w:rsidRDefault="006D230A" w:rsidP="006D230A">
      <w:pPr>
        <w:pStyle w:val="Footer"/>
        <w:sectPr w:rsidR="003473F0" w:rsidRPr="00AC53E7" w:rsidSect="009A1B50">
          <w:pgSz w:w="15842" w:h="12242" w:orient="landscape" w:code="1"/>
          <w:pgMar w:top="1440" w:right="1440" w:bottom="1440" w:left="1440" w:header="720" w:footer="720" w:gutter="0"/>
          <w:cols w:space="720"/>
          <w:docGrid w:linePitch="360"/>
        </w:sectPr>
      </w:pPr>
      <w:r w:rsidRPr="00FD62FA">
        <w:rPr>
          <w:vertAlign w:val="superscript"/>
        </w:rPr>
        <w:t>a</w:t>
      </w:r>
      <w:r>
        <w:t xml:space="preserve">From 450 evaluable patients. </w:t>
      </w:r>
      <w:r>
        <w:br/>
      </w:r>
      <w:r w:rsidRPr="005B4CB8">
        <w:rPr>
          <w:vertAlign w:val="superscript"/>
        </w:rPr>
        <w:t>b</w:t>
      </w:r>
      <w:r w:rsidR="003A67A9">
        <w:t>P</w:t>
      </w:r>
      <w:r w:rsidR="003A67A9" w:rsidRPr="005B4CB8">
        <w:t>atients with &lt;75% usage or &lt;2 months duration of use</w:t>
      </w:r>
      <w:r w:rsidR="003A67A9" w:rsidRPr="0049052C">
        <w:t xml:space="preserve">. </w:t>
      </w:r>
      <w:r>
        <w:br/>
      </w:r>
      <w:r w:rsidRPr="005B4CB8">
        <w:rPr>
          <w:vertAlign w:val="superscript"/>
        </w:rPr>
        <w:t>c</w:t>
      </w:r>
      <w:r w:rsidR="003A67A9">
        <w:t>P</w:t>
      </w:r>
      <w:r w:rsidR="003A67A9" w:rsidRPr="005B4CB8">
        <w:t xml:space="preserve">atients with </w:t>
      </w:r>
      <w:r w:rsidR="003A67A9">
        <w:t>≥</w:t>
      </w:r>
      <w:r w:rsidR="003A67A9" w:rsidRPr="005B4CB8">
        <w:t>75% usage and &gt;2 months duration of use</w:t>
      </w:r>
      <w:r w:rsidR="003A67A9" w:rsidRPr="0049052C">
        <w:t>.</w:t>
      </w:r>
      <w:r>
        <w:br/>
      </w:r>
      <w:r w:rsidRPr="005B4CB8">
        <w:rPr>
          <w:vertAlign w:val="superscript"/>
        </w:rPr>
        <w:t>d</w:t>
      </w:r>
      <w:r>
        <w:t>F</w:t>
      </w:r>
      <w:r w:rsidRPr="005B4CB8">
        <w:t xml:space="preserve">rom </w:t>
      </w:r>
      <w:r>
        <w:t xml:space="preserve">36 evaluable </w:t>
      </w:r>
      <w:r w:rsidRPr="005B4CB8">
        <w:t>patients</w:t>
      </w:r>
      <w:r>
        <w:t>.</w:t>
      </w:r>
      <w:r>
        <w:br/>
      </w:r>
      <w:r>
        <w:rPr>
          <w:vertAlign w:val="superscript"/>
        </w:rPr>
        <w:t>e</w:t>
      </w:r>
      <w:r>
        <w:t>D</w:t>
      </w:r>
      <w:r w:rsidRPr="00FD62FA">
        <w:t>ata from Stupp et al, 2012, and Kanner et al, 2014</w:t>
      </w:r>
      <w:r>
        <w:t xml:space="preserve">. </w:t>
      </w:r>
      <w:r>
        <w:br/>
      </w:r>
      <w:r w:rsidRPr="009C50BF">
        <w:rPr>
          <w:vertAlign w:val="superscript"/>
        </w:rPr>
        <w:t>f</w:t>
      </w:r>
      <w:r>
        <w:t xml:space="preserve">From 116 evaluable patients. </w:t>
      </w:r>
      <w:r>
        <w:br/>
      </w:r>
      <w:r w:rsidRPr="009C50BF">
        <w:rPr>
          <w:vertAlign w:val="superscript"/>
        </w:rPr>
        <w:lastRenderedPageBreak/>
        <w:t>g</w:t>
      </w:r>
      <w:r>
        <w:t xml:space="preserve">From 287 evaluable patients. </w:t>
      </w:r>
      <w:r>
        <w:br/>
      </w:r>
      <w:r w:rsidRPr="009C50BF">
        <w:rPr>
          <w:vertAlign w:val="superscript"/>
        </w:rPr>
        <w:t>h</w:t>
      </w:r>
      <w:r>
        <w:t>From 184 evaluable patients</w:t>
      </w:r>
      <w:r w:rsidR="00165AD2">
        <w:t>.</w:t>
      </w:r>
      <w:r w:rsidR="00165AD2">
        <w:br/>
      </w:r>
      <w:r w:rsidR="003473F0" w:rsidRPr="009A1B50">
        <w:rPr>
          <w:i/>
          <w:iCs/>
        </w:rPr>
        <w:t>DoT</w:t>
      </w:r>
      <w:r w:rsidR="003473F0">
        <w:t xml:space="preserve"> directly observed therapy; </w:t>
      </w:r>
      <w:r w:rsidR="003473F0" w:rsidRPr="009A1B50">
        <w:rPr>
          <w:i/>
          <w:iCs/>
        </w:rPr>
        <w:t>GBM</w:t>
      </w:r>
      <w:r w:rsidR="003473F0">
        <w:t xml:space="preserve"> glioblastoma; </w:t>
      </w:r>
      <w:r w:rsidR="003473F0" w:rsidRPr="009A1B50">
        <w:rPr>
          <w:i/>
          <w:iCs/>
        </w:rPr>
        <w:t>ndGBM</w:t>
      </w:r>
      <w:r w:rsidR="003473F0">
        <w:t xml:space="preserve"> newly diagnosed GBM, </w:t>
      </w:r>
      <w:r w:rsidR="003473F0" w:rsidRPr="009A1B50">
        <w:rPr>
          <w:i/>
          <w:iCs/>
        </w:rPr>
        <w:t>NR</w:t>
      </w:r>
      <w:r w:rsidR="003473F0">
        <w:t xml:space="preserve"> not reported; </w:t>
      </w:r>
      <w:r w:rsidR="003473F0" w:rsidRPr="009A1B50">
        <w:rPr>
          <w:i/>
          <w:iCs/>
        </w:rPr>
        <w:t>OS</w:t>
      </w:r>
      <w:r w:rsidR="003473F0">
        <w:t xml:space="preserve"> overall survival; </w:t>
      </w:r>
      <w:r w:rsidR="003473F0" w:rsidRPr="009A1B50">
        <w:rPr>
          <w:i/>
          <w:iCs/>
        </w:rPr>
        <w:t>rGB</w:t>
      </w:r>
      <w:r w:rsidR="009A1B50">
        <w:rPr>
          <w:i/>
          <w:iCs/>
        </w:rPr>
        <w:t>M</w:t>
      </w:r>
      <w:r w:rsidR="003473F0">
        <w:t xml:space="preserve">, recurrent GBM; </w:t>
      </w:r>
      <w:r w:rsidR="003473F0" w:rsidRPr="009A1B50">
        <w:rPr>
          <w:i/>
          <w:iCs/>
        </w:rPr>
        <w:t>SOC</w:t>
      </w:r>
      <w:r w:rsidR="003473F0" w:rsidRPr="005B4CB8">
        <w:t xml:space="preserve"> standard of care (</w:t>
      </w:r>
      <w:r w:rsidR="003473F0">
        <w:t xml:space="preserve">regimen described by </w:t>
      </w:r>
      <w:r w:rsidR="003473F0" w:rsidRPr="005B4CB8">
        <w:t xml:space="preserve">Stupp </w:t>
      </w:r>
      <w:r w:rsidR="003473F0">
        <w:t>et al</w:t>
      </w:r>
      <w:r w:rsidR="003473F0" w:rsidRPr="005B4CB8">
        <w:t>)</w:t>
      </w:r>
      <w:r w:rsidR="003473F0">
        <w:t>.</w:t>
      </w:r>
      <w:r w:rsidR="003473F0">
        <w:br/>
      </w:r>
    </w:p>
    <w:p w14:paraId="03433BC0" w14:textId="77C78072" w:rsidR="00A068D8" w:rsidRPr="0049052C" w:rsidRDefault="00A068D8" w:rsidP="009B0E82">
      <w:pPr>
        <w:pStyle w:val="Figuretablelegend"/>
      </w:pPr>
      <w:r w:rsidRPr="003473F0">
        <w:rPr>
          <w:lang w:val="en-GB"/>
        </w:rPr>
        <w:lastRenderedPageBreak/>
        <w:t>Fig</w:t>
      </w:r>
      <w:r w:rsidR="00165AD2">
        <w:rPr>
          <w:lang w:val="en-GB"/>
        </w:rPr>
        <w:t>. S</w:t>
      </w:r>
      <w:r w:rsidR="00DA3B9C">
        <w:rPr>
          <w:lang w:val="en-GB"/>
        </w:rPr>
        <w:t>1</w:t>
      </w:r>
      <w:r w:rsidRPr="003473F0">
        <w:rPr>
          <w:lang w:val="en-GB"/>
        </w:rPr>
        <w:t xml:space="preserve"> </w:t>
      </w:r>
      <w:r w:rsidR="002D356B" w:rsidRPr="002D356B">
        <w:rPr>
          <w:b w:val="0"/>
          <w:bCs/>
          <w:lang w:val="en-GB"/>
        </w:rPr>
        <w:t>Pooled-effect analysis of overall survival for patients with newly diagnosed glioblastoma treated with TTFields therapy and SOC or SOC alone</w:t>
      </w:r>
      <w:r w:rsidR="002D356B">
        <w:rPr>
          <w:b w:val="0"/>
          <w:bCs/>
          <w:lang w:val="en-GB"/>
        </w:rPr>
        <w:t xml:space="preserve"> in the real-world setting.</w:t>
      </w:r>
      <w:r w:rsidR="002D356B" w:rsidRPr="002D356B">
        <w:rPr>
          <w:b w:val="0"/>
          <w:bCs/>
          <w:lang w:val="en-GB"/>
        </w:rPr>
        <w:t xml:space="preserve"> </w:t>
      </w:r>
      <w:r w:rsidR="002D356B">
        <w:rPr>
          <w:b w:val="0"/>
          <w:bCs/>
          <w:lang w:val="en-GB"/>
        </w:rPr>
        <w:t>F</w:t>
      </w:r>
      <w:r w:rsidR="00AC53E7" w:rsidRPr="009A1B50">
        <w:rPr>
          <w:b w:val="0"/>
          <w:bCs/>
          <w:lang w:val="en-GB"/>
        </w:rPr>
        <w:t xml:space="preserve">orest plot </w:t>
      </w:r>
      <w:r w:rsidR="002D356B">
        <w:rPr>
          <w:b w:val="0"/>
          <w:bCs/>
          <w:lang w:val="en-GB"/>
        </w:rPr>
        <w:t>depicts</w:t>
      </w:r>
      <w:r w:rsidR="002D356B" w:rsidRPr="009A1B50">
        <w:rPr>
          <w:b w:val="0"/>
          <w:bCs/>
          <w:lang w:val="en-GB"/>
        </w:rPr>
        <w:t xml:space="preserve"> </w:t>
      </w:r>
      <w:r w:rsidR="00AC53E7" w:rsidRPr="009A1B50">
        <w:rPr>
          <w:b w:val="0"/>
          <w:bCs/>
          <w:lang w:val="en-GB"/>
        </w:rPr>
        <w:t>overall survival hazard ratios for comparative post-approval</w:t>
      </w:r>
      <w:r w:rsidR="002D356B">
        <w:rPr>
          <w:b w:val="0"/>
          <w:bCs/>
          <w:lang w:val="en-GB"/>
        </w:rPr>
        <w:t xml:space="preserve"> </w:t>
      </w:r>
      <w:r w:rsidR="00AC53E7" w:rsidRPr="009A1B50">
        <w:rPr>
          <w:b w:val="0"/>
          <w:bCs/>
          <w:lang w:val="en-GB"/>
        </w:rPr>
        <w:t>studies</w:t>
      </w:r>
      <w:r w:rsidR="002D356B">
        <w:rPr>
          <w:b w:val="0"/>
          <w:bCs/>
          <w:lang w:val="en-GB"/>
        </w:rPr>
        <w:t xml:space="preserve">. </w:t>
      </w:r>
      <w:r w:rsidR="002D356B" w:rsidRPr="002D356B">
        <w:rPr>
          <w:b w:val="0"/>
          <w:bCs/>
          <w:lang w:val="en-GB"/>
        </w:rPr>
        <w:t>The 95% CIs are indicated by horizontal lines. Marker size represents the relative weight of each study as it contributes to the overall pooled effect.</w:t>
      </w:r>
    </w:p>
    <w:p w14:paraId="0B7D77E6" w14:textId="3684F098" w:rsidR="00CD29C2" w:rsidRDefault="00CD29C2" w:rsidP="00A06F6B">
      <w:pPr>
        <w:pStyle w:val="NoSpacing"/>
        <w:rPr>
          <w:sz w:val="24"/>
        </w:rPr>
      </w:pPr>
    </w:p>
    <w:p w14:paraId="2C543FAE" w14:textId="25DA4C80" w:rsidR="001907B5" w:rsidRDefault="001907B5" w:rsidP="00A06F6B">
      <w:pPr>
        <w:pStyle w:val="NoSpacing"/>
        <w:rPr>
          <w:sz w:val="24"/>
        </w:rPr>
      </w:pPr>
      <w:r>
        <w:rPr>
          <w:noProof/>
          <w:sz w:val="24"/>
        </w:rPr>
        <w:drawing>
          <wp:inline distT="0" distB="0" distL="0" distR="0" wp14:anchorId="7C75E9CE" wp14:editId="0CF52351">
            <wp:extent cx="5996305" cy="3154680"/>
            <wp:effectExtent l="0" t="0" r="4445" b="7620"/>
            <wp:docPr id="9943410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36263" cy="3175702"/>
                    </a:xfrm>
                    <a:prstGeom prst="rect">
                      <a:avLst/>
                    </a:prstGeom>
                    <a:noFill/>
                  </pic:spPr>
                </pic:pic>
              </a:graphicData>
            </a:graphic>
          </wp:inline>
        </w:drawing>
      </w:r>
    </w:p>
    <w:p w14:paraId="1CBABF4D" w14:textId="2F1CA151" w:rsidR="005367C9" w:rsidRDefault="00AC53E7" w:rsidP="00217CA3">
      <w:pPr>
        <w:pStyle w:val="Footer"/>
        <w:rPr>
          <w:sz w:val="24"/>
        </w:rPr>
      </w:pPr>
      <w:r>
        <w:br/>
      </w:r>
      <w:r w:rsidR="0088287A">
        <w:rPr>
          <w:vertAlign w:val="superscript"/>
        </w:rPr>
        <w:t>a</w:t>
      </w:r>
      <w:r w:rsidRPr="009C50BF">
        <w:t>A propensity score-matched</w:t>
      </w:r>
      <w:r>
        <w:t xml:space="preserve"> </w:t>
      </w:r>
      <w:r w:rsidRPr="009C50BF">
        <w:t>dataset in the Chen et al study was utilized.</w:t>
      </w:r>
      <w:r w:rsidR="00165AD2">
        <w:br/>
      </w:r>
      <w:r w:rsidR="00165AD2" w:rsidRPr="009A1B50">
        <w:rPr>
          <w:i/>
          <w:iCs/>
        </w:rPr>
        <w:t>CI</w:t>
      </w:r>
      <w:r w:rsidR="00165AD2" w:rsidRPr="009C50BF">
        <w:t xml:space="preserve"> confidence </w:t>
      </w:r>
      <w:r w:rsidR="00165AD2" w:rsidRPr="009B0E82">
        <w:t xml:space="preserve">interval; </w:t>
      </w:r>
      <w:r w:rsidR="00165AD2" w:rsidRPr="009A1B50">
        <w:rPr>
          <w:i/>
          <w:iCs/>
        </w:rPr>
        <w:t>HR</w:t>
      </w:r>
      <w:r w:rsidR="00DE4766">
        <w:t xml:space="preserve"> </w:t>
      </w:r>
      <w:r w:rsidR="00165AD2" w:rsidRPr="009B0E82">
        <w:t xml:space="preserve">hazard ratio; </w:t>
      </w:r>
      <w:r w:rsidR="00165AD2" w:rsidRPr="009A1B50">
        <w:rPr>
          <w:i/>
          <w:iCs/>
        </w:rPr>
        <w:t>TTFields</w:t>
      </w:r>
      <w:r w:rsidR="00165AD2" w:rsidRPr="009B0E82">
        <w:t xml:space="preserve"> Tumor Treating Fields; </w:t>
      </w:r>
      <w:r w:rsidR="00165AD2" w:rsidRPr="009A1B50">
        <w:rPr>
          <w:i/>
          <w:iCs/>
        </w:rPr>
        <w:t>W</w:t>
      </w:r>
      <w:r w:rsidR="00165AD2" w:rsidRPr="009C50BF">
        <w:t xml:space="preserve"> weight.</w:t>
      </w:r>
      <w:r w:rsidR="00165AD2">
        <w:br/>
      </w:r>
    </w:p>
    <w:p w14:paraId="7BFEBD8A" w14:textId="7BADA44B" w:rsidR="005367C9" w:rsidRDefault="005367C9">
      <w:pPr>
        <w:spacing w:after="160" w:line="259" w:lineRule="auto"/>
      </w:pPr>
      <w:r>
        <w:br w:type="page"/>
      </w:r>
    </w:p>
    <w:p w14:paraId="483F27D4" w14:textId="77777777" w:rsidR="005367C9" w:rsidRPr="005367C9" w:rsidRDefault="005367C9" w:rsidP="005367C9">
      <w:pPr>
        <w:pStyle w:val="EndNoteBibliography"/>
        <w:spacing w:after="360"/>
        <w:ind w:left="720" w:hanging="720"/>
      </w:pPr>
      <w:r>
        <w:lastRenderedPageBreak/>
        <w:fldChar w:fldCharType="begin"/>
      </w:r>
      <w:r>
        <w:instrText xml:space="preserve"> ADDIN EN.REFLIST </w:instrText>
      </w:r>
      <w:r>
        <w:fldChar w:fldCharType="separate"/>
      </w:r>
      <w:r w:rsidRPr="005367C9">
        <w:t>1.</w:t>
      </w:r>
      <w:r w:rsidRPr="005367C9">
        <w:tab/>
        <w:t>Mrugala MM, Engelhard HH, Dinh Tran D, Kew Y, Cavaliere R, Villano JL, Annenelie Bota D, Rudnick J, Love Sumrall A, Zhu J-J, Butowski N (2014) Clinical practice experience with NovoTTF-100A™ system for glioblastoma: the Patient Registry Dataset (PRiDe). Semin Oncol 41: S4–S13 doi:10.1053/j.seminoncol.2014.09.010</w:t>
      </w:r>
    </w:p>
    <w:p w14:paraId="7D7794BE" w14:textId="77777777" w:rsidR="005367C9" w:rsidRPr="005367C9" w:rsidRDefault="005367C9" w:rsidP="005367C9">
      <w:pPr>
        <w:pStyle w:val="EndNoteBibliography"/>
        <w:spacing w:after="360"/>
        <w:ind w:left="720" w:hanging="720"/>
      </w:pPr>
      <w:r w:rsidRPr="005367C9">
        <w:t>2.</w:t>
      </w:r>
      <w:r w:rsidRPr="005367C9">
        <w:tab/>
        <w:t>Liu Y, Strawderman MS, Warren KT, Richardson M, Serventi JN, Mohile NA, Milano MT, Walter KA (2020) Clinical efficacy of Tumor Treating Fields for newly diagnosed glioblastoma. Anticancer Res 40: 5801–5806 doi:10.21873/anticanres.14597</w:t>
      </w:r>
    </w:p>
    <w:p w14:paraId="5EA27FEB" w14:textId="77777777" w:rsidR="005367C9" w:rsidRPr="005367C9" w:rsidRDefault="005367C9" w:rsidP="005367C9">
      <w:pPr>
        <w:pStyle w:val="EndNoteBibliography"/>
        <w:spacing w:after="360"/>
        <w:ind w:left="720" w:hanging="720"/>
      </w:pPr>
      <w:r w:rsidRPr="005367C9">
        <w:t>3.</w:t>
      </w:r>
      <w:r w:rsidRPr="005367C9">
        <w:tab/>
        <w:t>Chen C, Xu H, Song K, Zhang Y, Zhang J, Wang Y, Sheng X, Chen L, Qin Z (2022) Tumor Treating Fields combine with temozolomide for newly diagnosed glioblastoma: a retrospective analysis of Chinese patients in a single center. J Clin Med 11 doi:10.3390/jcm11195855</w:t>
      </w:r>
    </w:p>
    <w:p w14:paraId="7616B4E2" w14:textId="77777777" w:rsidR="005367C9" w:rsidRPr="005367C9" w:rsidRDefault="005367C9" w:rsidP="005367C9">
      <w:pPr>
        <w:pStyle w:val="EndNoteBibliography"/>
        <w:spacing w:after="360"/>
        <w:ind w:left="720" w:hanging="720"/>
      </w:pPr>
      <w:r w:rsidRPr="005367C9">
        <w:t>4.</w:t>
      </w:r>
      <w:r w:rsidRPr="005367C9">
        <w:tab/>
        <w:t>Krigers A, Pinggera D, Demetz M, Kornberger LM, Kerschbaumer J, Thomé C, Freyschlag CF (2022) The routine application of Tumor-Treating Fields in the treatment of glioblastoma WHO° IV. Front Neurol 13: 900377 doi:10.3389/fneur.2022.900377</w:t>
      </w:r>
    </w:p>
    <w:p w14:paraId="5C37A6FA" w14:textId="77777777" w:rsidR="005367C9" w:rsidRPr="005367C9" w:rsidRDefault="005367C9" w:rsidP="005367C9">
      <w:pPr>
        <w:pStyle w:val="EndNoteBibliography"/>
        <w:spacing w:after="360"/>
        <w:ind w:left="720" w:hanging="720"/>
      </w:pPr>
      <w:r w:rsidRPr="005367C9">
        <w:t>5.</w:t>
      </w:r>
      <w:r w:rsidRPr="005367C9">
        <w:tab/>
        <w:t>Zhu JJ, Goldlust SA, Kleinberg LR, Honnorat J, Oberheim Bush NA, Ram Z (2022) Tumor Treating Fields (TTFields) therapy vs physicians' choice standard-of-care treatment in patients with recurrent glioblastoma: a post-approval registry study (EF-19). Discov Oncol 13: 105 doi:10.1007/s12672-022-00555-5</w:t>
      </w:r>
    </w:p>
    <w:p w14:paraId="126B488D" w14:textId="77777777" w:rsidR="005367C9" w:rsidRPr="005367C9" w:rsidRDefault="005367C9" w:rsidP="005367C9">
      <w:pPr>
        <w:pStyle w:val="EndNoteBibliography"/>
        <w:spacing w:after="360"/>
        <w:ind w:left="720" w:hanging="720"/>
      </w:pPr>
      <w:r w:rsidRPr="005367C9">
        <w:t>6.</w:t>
      </w:r>
      <w:r w:rsidRPr="005367C9">
        <w:tab/>
        <w:t>Ballo MT, Qualls KW, Michael LM, Sorenson JM, Baughman B, Karri-Wellikoff S, Pandey M (2022) Determinants of tumor treating field usage in patients with primary glioblastoma: A single institutional experience. Neurooncol Adv 4: vdac150 doi:10.1093/noajnl/vdac150</w:t>
      </w:r>
    </w:p>
    <w:p w14:paraId="328D9B38" w14:textId="77777777" w:rsidR="005367C9" w:rsidRPr="005367C9" w:rsidRDefault="005367C9" w:rsidP="005367C9">
      <w:pPr>
        <w:pStyle w:val="EndNoteBibliography"/>
        <w:spacing w:after="360"/>
        <w:ind w:left="720" w:hanging="720"/>
      </w:pPr>
      <w:r w:rsidRPr="005367C9">
        <w:lastRenderedPageBreak/>
        <w:t>7.</w:t>
      </w:r>
      <w:r w:rsidRPr="005367C9">
        <w:tab/>
        <w:t>Pandey M, Xiu J, Mittal S, Zeng J, Saul M, Kesari S, Azadi A, Newton H, Deniz K, Ladner K, Sumrall A, Korn WM, Lou E (2022) Molecular alterations associated with improved outcome in patients with glioblastoma treated with Tumor-Treating Fields. Neurooncol Adv 4: vdac096 doi:10.1093/noajnl/vdac096</w:t>
      </w:r>
    </w:p>
    <w:p w14:paraId="66403B03" w14:textId="77777777" w:rsidR="005367C9" w:rsidRPr="005367C9" w:rsidRDefault="005367C9" w:rsidP="005367C9">
      <w:pPr>
        <w:pStyle w:val="EndNoteBibliography"/>
        <w:spacing w:after="360"/>
        <w:ind w:left="720" w:hanging="720"/>
      </w:pPr>
      <w:r w:rsidRPr="005367C9">
        <w:t>8.</w:t>
      </w:r>
      <w:r w:rsidRPr="005367C9">
        <w:tab/>
        <w:t>Nishikawa R, Yamasaki F, Arakawa Y, Muragaki Y, Narita Y, Tanaka S, Yamaguchi S, Mukasa A, Kanamori M (2023) Safety and efficacy of tumour-treating fields (TTFields) therapy for newly diagnosed glioblastoma in Japanese patients using the Novo-TTF System: a prospective post-approval study. Jpn J Clin Oncol: hyad001. doi: 010.1093/jjco/hyad1001 doi:10.1093/jjco/hyad001</w:t>
      </w:r>
    </w:p>
    <w:p w14:paraId="351D051A" w14:textId="77777777" w:rsidR="005367C9" w:rsidRPr="005367C9" w:rsidRDefault="005367C9" w:rsidP="005367C9">
      <w:pPr>
        <w:pStyle w:val="EndNoteBibliography"/>
        <w:spacing w:after="360"/>
        <w:ind w:left="720" w:hanging="720"/>
      </w:pPr>
      <w:r w:rsidRPr="005367C9">
        <w:t>9.</w:t>
      </w:r>
      <w:r w:rsidRPr="005367C9">
        <w:tab/>
        <w:t>Vymazal J, Kazda T, Novak T, Slanina P, Sroubek J, Klener J, Hrbac T, Syrucek M, Rulseh AM (2023) Eighteen years’ experience with tumor treating fields in the treatment of newly diagnosed glioblastoma. Front Oncol 12: 1014455 doi:10.3389/fonc.2022.1014455</w:t>
      </w:r>
    </w:p>
    <w:p w14:paraId="471B1C8A" w14:textId="77777777" w:rsidR="005367C9" w:rsidRPr="005367C9" w:rsidRDefault="005367C9" w:rsidP="005367C9">
      <w:pPr>
        <w:pStyle w:val="EndNoteBibliography"/>
        <w:spacing w:after="360"/>
        <w:ind w:left="720" w:hanging="720"/>
      </w:pPr>
      <w:r w:rsidRPr="005367C9">
        <w:t>10.</w:t>
      </w:r>
      <w:r w:rsidRPr="005367C9">
        <w:tab/>
        <w:t>She L, Gong X, Su L, Liu C (2022) Effectiveness and safety of tumor-treating fields therapy for glioblastoma: A single-center study in a Chinese cohort. Front Neurol 13: 1042888 doi:10.3389/fneur.2022.1042888</w:t>
      </w:r>
    </w:p>
    <w:p w14:paraId="01E53C13" w14:textId="77777777" w:rsidR="005367C9" w:rsidRPr="005367C9" w:rsidRDefault="005367C9" w:rsidP="005367C9">
      <w:pPr>
        <w:pStyle w:val="EndNoteBibliography"/>
        <w:spacing w:after="360"/>
        <w:ind w:left="720" w:hanging="720"/>
      </w:pPr>
      <w:r w:rsidRPr="005367C9">
        <w:t>11.</w:t>
      </w:r>
      <w:r w:rsidRPr="005367C9">
        <w:tab/>
        <w:t>Stupp R, Taillibert S, Kanner A, Read W, Steinberg D, Lhermitte B, Toms S, Idbaih A, Ahluwalia MS, Fink K, Di Meco F, Lieberman F, Zhu JJ, Stragliotto G, Tran D, Brem S, Hottinger A, Kirson ED, Lavy-Shahaf G, Weinberg U, Kim CY, Paek SH, Nicholas G, Bruna J, Hirte H, Weller M, Palti Y, Hegi ME, Ram Z (2017) Effect of Tumor-Treating Fields Plus Maintenance Temozolomide vs Maintenance Temozolomide Alone on Survival in Patients With Glioblastoma: A Randomized Clinical Trial. JAMA 318: 2306-2316 doi:10.1001/jama.2017.18718</w:t>
      </w:r>
    </w:p>
    <w:p w14:paraId="1B11EFCC" w14:textId="77777777" w:rsidR="005367C9" w:rsidRPr="005367C9" w:rsidRDefault="005367C9" w:rsidP="005367C9">
      <w:pPr>
        <w:pStyle w:val="EndNoteBibliography"/>
        <w:ind w:left="720" w:hanging="720"/>
      </w:pPr>
      <w:r w:rsidRPr="005367C9">
        <w:t>12.</w:t>
      </w:r>
      <w:r w:rsidRPr="005367C9">
        <w:tab/>
        <w:t xml:space="preserve">Stupp R, Wong ET, Kanner AA, Steinberg D, Engelhard H, Heidecke V, Kirson ED, Taillibert S, Liebermann F, Dbaly V, Ram Z, Villano JL, Rainov N, Weinberg U, Schiff D, Kunschner L, Raizer J, Honnorat J, Sloan A, Malkin M, Landolfi JC, Payer F, Mehdorn M, Weil RJ, Pannullo SC, Westphal M, Smrcka M, Chin L, </w:t>
      </w:r>
      <w:r w:rsidRPr="005367C9">
        <w:lastRenderedPageBreak/>
        <w:t>Kostron H, Hofer S, Bruce J, Cosgrove R, Paleologous N, Palti Y, Gutin PH (2012) NovoTTF-100A versus physician's choice chemotherapy in recurrent glioblastoma: a randomised phase III trial of a novel treatment modality. Eur J Cancer 48: 2192–2202 doi:10.1016/j.ejca.2012.04.011</w:t>
      </w:r>
    </w:p>
    <w:p w14:paraId="5AADF123" w14:textId="622AB295" w:rsidR="00A068D8" w:rsidRDefault="005367C9" w:rsidP="00217CA3">
      <w:pPr>
        <w:pStyle w:val="Footer"/>
        <w:rPr>
          <w:sz w:val="24"/>
        </w:rPr>
      </w:pPr>
      <w:r>
        <w:rPr>
          <w:sz w:val="24"/>
        </w:rPr>
        <w:fldChar w:fldCharType="end"/>
      </w:r>
    </w:p>
    <w:sectPr w:rsidR="00A068D8" w:rsidSect="009A1B50">
      <w:pgSz w:w="12242" w:h="15842"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8B791D" w14:textId="77777777" w:rsidR="0059743C" w:rsidRDefault="0059743C" w:rsidP="001E2D8E">
      <w:pPr>
        <w:spacing w:after="0" w:line="240" w:lineRule="auto"/>
      </w:pPr>
      <w:r>
        <w:separator/>
      </w:r>
    </w:p>
  </w:endnote>
  <w:endnote w:type="continuationSeparator" w:id="0">
    <w:p w14:paraId="24133A3F" w14:textId="77777777" w:rsidR="0059743C" w:rsidRDefault="0059743C" w:rsidP="001E2D8E">
      <w:pPr>
        <w:spacing w:after="0" w:line="240" w:lineRule="auto"/>
      </w:pPr>
      <w:r>
        <w:continuationSeparator/>
      </w:r>
    </w:p>
  </w:endnote>
  <w:endnote w:type="continuationNotice" w:id="1">
    <w:p w14:paraId="09C3D8CB" w14:textId="77777777" w:rsidR="0059743C" w:rsidRDefault="005974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83D205" w14:textId="39799802" w:rsidR="00875F79" w:rsidRDefault="00875F79" w:rsidP="00217CA3">
    <w:pPr>
      <w:pStyle w:val="Foote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A37D41">
      <w:rPr>
        <w:rStyle w:val="PageNumber"/>
        <w:noProof/>
      </w:rPr>
      <w:t>4</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F4265" w14:textId="77777777" w:rsidR="0059743C" w:rsidRDefault="0059743C" w:rsidP="001E2D8E">
      <w:pPr>
        <w:spacing w:after="0" w:line="240" w:lineRule="auto"/>
      </w:pPr>
      <w:r>
        <w:separator/>
      </w:r>
    </w:p>
  </w:footnote>
  <w:footnote w:type="continuationSeparator" w:id="0">
    <w:p w14:paraId="5C5970C7" w14:textId="77777777" w:rsidR="0059743C" w:rsidRDefault="0059743C" w:rsidP="001E2D8E">
      <w:pPr>
        <w:spacing w:after="0" w:line="240" w:lineRule="auto"/>
      </w:pPr>
      <w:r>
        <w:continuationSeparator/>
      </w:r>
    </w:p>
  </w:footnote>
  <w:footnote w:type="continuationNotice" w:id="1">
    <w:p w14:paraId="6D7E426C" w14:textId="77777777" w:rsidR="0059743C" w:rsidRDefault="005974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1F8000" w14:textId="6BFE175E" w:rsidR="00875F79" w:rsidRPr="009C50BF" w:rsidRDefault="00875F79" w:rsidP="00217CA3">
    <w:pPr>
      <w:pStyle w:val="Header"/>
      <w:tabs>
        <w:tab w:val="clear" w:pos="9029"/>
        <w:tab w:val="right" w:pos="13892"/>
      </w:tabs>
      <w:spacing w:after="0"/>
      <w:rPr>
        <w:sz w:val="1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8E05B3A"/>
    <w:multiLevelType w:val="hybridMultilevel"/>
    <w:tmpl w:val="4C164C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2"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3"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num w:numId="1">
    <w:abstractNumId w:val="13"/>
  </w:num>
  <w:num w:numId="2">
    <w:abstractNumId w:val="11"/>
  </w:num>
  <w:num w:numId="3">
    <w:abstractNumId w:val="12"/>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a5vxspzwed20flexvpnpzfs9rrptax2eet5r&quot;&gt;endnote-TTFields@primeglobalpeople.com&lt;record-ids&gt;&lt;item&gt;600&lt;/item&gt;&lt;item&gt;1015&lt;/item&gt;&lt;item&gt;1068&lt;/item&gt;&lt;item&gt;1069&lt;/item&gt;&lt;item&gt;1177&lt;/item&gt;&lt;item&gt;1191&lt;/item&gt;&lt;item&gt;1192&lt;/item&gt;&lt;item&gt;1193&lt;/item&gt;&lt;item&gt;1194&lt;/item&gt;&lt;item&gt;1196&lt;/item&gt;&lt;item&gt;1197&lt;/item&gt;&lt;item&gt;1198&lt;/item&gt;&lt;/record-ids&gt;&lt;/item&gt;&lt;/Libraries&gt;"/>
  </w:docVars>
  <w:rsids>
    <w:rsidRoot w:val="00A4072F"/>
    <w:rsid w:val="0000112C"/>
    <w:rsid w:val="000016BB"/>
    <w:rsid w:val="00003C4A"/>
    <w:rsid w:val="00006C59"/>
    <w:rsid w:val="000079A3"/>
    <w:rsid w:val="00010565"/>
    <w:rsid w:val="0001218B"/>
    <w:rsid w:val="000132D0"/>
    <w:rsid w:val="00013791"/>
    <w:rsid w:val="000137EB"/>
    <w:rsid w:val="00013B83"/>
    <w:rsid w:val="000209CA"/>
    <w:rsid w:val="00020BF9"/>
    <w:rsid w:val="00021926"/>
    <w:rsid w:val="000237C0"/>
    <w:rsid w:val="00024419"/>
    <w:rsid w:val="000255C5"/>
    <w:rsid w:val="000262CF"/>
    <w:rsid w:val="00027A0F"/>
    <w:rsid w:val="000301FA"/>
    <w:rsid w:val="0003225B"/>
    <w:rsid w:val="00033C41"/>
    <w:rsid w:val="00034A29"/>
    <w:rsid w:val="00035557"/>
    <w:rsid w:val="00036801"/>
    <w:rsid w:val="00041519"/>
    <w:rsid w:val="0004335D"/>
    <w:rsid w:val="000451AF"/>
    <w:rsid w:val="00045A70"/>
    <w:rsid w:val="0004678F"/>
    <w:rsid w:val="00047A27"/>
    <w:rsid w:val="00050048"/>
    <w:rsid w:val="00050D02"/>
    <w:rsid w:val="000518E1"/>
    <w:rsid w:val="000520F6"/>
    <w:rsid w:val="0005262B"/>
    <w:rsid w:val="000532A1"/>
    <w:rsid w:val="00053CDE"/>
    <w:rsid w:val="000543FA"/>
    <w:rsid w:val="00054C8E"/>
    <w:rsid w:val="00054FEA"/>
    <w:rsid w:val="00056159"/>
    <w:rsid w:val="000611EC"/>
    <w:rsid w:val="00061882"/>
    <w:rsid w:val="00062DC5"/>
    <w:rsid w:val="0006471D"/>
    <w:rsid w:val="000663A4"/>
    <w:rsid w:val="000664F5"/>
    <w:rsid w:val="0007055B"/>
    <w:rsid w:val="00070713"/>
    <w:rsid w:val="00070AC3"/>
    <w:rsid w:val="00071025"/>
    <w:rsid w:val="00072F76"/>
    <w:rsid w:val="00073AB5"/>
    <w:rsid w:val="000749C8"/>
    <w:rsid w:val="0007584D"/>
    <w:rsid w:val="000773CB"/>
    <w:rsid w:val="00081D3A"/>
    <w:rsid w:val="00082F85"/>
    <w:rsid w:val="0008507D"/>
    <w:rsid w:val="00086AEB"/>
    <w:rsid w:val="000875D1"/>
    <w:rsid w:val="00087F42"/>
    <w:rsid w:val="000909D0"/>
    <w:rsid w:val="00091C86"/>
    <w:rsid w:val="00092763"/>
    <w:rsid w:val="00096C1B"/>
    <w:rsid w:val="00097A4E"/>
    <w:rsid w:val="000A1DF1"/>
    <w:rsid w:val="000A30E3"/>
    <w:rsid w:val="000A7595"/>
    <w:rsid w:val="000A7CB3"/>
    <w:rsid w:val="000B2ECF"/>
    <w:rsid w:val="000B3F61"/>
    <w:rsid w:val="000B4BE5"/>
    <w:rsid w:val="000B500F"/>
    <w:rsid w:val="000B56B3"/>
    <w:rsid w:val="000B6907"/>
    <w:rsid w:val="000B74B0"/>
    <w:rsid w:val="000B7778"/>
    <w:rsid w:val="000C02A1"/>
    <w:rsid w:val="000C0C99"/>
    <w:rsid w:val="000C1E3C"/>
    <w:rsid w:val="000C297A"/>
    <w:rsid w:val="000C3701"/>
    <w:rsid w:val="000C3ED4"/>
    <w:rsid w:val="000C3F29"/>
    <w:rsid w:val="000C47E7"/>
    <w:rsid w:val="000C538E"/>
    <w:rsid w:val="000D03D5"/>
    <w:rsid w:val="000D06B1"/>
    <w:rsid w:val="000D3A30"/>
    <w:rsid w:val="000D554B"/>
    <w:rsid w:val="000E078B"/>
    <w:rsid w:val="000E08CE"/>
    <w:rsid w:val="000E1B98"/>
    <w:rsid w:val="000E52F8"/>
    <w:rsid w:val="000F0B92"/>
    <w:rsid w:val="000F34BD"/>
    <w:rsid w:val="000F34C2"/>
    <w:rsid w:val="000F3B08"/>
    <w:rsid w:val="000F5895"/>
    <w:rsid w:val="001056F1"/>
    <w:rsid w:val="00105DB5"/>
    <w:rsid w:val="00106C51"/>
    <w:rsid w:val="00106FF5"/>
    <w:rsid w:val="001127CB"/>
    <w:rsid w:val="00114F96"/>
    <w:rsid w:val="001167A9"/>
    <w:rsid w:val="001208A1"/>
    <w:rsid w:val="00121210"/>
    <w:rsid w:val="00123B49"/>
    <w:rsid w:val="001272C4"/>
    <w:rsid w:val="00127438"/>
    <w:rsid w:val="001304C4"/>
    <w:rsid w:val="00130EE0"/>
    <w:rsid w:val="001329FE"/>
    <w:rsid w:val="001330FC"/>
    <w:rsid w:val="0013518D"/>
    <w:rsid w:val="00136AB7"/>
    <w:rsid w:val="001409C3"/>
    <w:rsid w:val="00140DFE"/>
    <w:rsid w:val="00143A90"/>
    <w:rsid w:val="00146212"/>
    <w:rsid w:val="0015070D"/>
    <w:rsid w:val="00151615"/>
    <w:rsid w:val="0015230D"/>
    <w:rsid w:val="00160B06"/>
    <w:rsid w:val="00161DCE"/>
    <w:rsid w:val="00161E07"/>
    <w:rsid w:val="00161FE6"/>
    <w:rsid w:val="001633C0"/>
    <w:rsid w:val="0016411B"/>
    <w:rsid w:val="00164803"/>
    <w:rsid w:val="00164F24"/>
    <w:rsid w:val="001651CE"/>
    <w:rsid w:val="001654CD"/>
    <w:rsid w:val="00165AD2"/>
    <w:rsid w:val="00165ED8"/>
    <w:rsid w:val="00167740"/>
    <w:rsid w:val="00170A97"/>
    <w:rsid w:val="00170EAF"/>
    <w:rsid w:val="00172189"/>
    <w:rsid w:val="00172327"/>
    <w:rsid w:val="00172F06"/>
    <w:rsid w:val="00172F25"/>
    <w:rsid w:val="00175032"/>
    <w:rsid w:val="0017573A"/>
    <w:rsid w:val="00175B88"/>
    <w:rsid w:val="00176A5D"/>
    <w:rsid w:val="00176E36"/>
    <w:rsid w:val="0017723D"/>
    <w:rsid w:val="00180669"/>
    <w:rsid w:val="00180AE9"/>
    <w:rsid w:val="00181397"/>
    <w:rsid w:val="00182077"/>
    <w:rsid w:val="00183F04"/>
    <w:rsid w:val="00186A40"/>
    <w:rsid w:val="0018789F"/>
    <w:rsid w:val="001907B5"/>
    <w:rsid w:val="00192C13"/>
    <w:rsid w:val="001942A1"/>
    <w:rsid w:val="001953AA"/>
    <w:rsid w:val="001962DC"/>
    <w:rsid w:val="001963C9"/>
    <w:rsid w:val="00196410"/>
    <w:rsid w:val="0019791B"/>
    <w:rsid w:val="00197E78"/>
    <w:rsid w:val="001A6141"/>
    <w:rsid w:val="001B0003"/>
    <w:rsid w:val="001B214D"/>
    <w:rsid w:val="001B2D9A"/>
    <w:rsid w:val="001B309A"/>
    <w:rsid w:val="001B52A3"/>
    <w:rsid w:val="001B5BF9"/>
    <w:rsid w:val="001B68C1"/>
    <w:rsid w:val="001C3111"/>
    <w:rsid w:val="001C4A49"/>
    <w:rsid w:val="001C7E1C"/>
    <w:rsid w:val="001D010B"/>
    <w:rsid w:val="001D07D6"/>
    <w:rsid w:val="001D4A68"/>
    <w:rsid w:val="001D5EA3"/>
    <w:rsid w:val="001D7B81"/>
    <w:rsid w:val="001E114F"/>
    <w:rsid w:val="001E14C7"/>
    <w:rsid w:val="001E2D8E"/>
    <w:rsid w:val="001E4782"/>
    <w:rsid w:val="001E698B"/>
    <w:rsid w:val="001F0B86"/>
    <w:rsid w:val="001F10D5"/>
    <w:rsid w:val="001F3933"/>
    <w:rsid w:val="001F3B94"/>
    <w:rsid w:val="001F5A8E"/>
    <w:rsid w:val="001F7C1F"/>
    <w:rsid w:val="002006C1"/>
    <w:rsid w:val="00201C38"/>
    <w:rsid w:val="00201DD1"/>
    <w:rsid w:val="00202CA3"/>
    <w:rsid w:val="00203784"/>
    <w:rsid w:val="0020415F"/>
    <w:rsid w:val="002042C9"/>
    <w:rsid w:val="00205370"/>
    <w:rsid w:val="002054AC"/>
    <w:rsid w:val="002068D7"/>
    <w:rsid w:val="0021059E"/>
    <w:rsid w:val="002127B7"/>
    <w:rsid w:val="00214C96"/>
    <w:rsid w:val="00215093"/>
    <w:rsid w:val="00215F54"/>
    <w:rsid w:val="002163DE"/>
    <w:rsid w:val="00217CA3"/>
    <w:rsid w:val="0022010D"/>
    <w:rsid w:val="002208B9"/>
    <w:rsid w:val="00223AF4"/>
    <w:rsid w:val="0022409C"/>
    <w:rsid w:val="00225362"/>
    <w:rsid w:val="00226023"/>
    <w:rsid w:val="00226D5A"/>
    <w:rsid w:val="00227A9D"/>
    <w:rsid w:val="00231A86"/>
    <w:rsid w:val="00232B96"/>
    <w:rsid w:val="0023396B"/>
    <w:rsid w:val="00234A0D"/>
    <w:rsid w:val="00234C08"/>
    <w:rsid w:val="00234DF0"/>
    <w:rsid w:val="00234FEC"/>
    <w:rsid w:val="0023617D"/>
    <w:rsid w:val="00237280"/>
    <w:rsid w:val="0023782F"/>
    <w:rsid w:val="00240E82"/>
    <w:rsid w:val="0024169A"/>
    <w:rsid w:val="00242EA6"/>
    <w:rsid w:val="002438DE"/>
    <w:rsid w:val="002463FD"/>
    <w:rsid w:val="00246415"/>
    <w:rsid w:val="002467A3"/>
    <w:rsid w:val="00247411"/>
    <w:rsid w:val="002475E9"/>
    <w:rsid w:val="00252402"/>
    <w:rsid w:val="002535FF"/>
    <w:rsid w:val="00253873"/>
    <w:rsid w:val="00253B57"/>
    <w:rsid w:val="00256101"/>
    <w:rsid w:val="00256AF3"/>
    <w:rsid w:val="00260A97"/>
    <w:rsid w:val="00260D0F"/>
    <w:rsid w:val="00261A4B"/>
    <w:rsid w:val="00261ADE"/>
    <w:rsid w:val="00262353"/>
    <w:rsid w:val="002632CC"/>
    <w:rsid w:val="00263374"/>
    <w:rsid w:val="002647E8"/>
    <w:rsid w:val="002663C5"/>
    <w:rsid w:val="00266B3D"/>
    <w:rsid w:val="00266C33"/>
    <w:rsid w:val="00267FA2"/>
    <w:rsid w:val="002722FB"/>
    <w:rsid w:val="002732EB"/>
    <w:rsid w:val="002749C1"/>
    <w:rsid w:val="002762F3"/>
    <w:rsid w:val="00277B92"/>
    <w:rsid w:val="00281186"/>
    <w:rsid w:val="00283885"/>
    <w:rsid w:val="00283B81"/>
    <w:rsid w:val="00285C63"/>
    <w:rsid w:val="002866A9"/>
    <w:rsid w:val="00287C81"/>
    <w:rsid w:val="00290853"/>
    <w:rsid w:val="00290CF5"/>
    <w:rsid w:val="00290ED6"/>
    <w:rsid w:val="00291186"/>
    <w:rsid w:val="0029441E"/>
    <w:rsid w:val="002950E8"/>
    <w:rsid w:val="002972EA"/>
    <w:rsid w:val="002A1B75"/>
    <w:rsid w:val="002A3D68"/>
    <w:rsid w:val="002A43A7"/>
    <w:rsid w:val="002A5267"/>
    <w:rsid w:val="002A600F"/>
    <w:rsid w:val="002A7BE1"/>
    <w:rsid w:val="002B0EEB"/>
    <w:rsid w:val="002B0F90"/>
    <w:rsid w:val="002B11DA"/>
    <w:rsid w:val="002B2293"/>
    <w:rsid w:val="002B40D8"/>
    <w:rsid w:val="002B44D0"/>
    <w:rsid w:val="002B531F"/>
    <w:rsid w:val="002B585F"/>
    <w:rsid w:val="002B597C"/>
    <w:rsid w:val="002B6E06"/>
    <w:rsid w:val="002B6F08"/>
    <w:rsid w:val="002C0850"/>
    <w:rsid w:val="002C0BD1"/>
    <w:rsid w:val="002C119D"/>
    <w:rsid w:val="002C1A92"/>
    <w:rsid w:val="002C30F9"/>
    <w:rsid w:val="002C3176"/>
    <w:rsid w:val="002C60E8"/>
    <w:rsid w:val="002D190E"/>
    <w:rsid w:val="002D356B"/>
    <w:rsid w:val="002D43AA"/>
    <w:rsid w:val="002D4AAE"/>
    <w:rsid w:val="002D7D56"/>
    <w:rsid w:val="002E013B"/>
    <w:rsid w:val="002E1B30"/>
    <w:rsid w:val="002E3BA8"/>
    <w:rsid w:val="002E502C"/>
    <w:rsid w:val="002E6DF5"/>
    <w:rsid w:val="002E7617"/>
    <w:rsid w:val="002E7B0A"/>
    <w:rsid w:val="002F0763"/>
    <w:rsid w:val="002F3B5E"/>
    <w:rsid w:val="002F523B"/>
    <w:rsid w:val="002F5468"/>
    <w:rsid w:val="002F7057"/>
    <w:rsid w:val="002F7F01"/>
    <w:rsid w:val="00301217"/>
    <w:rsid w:val="003013F1"/>
    <w:rsid w:val="00301B85"/>
    <w:rsid w:val="003026B4"/>
    <w:rsid w:val="00302D8D"/>
    <w:rsid w:val="00304D97"/>
    <w:rsid w:val="00307428"/>
    <w:rsid w:val="003110A2"/>
    <w:rsid w:val="00312C8A"/>
    <w:rsid w:val="00313CE1"/>
    <w:rsid w:val="0031436D"/>
    <w:rsid w:val="00314A73"/>
    <w:rsid w:val="00316DF0"/>
    <w:rsid w:val="00317955"/>
    <w:rsid w:val="00321EC2"/>
    <w:rsid w:val="0032273B"/>
    <w:rsid w:val="00322880"/>
    <w:rsid w:val="00324B4A"/>
    <w:rsid w:val="00325C69"/>
    <w:rsid w:val="00327179"/>
    <w:rsid w:val="003300F1"/>
    <w:rsid w:val="003312EE"/>
    <w:rsid w:val="00331519"/>
    <w:rsid w:val="003339E3"/>
    <w:rsid w:val="00333F3B"/>
    <w:rsid w:val="003373D5"/>
    <w:rsid w:val="00337CA2"/>
    <w:rsid w:val="00337E37"/>
    <w:rsid w:val="00341D97"/>
    <w:rsid w:val="00342938"/>
    <w:rsid w:val="003459B7"/>
    <w:rsid w:val="00345AB8"/>
    <w:rsid w:val="003469B5"/>
    <w:rsid w:val="003473F0"/>
    <w:rsid w:val="00347948"/>
    <w:rsid w:val="0035192F"/>
    <w:rsid w:val="003519D1"/>
    <w:rsid w:val="00353166"/>
    <w:rsid w:val="00353671"/>
    <w:rsid w:val="003541D7"/>
    <w:rsid w:val="0035422D"/>
    <w:rsid w:val="00354CF9"/>
    <w:rsid w:val="00356438"/>
    <w:rsid w:val="00357B7E"/>
    <w:rsid w:val="00357CED"/>
    <w:rsid w:val="00360122"/>
    <w:rsid w:val="00360451"/>
    <w:rsid w:val="0036173E"/>
    <w:rsid w:val="0036493E"/>
    <w:rsid w:val="003650A4"/>
    <w:rsid w:val="003656AC"/>
    <w:rsid w:val="00370376"/>
    <w:rsid w:val="00370777"/>
    <w:rsid w:val="00372EDB"/>
    <w:rsid w:val="003755F1"/>
    <w:rsid w:val="003764A1"/>
    <w:rsid w:val="00377D38"/>
    <w:rsid w:val="00381C09"/>
    <w:rsid w:val="00382C63"/>
    <w:rsid w:val="0038319D"/>
    <w:rsid w:val="00383DE4"/>
    <w:rsid w:val="003856BE"/>
    <w:rsid w:val="00386EFE"/>
    <w:rsid w:val="00387EB9"/>
    <w:rsid w:val="00387F4F"/>
    <w:rsid w:val="00390277"/>
    <w:rsid w:val="003932FC"/>
    <w:rsid w:val="00394EC2"/>
    <w:rsid w:val="00397A87"/>
    <w:rsid w:val="003A01E2"/>
    <w:rsid w:val="003A035C"/>
    <w:rsid w:val="003A0492"/>
    <w:rsid w:val="003A14C5"/>
    <w:rsid w:val="003A2D48"/>
    <w:rsid w:val="003A4705"/>
    <w:rsid w:val="003A67A9"/>
    <w:rsid w:val="003A67B4"/>
    <w:rsid w:val="003A69E8"/>
    <w:rsid w:val="003B0EEF"/>
    <w:rsid w:val="003B244A"/>
    <w:rsid w:val="003B30B9"/>
    <w:rsid w:val="003B404B"/>
    <w:rsid w:val="003B4C62"/>
    <w:rsid w:val="003B7FB1"/>
    <w:rsid w:val="003C10AE"/>
    <w:rsid w:val="003C208D"/>
    <w:rsid w:val="003C3FD6"/>
    <w:rsid w:val="003C42BA"/>
    <w:rsid w:val="003C5590"/>
    <w:rsid w:val="003C7DF0"/>
    <w:rsid w:val="003D12E4"/>
    <w:rsid w:val="003D1389"/>
    <w:rsid w:val="003D330A"/>
    <w:rsid w:val="003D39B7"/>
    <w:rsid w:val="003D70CB"/>
    <w:rsid w:val="003D7C0A"/>
    <w:rsid w:val="003E02A2"/>
    <w:rsid w:val="003E10B6"/>
    <w:rsid w:val="003E1379"/>
    <w:rsid w:val="003E243E"/>
    <w:rsid w:val="003E3EAA"/>
    <w:rsid w:val="003E507F"/>
    <w:rsid w:val="003E52AF"/>
    <w:rsid w:val="003E53AF"/>
    <w:rsid w:val="003E6424"/>
    <w:rsid w:val="003E796D"/>
    <w:rsid w:val="003F43F0"/>
    <w:rsid w:val="003F4D50"/>
    <w:rsid w:val="003F4F00"/>
    <w:rsid w:val="003F52FB"/>
    <w:rsid w:val="003F5861"/>
    <w:rsid w:val="003F6960"/>
    <w:rsid w:val="003F6FAD"/>
    <w:rsid w:val="003F7411"/>
    <w:rsid w:val="00400E87"/>
    <w:rsid w:val="00402A69"/>
    <w:rsid w:val="00402EEF"/>
    <w:rsid w:val="004030D5"/>
    <w:rsid w:val="00403D37"/>
    <w:rsid w:val="004042CD"/>
    <w:rsid w:val="00404324"/>
    <w:rsid w:val="00404B18"/>
    <w:rsid w:val="004056E0"/>
    <w:rsid w:val="00406067"/>
    <w:rsid w:val="00406571"/>
    <w:rsid w:val="004067FE"/>
    <w:rsid w:val="004111F0"/>
    <w:rsid w:val="00411688"/>
    <w:rsid w:val="004120B5"/>
    <w:rsid w:val="00412388"/>
    <w:rsid w:val="004125AD"/>
    <w:rsid w:val="00412606"/>
    <w:rsid w:val="0041345A"/>
    <w:rsid w:val="004139CA"/>
    <w:rsid w:val="004146AE"/>
    <w:rsid w:val="004175D8"/>
    <w:rsid w:val="00417E03"/>
    <w:rsid w:val="0042170E"/>
    <w:rsid w:val="00422163"/>
    <w:rsid w:val="00422AB1"/>
    <w:rsid w:val="00423CCB"/>
    <w:rsid w:val="00425522"/>
    <w:rsid w:val="004257A7"/>
    <w:rsid w:val="0042612C"/>
    <w:rsid w:val="004306D3"/>
    <w:rsid w:val="00431A9D"/>
    <w:rsid w:val="00433E5F"/>
    <w:rsid w:val="00434BF6"/>
    <w:rsid w:val="004357B5"/>
    <w:rsid w:val="0044007B"/>
    <w:rsid w:val="00442AF3"/>
    <w:rsid w:val="00443221"/>
    <w:rsid w:val="00444625"/>
    <w:rsid w:val="00444847"/>
    <w:rsid w:val="00444F57"/>
    <w:rsid w:val="00445384"/>
    <w:rsid w:val="00445AF5"/>
    <w:rsid w:val="00446D24"/>
    <w:rsid w:val="00447EC2"/>
    <w:rsid w:val="004512FC"/>
    <w:rsid w:val="004520D0"/>
    <w:rsid w:val="00452107"/>
    <w:rsid w:val="00452B7B"/>
    <w:rsid w:val="004604FA"/>
    <w:rsid w:val="00460940"/>
    <w:rsid w:val="00462829"/>
    <w:rsid w:val="004633EA"/>
    <w:rsid w:val="004636FC"/>
    <w:rsid w:val="004653F9"/>
    <w:rsid w:val="00465759"/>
    <w:rsid w:val="004662D8"/>
    <w:rsid w:val="00466AAC"/>
    <w:rsid w:val="00467252"/>
    <w:rsid w:val="0046739C"/>
    <w:rsid w:val="00467EAE"/>
    <w:rsid w:val="0047032C"/>
    <w:rsid w:val="00470705"/>
    <w:rsid w:val="004712C9"/>
    <w:rsid w:val="00472A2B"/>
    <w:rsid w:val="004738EC"/>
    <w:rsid w:val="0047503D"/>
    <w:rsid w:val="00475120"/>
    <w:rsid w:val="0047655B"/>
    <w:rsid w:val="00476BB4"/>
    <w:rsid w:val="004801D1"/>
    <w:rsid w:val="004804CF"/>
    <w:rsid w:val="004813A4"/>
    <w:rsid w:val="00482910"/>
    <w:rsid w:val="00483248"/>
    <w:rsid w:val="0048370B"/>
    <w:rsid w:val="00483A4C"/>
    <w:rsid w:val="004841BA"/>
    <w:rsid w:val="00485D44"/>
    <w:rsid w:val="0048658B"/>
    <w:rsid w:val="00487479"/>
    <w:rsid w:val="00487F81"/>
    <w:rsid w:val="0049052C"/>
    <w:rsid w:val="00493F5A"/>
    <w:rsid w:val="00494F77"/>
    <w:rsid w:val="00495484"/>
    <w:rsid w:val="00495945"/>
    <w:rsid w:val="004978BE"/>
    <w:rsid w:val="004A0186"/>
    <w:rsid w:val="004A1ED5"/>
    <w:rsid w:val="004A38B5"/>
    <w:rsid w:val="004A4522"/>
    <w:rsid w:val="004A542E"/>
    <w:rsid w:val="004B0A3B"/>
    <w:rsid w:val="004B26DF"/>
    <w:rsid w:val="004B558A"/>
    <w:rsid w:val="004B64FD"/>
    <w:rsid w:val="004B72A3"/>
    <w:rsid w:val="004B748C"/>
    <w:rsid w:val="004B7788"/>
    <w:rsid w:val="004C08A9"/>
    <w:rsid w:val="004C10FC"/>
    <w:rsid w:val="004C3DBF"/>
    <w:rsid w:val="004C45A8"/>
    <w:rsid w:val="004C6D4C"/>
    <w:rsid w:val="004D0310"/>
    <w:rsid w:val="004D0B40"/>
    <w:rsid w:val="004D3084"/>
    <w:rsid w:val="004D3D3A"/>
    <w:rsid w:val="004D45CD"/>
    <w:rsid w:val="004D4E82"/>
    <w:rsid w:val="004D532E"/>
    <w:rsid w:val="004D6444"/>
    <w:rsid w:val="004D6564"/>
    <w:rsid w:val="004D7A67"/>
    <w:rsid w:val="004E142B"/>
    <w:rsid w:val="004E42E6"/>
    <w:rsid w:val="004E43F1"/>
    <w:rsid w:val="004E5BEF"/>
    <w:rsid w:val="004E6F25"/>
    <w:rsid w:val="004E7BFB"/>
    <w:rsid w:val="004F151D"/>
    <w:rsid w:val="004F2A04"/>
    <w:rsid w:val="004F2AD4"/>
    <w:rsid w:val="004F371F"/>
    <w:rsid w:val="004F3EEA"/>
    <w:rsid w:val="004F694D"/>
    <w:rsid w:val="00500426"/>
    <w:rsid w:val="00502576"/>
    <w:rsid w:val="00502AE8"/>
    <w:rsid w:val="00504AAE"/>
    <w:rsid w:val="005079A4"/>
    <w:rsid w:val="00511236"/>
    <w:rsid w:val="0051193E"/>
    <w:rsid w:val="00511A9A"/>
    <w:rsid w:val="005128BB"/>
    <w:rsid w:val="005170D4"/>
    <w:rsid w:val="00520F35"/>
    <w:rsid w:val="005218E3"/>
    <w:rsid w:val="00521C99"/>
    <w:rsid w:val="00523042"/>
    <w:rsid w:val="0052616C"/>
    <w:rsid w:val="00527D9A"/>
    <w:rsid w:val="0053179B"/>
    <w:rsid w:val="00535391"/>
    <w:rsid w:val="00535D30"/>
    <w:rsid w:val="005367C9"/>
    <w:rsid w:val="00537605"/>
    <w:rsid w:val="0054036A"/>
    <w:rsid w:val="00543757"/>
    <w:rsid w:val="005448A0"/>
    <w:rsid w:val="0054537F"/>
    <w:rsid w:val="00545D20"/>
    <w:rsid w:val="00547F7F"/>
    <w:rsid w:val="0055096B"/>
    <w:rsid w:val="005509A9"/>
    <w:rsid w:val="00550A5A"/>
    <w:rsid w:val="0055143F"/>
    <w:rsid w:val="00551588"/>
    <w:rsid w:val="00551DC4"/>
    <w:rsid w:val="0055216F"/>
    <w:rsid w:val="0055226E"/>
    <w:rsid w:val="00554058"/>
    <w:rsid w:val="0055482F"/>
    <w:rsid w:val="00554A1C"/>
    <w:rsid w:val="00555A17"/>
    <w:rsid w:val="005603E1"/>
    <w:rsid w:val="0056044F"/>
    <w:rsid w:val="005604A7"/>
    <w:rsid w:val="00560E60"/>
    <w:rsid w:val="00561C10"/>
    <w:rsid w:val="005625B2"/>
    <w:rsid w:val="00562FFB"/>
    <w:rsid w:val="00563FD8"/>
    <w:rsid w:val="00565D52"/>
    <w:rsid w:val="00565E66"/>
    <w:rsid w:val="0057043E"/>
    <w:rsid w:val="0057115A"/>
    <w:rsid w:val="00573790"/>
    <w:rsid w:val="00575CB6"/>
    <w:rsid w:val="00576A89"/>
    <w:rsid w:val="00577EB7"/>
    <w:rsid w:val="0058083E"/>
    <w:rsid w:val="00581D74"/>
    <w:rsid w:val="00583B52"/>
    <w:rsid w:val="0058487D"/>
    <w:rsid w:val="0058734C"/>
    <w:rsid w:val="005943D0"/>
    <w:rsid w:val="00594C32"/>
    <w:rsid w:val="005957C4"/>
    <w:rsid w:val="0059743C"/>
    <w:rsid w:val="00597E23"/>
    <w:rsid w:val="005A0092"/>
    <w:rsid w:val="005A0859"/>
    <w:rsid w:val="005A1B26"/>
    <w:rsid w:val="005A28D4"/>
    <w:rsid w:val="005A3704"/>
    <w:rsid w:val="005A629F"/>
    <w:rsid w:val="005B0EF0"/>
    <w:rsid w:val="005B19D8"/>
    <w:rsid w:val="005B2AAE"/>
    <w:rsid w:val="005B3E1E"/>
    <w:rsid w:val="005B3E66"/>
    <w:rsid w:val="005B435A"/>
    <w:rsid w:val="005B4CB8"/>
    <w:rsid w:val="005B4E98"/>
    <w:rsid w:val="005B63A0"/>
    <w:rsid w:val="005B682F"/>
    <w:rsid w:val="005B6D6B"/>
    <w:rsid w:val="005C03EF"/>
    <w:rsid w:val="005C1B29"/>
    <w:rsid w:val="005C21E1"/>
    <w:rsid w:val="005C2363"/>
    <w:rsid w:val="005C3CB8"/>
    <w:rsid w:val="005C4DAE"/>
    <w:rsid w:val="005C5346"/>
    <w:rsid w:val="005C61ED"/>
    <w:rsid w:val="005C6812"/>
    <w:rsid w:val="005C6A63"/>
    <w:rsid w:val="005C7FC6"/>
    <w:rsid w:val="005D29AC"/>
    <w:rsid w:val="005D2CB9"/>
    <w:rsid w:val="005D3683"/>
    <w:rsid w:val="005D4E8B"/>
    <w:rsid w:val="005D6928"/>
    <w:rsid w:val="005D7120"/>
    <w:rsid w:val="005D7AD2"/>
    <w:rsid w:val="005E02CA"/>
    <w:rsid w:val="005E0AE0"/>
    <w:rsid w:val="005E1E87"/>
    <w:rsid w:val="005E55D8"/>
    <w:rsid w:val="005E567C"/>
    <w:rsid w:val="005E6352"/>
    <w:rsid w:val="005E65D2"/>
    <w:rsid w:val="005E768F"/>
    <w:rsid w:val="005F1F9E"/>
    <w:rsid w:val="005F27DF"/>
    <w:rsid w:val="005F4247"/>
    <w:rsid w:val="005F503F"/>
    <w:rsid w:val="005F6AE9"/>
    <w:rsid w:val="005F6B51"/>
    <w:rsid w:val="00600206"/>
    <w:rsid w:val="0060116F"/>
    <w:rsid w:val="00603BDF"/>
    <w:rsid w:val="00604461"/>
    <w:rsid w:val="00604F36"/>
    <w:rsid w:val="00605536"/>
    <w:rsid w:val="00605953"/>
    <w:rsid w:val="00605A31"/>
    <w:rsid w:val="00605DBB"/>
    <w:rsid w:val="00606AF9"/>
    <w:rsid w:val="00606DE6"/>
    <w:rsid w:val="006077E5"/>
    <w:rsid w:val="00607807"/>
    <w:rsid w:val="00610BEF"/>
    <w:rsid w:val="006110AB"/>
    <w:rsid w:val="00613291"/>
    <w:rsid w:val="006133FA"/>
    <w:rsid w:val="006165E1"/>
    <w:rsid w:val="00616868"/>
    <w:rsid w:val="006174CB"/>
    <w:rsid w:val="00617C40"/>
    <w:rsid w:val="006207AD"/>
    <w:rsid w:val="00620B10"/>
    <w:rsid w:val="00621FD7"/>
    <w:rsid w:val="006251B5"/>
    <w:rsid w:val="00625B21"/>
    <w:rsid w:val="00625DA9"/>
    <w:rsid w:val="00625F1E"/>
    <w:rsid w:val="006273FE"/>
    <w:rsid w:val="00627F16"/>
    <w:rsid w:val="00630043"/>
    <w:rsid w:val="00633095"/>
    <w:rsid w:val="0063376D"/>
    <w:rsid w:val="00634C59"/>
    <w:rsid w:val="006360C4"/>
    <w:rsid w:val="0063723D"/>
    <w:rsid w:val="00641AAD"/>
    <w:rsid w:val="00643E2E"/>
    <w:rsid w:val="00645157"/>
    <w:rsid w:val="00650112"/>
    <w:rsid w:val="00651359"/>
    <w:rsid w:val="006522D5"/>
    <w:rsid w:val="006527E1"/>
    <w:rsid w:val="00654E94"/>
    <w:rsid w:val="00656120"/>
    <w:rsid w:val="006573A1"/>
    <w:rsid w:val="00657903"/>
    <w:rsid w:val="00657998"/>
    <w:rsid w:val="00660CA8"/>
    <w:rsid w:val="00662CF8"/>
    <w:rsid w:val="00663CA5"/>
    <w:rsid w:val="0066426C"/>
    <w:rsid w:val="00664870"/>
    <w:rsid w:val="00664EBB"/>
    <w:rsid w:val="00664ED3"/>
    <w:rsid w:val="006651F1"/>
    <w:rsid w:val="006671E1"/>
    <w:rsid w:val="00667A45"/>
    <w:rsid w:val="00671A4F"/>
    <w:rsid w:val="00672698"/>
    <w:rsid w:val="00675E4E"/>
    <w:rsid w:val="006773CC"/>
    <w:rsid w:val="006804BE"/>
    <w:rsid w:val="00681B79"/>
    <w:rsid w:val="00681CB9"/>
    <w:rsid w:val="00684DE4"/>
    <w:rsid w:val="0068621D"/>
    <w:rsid w:val="00687468"/>
    <w:rsid w:val="006877A3"/>
    <w:rsid w:val="00690355"/>
    <w:rsid w:val="00693157"/>
    <w:rsid w:val="006955C8"/>
    <w:rsid w:val="006959AA"/>
    <w:rsid w:val="00696E2D"/>
    <w:rsid w:val="00697ADB"/>
    <w:rsid w:val="006A06AA"/>
    <w:rsid w:val="006A07BD"/>
    <w:rsid w:val="006A0A54"/>
    <w:rsid w:val="006A0F27"/>
    <w:rsid w:val="006A14A3"/>
    <w:rsid w:val="006A16F7"/>
    <w:rsid w:val="006A19BD"/>
    <w:rsid w:val="006A2844"/>
    <w:rsid w:val="006A3A82"/>
    <w:rsid w:val="006A48DA"/>
    <w:rsid w:val="006A5A90"/>
    <w:rsid w:val="006A6060"/>
    <w:rsid w:val="006B0CA9"/>
    <w:rsid w:val="006B2A3C"/>
    <w:rsid w:val="006B3180"/>
    <w:rsid w:val="006B365C"/>
    <w:rsid w:val="006B5BE7"/>
    <w:rsid w:val="006B78EC"/>
    <w:rsid w:val="006C0528"/>
    <w:rsid w:val="006C0546"/>
    <w:rsid w:val="006C0E19"/>
    <w:rsid w:val="006C189C"/>
    <w:rsid w:val="006C302F"/>
    <w:rsid w:val="006C35E1"/>
    <w:rsid w:val="006C3AFD"/>
    <w:rsid w:val="006C5884"/>
    <w:rsid w:val="006C600F"/>
    <w:rsid w:val="006C6929"/>
    <w:rsid w:val="006D0E33"/>
    <w:rsid w:val="006D1C63"/>
    <w:rsid w:val="006D230A"/>
    <w:rsid w:val="006D334B"/>
    <w:rsid w:val="006D360E"/>
    <w:rsid w:val="006D3F0D"/>
    <w:rsid w:val="006D5949"/>
    <w:rsid w:val="006D5B23"/>
    <w:rsid w:val="006D70A1"/>
    <w:rsid w:val="006D7857"/>
    <w:rsid w:val="006D7A26"/>
    <w:rsid w:val="006E0913"/>
    <w:rsid w:val="006E2576"/>
    <w:rsid w:val="006E2A8A"/>
    <w:rsid w:val="006E3A16"/>
    <w:rsid w:val="006E6EF4"/>
    <w:rsid w:val="006F0541"/>
    <w:rsid w:val="006F1B33"/>
    <w:rsid w:val="006F24DC"/>
    <w:rsid w:val="006F2568"/>
    <w:rsid w:val="006F2AD9"/>
    <w:rsid w:val="006F7507"/>
    <w:rsid w:val="006F776D"/>
    <w:rsid w:val="007019B8"/>
    <w:rsid w:val="007034A7"/>
    <w:rsid w:val="007045E0"/>
    <w:rsid w:val="007065F8"/>
    <w:rsid w:val="0071070E"/>
    <w:rsid w:val="0071090E"/>
    <w:rsid w:val="007109B0"/>
    <w:rsid w:val="0071122F"/>
    <w:rsid w:val="007114A1"/>
    <w:rsid w:val="0071270F"/>
    <w:rsid w:val="00713609"/>
    <w:rsid w:val="00713E85"/>
    <w:rsid w:val="00714052"/>
    <w:rsid w:val="00714870"/>
    <w:rsid w:val="00717115"/>
    <w:rsid w:val="007176F2"/>
    <w:rsid w:val="007208E8"/>
    <w:rsid w:val="0072097C"/>
    <w:rsid w:val="007216E8"/>
    <w:rsid w:val="007220C2"/>
    <w:rsid w:val="00722E9B"/>
    <w:rsid w:val="007246BF"/>
    <w:rsid w:val="007252F5"/>
    <w:rsid w:val="00726F1A"/>
    <w:rsid w:val="00727E0C"/>
    <w:rsid w:val="00727FED"/>
    <w:rsid w:val="00730355"/>
    <w:rsid w:val="00733AF1"/>
    <w:rsid w:val="00733C0D"/>
    <w:rsid w:val="0073451D"/>
    <w:rsid w:val="00737BED"/>
    <w:rsid w:val="00741935"/>
    <w:rsid w:val="00742349"/>
    <w:rsid w:val="007423B0"/>
    <w:rsid w:val="00742458"/>
    <w:rsid w:val="00742599"/>
    <w:rsid w:val="00742E0B"/>
    <w:rsid w:val="00744267"/>
    <w:rsid w:val="0074492C"/>
    <w:rsid w:val="00744EB0"/>
    <w:rsid w:val="0074524B"/>
    <w:rsid w:val="007457CA"/>
    <w:rsid w:val="00746AB8"/>
    <w:rsid w:val="00747593"/>
    <w:rsid w:val="007476AA"/>
    <w:rsid w:val="007478AD"/>
    <w:rsid w:val="00747F21"/>
    <w:rsid w:val="00750571"/>
    <w:rsid w:val="007514AB"/>
    <w:rsid w:val="00752E67"/>
    <w:rsid w:val="00756722"/>
    <w:rsid w:val="00757119"/>
    <w:rsid w:val="00760F09"/>
    <w:rsid w:val="007623F2"/>
    <w:rsid w:val="00763AEA"/>
    <w:rsid w:val="00764061"/>
    <w:rsid w:val="00765901"/>
    <w:rsid w:val="007706D4"/>
    <w:rsid w:val="00771A68"/>
    <w:rsid w:val="00771E6F"/>
    <w:rsid w:val="007720EA"/>
    <w:rsid w:val="00773253"/>
    <w:rsid w:val="0077381F"/>
    <w:rsid w:val="00775605"/>
    <w:rsid w:val="007762D7"/>
    <w:rsid w:val="007803F5"/>
    <w:rsid w:val="0078088E"/>
    <w:rsid w:val="00780A40"/>
    <w:rsid w:val="0078579D"/>
    <w:rsid w:val="00787FA2"/>
    <w:rsid w:val="007907E8"/>
    <w:rsid w:val="00791D10"/>
    <w:rsid w:val="00793DBC"/>
    <w:rsid w:val="00795B38"/>
    <w:rsid w:val="00796088"/>
    <w:rsid w:val="00796E7D"/>
    <w:rsid w:val="007A01D0"/>
    <w:rsid w:val="007A0AB6"/>
    <w:rsid w:val="007A659C"/>
    <w:rsid w:val="007A6E0E"/>
    <w:rsid w:val="007A6E91"/>
    <w:rsid w:val="007A7855"/>
    <w:rsid w:val="007A7BF5"/>
    <w:rsid w:val="007A7D53"/>
    <w:rsid w:val="007B028C"/>
    <w:rsid w:val="007B1032"/>
    <w:rsid w:val="007B3B46"/>
    <w:rsid w:val="007B405A"/>
    <w:rsid w:val="007B43DD"/>
    <w:rsid w:val="007B4F09"/>
    <w:rsid w:val="007B5220"/>
    <w:rsid w:val="007C0107"/>
    <w:rsid w:val="007C1018"/>
    <w:rsid w:val="007C2607"/>
    <w:rsid w:val="007C2B59"/>
    <w:rsid w:val="007C3CC8"/>
    <w:rsid w:val="007C4134"/>
    <w:rsid w:val="007C5A92"/>
    <w:rsid w:val="007C6494"/>
    <w:rsid w:val="007C7DFA"/>
    <w:rsid w:val="007D0DE5"/>
    <w:rsid w:val="007D1198"/>
    <w:rsid w:val="007D194C"/>
    <w:rsid w:val="007D74CA"/>
    <w:rsid w:val="007D762A"/>
    <w:rsid w:val="007E1720"/>
    <w:rsid w:val="007E1C4E"/>
    <w:rsid w:val="007E1ED6"/>
    <w:rsid w:val="007E2924"/>
    <w:rsid w:val="007E62DB"/>
    <w:rsid w:val="007E65D3"/>
    <w:rsid w:val="007E662D"/>
    <w:rsid w:val="007F1BAA"/>
    <w:rsid w:val="007F216B"/>
    <w:rsid w:val="007F24E4"/>
    <w:rsid w:val="007F2638"/>
    <w:rsid w:val="007F362E"/>
    <w:rsid w:val="007F36C7"/>
    <w:rsid w:val="007F42CE"/>
    <w:rsid w:val="007F5288"/>
    <w:rsid w:val="007F6250"/>
    <w:rsid w:val="007F7096"/>
    <w:rsid w:val="007F7D8D"/>
    <w:rsid w:val="00800576"/>
    <w:rsid w:val="0080081B"/>
    <w:rsid w:val="008012D0"/>
    <w:rsid w:val="00802922"/>
    <w:rsid w:val="00803001"/>
    <w:rsid w:val="00803567"/>
    <w:rsid w:val="00803FCC"/>
    <w:rsid w:val="00805235"/>
    <w:rsid w:val="00807827"/>
    <w:rsid w:val="0080786A"/>
    <w:rsid w:val="008104CE"/>
    <w:rsid w:val="00810CFE"/>
    <w:rsid w:val="008130B6"/>
    <w:rsid w:val="00815071"/>
    <w:rsid w:val="0081592E"/>
    <w:rsid w:val="0081704D"/>
    <w:rsid w:val="0081714A"/>
    <w:rsid w:val="00822A7B"/>
    <w:rsid w:val="00825D9B"/>
    <w:rsid w:val="00826166"/>
    <w:rsid w:val="0083019C"/>
    <w:rsid w:val="00830978"/>
    <w:rsid w:val="0083113A"/>
    <w:rsid w:val="00833B92"/>
    <w:rsid w:val="0083490D"/>
    <w:rsid w:val="00840E32"/>
    <w:rsid w:val="00841101"/>
    <w:rsid w:val="008414CF"/>
    <w:rsid w:val="00843E0A"/>
    <w:rsid w:val="00843E83"/>
    <w:rsid w:val="00843FE0"/>
    <w:rsid w:val="00844052"/>
    <w:rsid w:val="00844829"/>
    <w:rsid w:val="00845256"/>
    <w:rsid w:val="00845581"/>
    <w:rsid w:val="00845AA8"/>
    <w:rsid w:val="00845D04"/>
    <w:rsid w:val="00846690"/>
    <w:rsid w:val="008468FF"/>
    <w:rsid w:val="0084782A"/>
    <w:rsid w:val="008506A3"/>
    <w:rsid w:val="0085076A"/>
    <w:rsid w:val="00853645"/>
    <w:rsid w:val="00854B1E"/>
    <w:rsid w:val="00856D5F"/>
    <w:rsid w:val="00856EED"/>
    <w:rsid w:val="00860417"/>
    <w:rsid w:val="00860805"/>
    <w:rsid w:val="00860EF3"/>
    <w:rsid w:val="008611C0"/>
    <w:rsid w:val="00861890"/>
    <w:rsid w:val="008647DB"/>
    <w:rsid w:val="00866F32"/>
    <w:rsid w:val="00870289"/>
    <w:rsid w:val="008712C9"/>
    <w:rsid w:val="0087414F"/>
    <w:rsid w:val="00875F79"/>
    <w:rsid w:val="0087720D"/>
    <w:rsid w:val="008804F6"/>
    <w:rsid w:val="008808F5"/>
    <w:rsid w:val="0088136D"/>
    <w:rsid w:val="00882705"/>
    <w:rsid w:val="0088287A"/>
    <w:rsid w:val="00882B21"/>
    <w:rsid w:val="008841E7"/>
    <w:rsid w:val="0088464E"/>
    <w:rsid w:val="00884C6C"/>
    <w:rsid w:val="008868AB"/>
    <w:rsid w:val="00886B73"/>
    <w:rsid w:val="00887B17"/>
    <w:rsid w:val="00887F9E"/>
    <w:rsid w:val="00890E6F"/>
    <w:rsid w:val="00892089"/>
    <w:rsid w:val="00892E21"/>
    <w:rsid w:val="00893407"/>
    <w:rsid w:val="00894333"/>
    <w:rsid w:val="0089443F"/>
    <w:rsid w:val="00895541"/>
    <w:rsid w:val="00895566"/>
    <w:rsid w:val="00896237"/>
    <w:rsid w:val="008A0075"/>
    <w:rsid w:val="008A1E38"/>
    <w:rsid w:val="008A207D"/>
    <w:rsid w:val="008A2BA7"/>
    <w:rsid w:val="008A4370"/>
    <w:rsid w:val="008A4C1D"/>
    <w:rsid w:val="008A4CE7"/>
    <w:rsid w:val="008A6846"/>
    <w:rsid w:val="008B0ED4"/>
    <w:rsid w:val="008B2458"/>
    <w:rsid w:val="008B28C2"/>
    <w:rsid w:val="008B33D2"/>
    <w:rsid w:val="008B33D8"/>
    <w:rsid w:val="008B42CE"/>
    <w:rsid w:val="008B4DDD"/>
    <w:rsid w:val="008C0203"/>
    <w:rsid w:val="008C0704"/>
    <w:rsid w:val="008C16D0"/>
    <w:rsid w:val="008C23A1"/>
    <w:rsid w:val="008C34B7"/>
    <w:rsid w:val="008C72A9"/>
    <w:rsid w:val="008C7446"/>
    <w:rsid w:val="008D0D45"/>
    <w:rsid w:val="008D1EC5"/>
    <w:rsid w:val="008D2670"/>
    <w:rsid w:val="008D2F21"/>
    <w:rsid w:val="008D2FF5"/>
    <w:rsid w:val="008D3B64"/>
    <w:rsid w:val="008D3CD7"/>
    <w:rsid w:val="008D556B"/>
    <w:rsid w:val="008D6EB3"/>
    <w:rsid w:val="008D7749"/>
    <w:rsid w:val="008D79A7"/>
    <w:rsid w:val="008E0618"/>
    <w:rsid w:val="008E08A1"/>
    <w:rsid w:val="008E11C5"/>
    <w:rsid w:val="008E2F0A"/>
    <w:rsid w:val="008F2A36"/>
    <w:rsid w:val="008F2E9D"/>
    <w:rsid w:val="008F54DE"/>
    <w:rsid w:val="00903047"/>
    <w:rsid w:val="0090492D"/>
    <w:rsid w:val="0091069C"/>
    <w:rsid w:val="00910D10"/>
    <w:rsid w:val="009114BE"/>
    <w:rsid w:val="009117DF"/>
    <w:rsid w:val="0091274C"/>
    <w:rsid w:val="00913634"/>
    <w:rsid w:val="0091367C"/>
    <w:rsid w:val="00913FA9"/>
    <w:rsid w:val="00915A36"/>
    <w:rsid w:val="0091627F"/>
    <w:rsid w:val="0092470E"/>
    <w:rsid w:val="009305E5"/>
    <w:rsid w:val="009313D4"/>
    <w:rsid w:val="00932D04"/>
    <w:rsid w:val="0093395B"/>
    <w:rsid w:val="009347FA"/>
    <w:rsid w:val="00936272"/>
    <w:rsid w:val="00936B3B"/>
    <w:rsid w:val="009371D4"/>
    <w:rsid w:val="00937DE2"/>
    <w:rsid w:val="00941BB4"/>
    <w:rsid w:val="009425F6"/>
    <w:rsid w:val="0094269D"/>
    <w:rsid w:val="009427B6"/>
    <w:rsid w:val="00943A91"/>
    <w:rsid w:val="00945E5A"/>
    <w:rsid w:val="00946107"/>
    <w:rsid w:val="00946136"/>
    <w:rsid w:val="00946269"/>
    <w:rsid w:val="00946598"/>
    <w:rsid w:val="0095075D"/>
    <w:rsid w:val="009552A0"/>
    <w:rsid w:val="00955623"/>
    <w:rsid w:val="009556AF"/>
    <w:rsid w:val="00957A2B"/>
    <w:rsid w:val="00960E8B"/>
    <w:rsid w:val="0096176B"/>
    <w:rsid w:val="00961D4C"/>
    <w:rsid w:val="00963CE4"/>
    <w:rsid w:val="00964276"/>
    <w:rsid w:val="00965AD4"/>
    <w:rsid w:val="009707D6"/>
    <w:rsid w:val="0097177F"/>
    <w:rsid w:val="009717B8"/>
    <w:rsid w:val="00973236"/>
    <w:rsid w:val="00973862"/>
    <w:rsid w:val="00974464"/>
    <w:rsid w:val="00974571"/>
    <w:rsid w:val="00974691"/>
    <w:rsid w:val="0097501B"/>
    <w:rsid w:val="0097588B"/>
    <w:rsid w:val="00975DBC"/>
    <w:rsid w:val="00975EED"/>
    <w:rsid w:val="00975F91"/>
    <w:rsid w:val="00976EAA"/>
    <w:rsid w:val="0097797A"/>
    <w:rsid w:val="00980268"/>
    <w:rsid w:val="0098133B"/>
    <w:rsid w:val="00984251"/>
    <w:rsid w:val="00985497"/>
    <w:rsid w:val="0098774E"/>
    <w:rsid w:val="0098785F"/>
    <w:rsid w:val="00987977"/>
    <w:rsid w:val="00990864"/>
    <w:rsid w:val="00991208"/>
    <w:rsid w:val="00991373"/>
    <w:rsid w:val="009913F5"/>
    <w:rsid w:val="00992261"/>
    <w:rsid w:val="009931F6"/>
    <w:rsid w:val="009937E2"/>
    <w:rsid w:val="00993992"/>
    <w:rsid w:val="00994645"/>
    <w:rsid w:val="00994AFA"/>
    <w:rsid w:val="00997125"/>
    <w:rsid w:val="009A1B50"/>
    <w:rsid w:val="009A1F6F"/>
    <w:rsid w:val="009A2DFC"/>
    <w:rsid w:val="009A3296"/>
    <w:rsid w:val="009A685E"/>
    <w:rsid w:val="009A6D97"/>
    <w:rsid w:val="009A71BB"/>
    <w:rsid w:val="009A73FA"/>
    <w:rsid w:val="009A773D"/>
    <w:rsid w:val="009B0B03"/>
    <w:rsid w:val="009B0BA1"/>
    <w:rsid w:val="009B0E82"/>
    <w:rsid w:val="009B1DFB"/>
    <w:rsid w:val="009B33D9"/>
    <w:rsid w:val="009B4492"/>
    <w:rsid w:val="009B461F"/>
    <w:rsid w:val="009B5867"/>
    <w:rsid w:val="009B5C51"/>
    <w:rsid w:val="009B62E0"/>
    <w:rsid w:val="009B7586"/>
    <w:rsid w:val="009B7CFE"/>
    <w:rsid w:val="009C08DB"/>
    <w:rsid w:val="009C2263"/>
    <w:rsid w:val="009C2C97"/>
    <w:rsid w:val="009C33F9"/>
    <w:rsid w:val="009C47A6"/>
    <w:rsid w:val="009C50BF"/>
    <w:rsid w:val="009D0917"/>
    <w:rsid w:val="009E0117"/>
    <w:rsid w:val="009E1554"/>
    <w:rsid w:val="009E1D0C"/>
    <w:rsid w:val="009E1DA0"/>
    <w:rsid w:val="009E26C8"/>
    <w:rsid w:val="009E33C5"/>
    <w:rsid w:val="009E37CD"/>
    <w:rsid w:val="009E3C98"/>
    <w:rsid w:val="009E3EE2"/>
    <w:rsid w:val="009E41BB"/>
    <w:rsid w:val="009E48D1"/>
    <w:rsid w:val="009E4961"/>
    <w:rsid w:val="009E63A7"/>
    <w:rsid w:val="009E693F"/>
    <w:rsid w:val="009F0485"/>
    <w:rsid w:val="009F26D0"/>
    <w:rsid w:val="009F5E6D"/>
    <w:rsid w:val="009F6C6B"/>
    <w:rsid w:val="009F7A9E"/>
    <w:rsid w:val="00A068D8"/>
    <w:rsid w:val="00A06EF5"/>
    <w:rsid w:val="00A06F6B"/>
    <w:rsid w:val="00A071E3"/>
    <w:rsid w:val="00A07D14"/>
    <w:rsid w:val="00A114B9"/>
    <w:rsid w:val="00A11895"/>
    <w:rsid w:val="00A135BD"/>
    <w:rsid w:val="00A14FEB"/>
    <w:rsid w:val="00A16B31"/>
    <w:rsid w:val="00A21186"/>
    <w:rsid w:val="00A22A34"/>
    <w:rsid w:val="00A260E6"/>
    <w:rsid w:val="00A27376"/>
    <w:rsid w:val="00A275C7"/>
    <w:rsid w:val="00A3076B"/>
    <w:rsid w:val="00A30AF4"/>
    <w:rsid w:val="00A31628"/>
    <w:rsid w:val="00A31CDF"/>
    <w:rsid w:val="00A33EBF"/>
    <w:rsid w:val="00A36D95"/>
    <w:rsid w:val="00A37D41"/>
    <w:rsid w:val="00A37D94"/>
    <w:rsid w:val="00A4072F"/>
    <w:rsid w:val="00A42790"/>
    <w:rsid w:val="00A43436"/>
    <w:rsid w:val="00A441B4"/>
    <w:rsid w:val="00A44208"/>
    <w:rsid w:val="00A50464"/>
    <w:rsid w:val="00A52050"/>
    <w:rsid w:val="00A53F2F"/>
    <w:rsid w:val="00A54695"/>
    <w:rsid w:val="00A557B2"/>
    <w:rsid w:val="00A55FF1"/>
    <w:rsid w:val="00A5648B"/>
    <w:rsid w:val="00A56F2A"/>
    <w:rsid w:val="00A56FAD"/>
    <w:rsid w:val="00A60C13"/>
    <w:rsid w:val="00A64049"/>
    <w:rsid w:val="00A64AB5"/>
    <w:rsid w:val="00A66A79"/>
    <w:rsid w:val="00A709A6"/>
    <w:rsid w:val="00A714C3"/>
    <w:rsid w:val="00A71931"/>
    <w:rsid w:val="00A71AB9"/>
    <w:rsid w:val="00A72510"/>
    <w:rsid w:val="00A72F43"/>
    <w:rsid w:val="00A73D8E"/>
    <w:rsid w:val="00A76BFA"/>
    <w:rsid w:val="00A76D53"/>
    <w:rsid w:val="00A8210A"/>
    <w:rsid w:val="00A82555"/>
    <w:rsid w:val="00A830B0"/>
    <w:rsid w:val="00A838FB"/>
    <w:rsid w:val="00A83DE5"/>
    <w:rsid w:val="00A83E09"/>
    <w:rsid w:val="00A845F8"/>
    <w:rsid w:val="00A85578"/>
    <w:rsid w:val="00A86E8F"/>
    <w:rsid w:val="00A87B70"/>
    <w:rsid w:val="00A92E8F"/>
    <w:rsid w:val="00A939EA"/>
    <w:rsid w:val="00A95373"/>
    <w:rsid w:val="00A95C76"/>
    <w:rsid w:val="00A96CDA"/>
    <w:rsid w:val="00AA09B4"/>
    <w:rsid w:val="00AA0AD2"/>
    <w:rsid w:val="00AA1036"/>
    <w:rsid w:val="00AA2C37"/>
    <w:rsid w:val="00AA2EC5"/>
    <w:rsid w:val="00AA5446"/>
    <w:rsid w:val="00AB1146"/>
    <w:rsid w:val="00AB2D73"/>
    <w:rsid w:val="00AB34AE"/>
    <w:rsid w:val="00AB5BBB"/>
    <w:rsid w:val="00AB678C"/>
    <w:rsid w:val="00AC0AE8"/>
    <w:rsid w:val="00AC1319"/>
    <w:rsid w:val="00AC34DD"/>
    <w:rsid w:val="00AC518B"/>
    <w:rsid w:val="00AC53E7"/>
    <w:rsid w:val="00AC59FA"/>
    <w:rsid w:val="00AC761D"/>
    <w:rsid w:val="00AD0A03"/>
    <w:rsid w:val="00AD25AB"/>
    <w:rsid w:val="00AD292A"/>
    <w:rsid w:val="00AD2E9E"/>
    <w:rsid w:val="00AD2FBC"/>
    <w:rsid w:val="00AD5DA6"/>
    <w:rsid w:val="00AD6BB5"/>
    <w:rsid w:val="00AE0096"/>
    <w:rsid w:val="00AE2EF2"/>
    <w:rsid w:val="00AE6BD8"/>
    <w:rsid w:val="00AE75DC"/>
    <w:rsid w:val="00AE79D8"/>
    <w:rsid w:val="00AF0A33"/>
    <w:rsid w:val="00AF1356"/>
    <w:rsid w:val="00AF23EA"/>
    <w:rsid w:val="00AF308B"/>
    <w:rsid w:val="00AF59DC"/>
    <w:rsid w:val="00AF7BE9"/>
    <w:rsid w:val="00B01377"/>
    <w:rsid w:val="00B0288A"/>
    <w:rsid w:val="00B0502B"/>
    <w:rsid w:val="00B053F6"/>
    <w:rsid w:val="00B05BDC"/>
    <w:rsid w:val="00B0711F"/>
    <w:rsid w:val="00B10BEA"/>
    <w:rsid w:val="00B14FCE"/>
    <w:rsid w:val="00B156FD"/>
    <w:rsid w:val="00B15FA8"/>
    <w:rsid w:val="00B2111A"/>
    <w:rsid w:val="00B22B80"/>
    <w:rsid w:val="00B23B77"/>
    <w:rsid w:val="00B245C0"/>
    <w:rsid w:val="00B249D1"/>
    <w:rsid w:val="00B25AF8"/>
    <w:rsid w:val="00B26662"/>
    <w:rsid w:val="00B27167"/>
    <w:rsid w:val="00B312C8"/>
    <w:rsid w:val="00B31AC2"/>
    <w:rsid w:val="00B31E69"/>
    <w:rsid w:val="00B3258B"/>
    <w:rsid w:val="00B32E7F"/>
    <w:rsid w:val="00B32EAF"/>
    <w:rsid w:val="00B3467C"/>
    <w:rsid w:val="00B36606"/>
    <w:rsid w:val="00B368DF"/>
    <w:rsid w:val="00B36C1D"/>
    <w:rsid w:val="00B41E11"/>
    <w:rsid w:val="00B444DA"/>
    <w:rsid w:val="00B45216"/>
    <w:rsid w:val="00B4720A"/>
    <w:rsid w:val="00B5069C"/>
    <w:rsid w:val="00B51D8B"/>
    <w:rsid w:val="00B531AD"/>
    <w:rsid w:val="00B5325F"/>
    <w:rsid w:val="00B53305"/>
    <w:rsid w:val="00B53EDF"/>
    <w:rsid w:val="00B54955"/>
    <w:rsid w:val="00B55A74"/>
    <w:rsid w:val="00B55A94"/>
    <w:rsid w:val="00B57EC6"/>
    <w:rsid w:val="00B61B73"/>
    <w:rsid w:val="00B6364C"/>
    <w:rsid w:val="00B6397D"/>
    <w:rsid w:val="00B71DFB"/>
    <w:rsid w:val="00B73636"/>
    <w:rsid w:val="00B74B9D"/>
    <w:rsid w:val="00B75F0D"/>
    <w:rsid w:val="00B7622E"/>
    <w:rsid w:val="00B768B7"/>
    <w:rsid w:val="00B76A84"/>
    <w:rsid w:val="00B76CA0"/>
    <w:rsid w:val="00B77484"/>
    <w:rsid w:val="00B7787E"/>
    <w:rsid w:val="00B80A4A"/>
    <w:rsid w:val="00B80DFA"/>
    <w:rsid w:val="00B83110"/>
    <w:rsid w:val="00B831F2"/>
    <w:rsid w:val="00B834A2"/>
    <w:rsid w:val="00B84BD6"/>
    <w:rsid w:val="00B850CF"/>
    <w:rsid w:val="00B86AE8"/>
    <w:rsid w:val="00B907C7"/>
    <w:rsid w:val="00B911E5"/>
    <w:rsid w:val="00B91B17"/>
    <w:rsid w:val="00B92341"/>
    <w:rsid w:val="00B94BBD"/>
    <w:rsid w:val="00B96155"/>
    <w:rsid w:val="00BA1A64"/>
    <w:rsid w:val="00BA22E6"/>
    <w:rsid w:val="00BA36E3"/>
    <w:rsid w:val="00BA3CB0"/>
    <w:rsid w:val="00BA460D"/>
    <w:rsid w:val="00BA5E1B"/>
    <w:rsid w:val="00BA7202"/>
    <w:rsid w:val="00BB072F"/>
    <w:rsid w:val="00BB0806"/>
    <w:rsid w:val="00BB431E"/>
    <w:rsid w:val="00BB469E"/>
    <w:rsid w:val="00BC115C"/>
    <w:rsid w:val="00BC5055"/>
    <w:rsid w:val="00BC7246"/>
    <w:rsid w:val="00BD1269"/>
    <w:rsid w:val="00BD266D"/>
    <w:rsid w:val="00BD2A53"/>
    <w:rsid w:val="00BD2DF2"/>
    <w:rsid w:val="00BD4344"/>
    <w:rsid w:val="00BD5A14"/>
    <w:rsid w:val="00BD5B45"/>
    <w:rsid w:val="00BD65AC"/>
    <w:rsid w:val="00BD6B6F"/>
    <w:rsid w:val="00BD6B7D"/>
    <w:rsid w:val="00BE064A"/>
    <w:rsid w:val="00BE13C0"/>
    <w:rsid w:val="00BE1511"/>
    <w:rsid w:val="00BE5556"/>
    <w:rsid w:val="00BE586E"/>
    <w:rsid w:val="00BE597D"/>
    <w:rsid w:val="00BE59C3"/>
    <w:rsid w:val="00BE5A68"/>
    <w:rsid w:val="00BF0491"/>
    <w:rsid w:val="00BF0612"/>
    <w:rsid w:val="00BF0990"/>
    <w:rsid w:val="00BF19BD"/>
    <w:rsid w:val="00BF1BE2"/>
    <w:rsid w:val="00BF4C83"/>
    <w:rsid w:val="00BF5AB8"/>
    <w:rsid w:val="00BF6917"/>
    <w:rsid w:val="00C0178C"/>
    <w:rsid w:val="00C017B8"/>
    <w:rsid w:val="00C02674"/>
    <w:rsid w:val="00C02EDA"/>
    <w:rsid w:val="00C04673"/>
    <w:rsid w:val="00C05343"/>
    <w:rsid w:val="00C10646"/>
    <w:rsid w:val="00C1419E"/>
    <w:rsid w:val="00C17C08"/>
    <w:rsid w:val="00C17D0B"/>
    <w:rsid w:val="00C218A8"/>
    <w:rsid w:val="00C21B63"/>
    <w:rsid w:val="00C227C9"/>
    <w:rsid w:val="00C2637D"/>
    <w:rsid w:val="00C26A7B"/>
    <w:rsid w:val="00C30A26"/>
    <w:rsid w:val="00C30D6F"/>
    <w:rsid w:val="00C33110"/>
    <w:rsid w:val="00C33C9E"/>
    <w:rsid w:val="00C34FA5"/>
    <w:rsid w:val="00C356E6"/>
    <w:rsid w:val="00C35984"/>
    <w:rsid w:val="00C36720"/>
    <w:rsid w:val="00C36C4D"/>
    <w:rsid w:val="00C37839"/>
    <w:rsid w:val="00C41067"/>
    <w:rsid w:val="00C42CBB"/>
    <w:rsid w:val="00C44506"/>
    <w:rsid w:val="00C450FA"/>
    <w:rsid w:val="00C4650A"/>
    <w:rsid w:val="00C46C7B"/>
    <w:rsid w:val="00C50A77"/>
    <w:rsid w:val="00C50B5E"/>
    <w:rsid w:val="00C525C1"/>
    <w:rsid w:val="00C52A51"/>
    <w:rsid w:val="00C53860"/>
    <w:rsid w:val="00C53BF7"/>
    <w:rsid w:val="00C6044F"/>
    <w:rsid w:val="00C60C4E"/>
    <w:rsid w:val="00C62721"/>
    <w:rsid w:val="00C62A38"/>
    <w:rsid w:val="00C62C68"/>
    <w:rsid w:val="00C634E7"/>
    <w:rsid w:val="00C64C1F"/>
    <w:rsid w:val="00C64F9D"/>
    <w:rsid w:val="00C65870"/>
    <w:rsid w:val="00C6706D"/>
    <w:rsid w:val="00C6741A"/>
    <w:rsid w:val="00C70441"/>
    <w:rsid w:val="00C70BCD"/>
    <w:rsid w:val="00C70DF9"/>
    <w:rsid w:val="00C71C06"/>
    <w:rsid w:val="00C71FE8"/>
    <w:rsid w:val="00C73D89"/>
    <w:rsid w:val="00C80092"/>
    <w:rsid w:val="00C80397"/>
    <w:rsid w:val="00C81738"/>
    <w:rsid w:val="00C83990"/>
    <w:rsid w:val="00C85183"/>
    <w:rsid w:val="00C85EC3"/>
    <w:rsid w:val="00C86FA7"/>
    <w:rsid w:val="00C86FE8"/>
    <w:rsid w:val="00C92D57"/>
    <w:rsid w:val="00C93925"/>
    <w:rsid w:val="00C93E88"/>
    <w:rsid w:val="00C961AF"/>
    <w:rsid w:val="00C97A71"/>
    <w:rsid w:val="00CA08E7"/>
    <w:rsid w:val="00CA22E5"/>
    <w:rsid w:val="00CA324A"/>
    <w:rsid w:val="00CA36D9"/>
    <w:rsid w:val="00CA3C86"/>
    <w:rsid w:val="00CA5C95"/>
    <w:rsid w:val="00CA63E3"/>
    <w:rsid w:val="00CB0157"/>
    <w:rsid w:val="00CB0FFD"/>
    <w:rsid w:val="00CB1673"/>
    <w:rsid w:val="00CB1FEE"/>
    <w:rsid w:val="00CB2460"/>
    <w:rsid w:val="00CB6901"/>
    <w:rsid w:val="00CC0777"/>
    <w:rsid w:val="00CC14CF"/>
    <w:rsid w:val="00CC17D6"/>
    <w:rsid w:val="00CC1B97"/>
    <w:rsid w:val="00CC7D7D"/>
    <w:rsid w:val="00CD29C2"/>
    <w:rsid w:val="00CD34FF"/>
    <w:rsid w:val="00CD55B2"/>
    <w:rsid w:val="00CD689F"/>
    <w:rsid w:val="00CD6F18"/>
    <w:rsid w:val="00CD727E"/>
    <w:rsid w:val="00CE059A"/>
    <w:rsid w:val="00CE0B6A"/>
    <w:rsid w:val="00CE0E9B"/>
    <w:rsid w:val="00CE24DD"/>
    <w:rsid w:val="00CE2DBA"/>
    <w:rsid w:val="00CE3D8B"/>
    <w:rsid w:val="00CE4826"/>
    <w:rsid w:val="00CE5077"/>
    <w:rsid w:val="00CE51F3"/>
    <w:rsid w:val="00CE65FE"/>
    <w:rsid w:val="00CE66B1"/>
    <w:rsid w:val="00CE7C14"/>
    <w:rsid w:val="00CF11AC"/>
    <w:rsid w:val="00CF1E15"/>
    <w:rsid w:val="00CF5DE8"/>
    <w:rsid w:val="00CF6965"/>
    <w:rsid w:val="00D0031E"/>
    <w:rsid w:val="00D02365"/>
    <w:rsid w:val="00D03C38"/>
    <w:rsid w:val="00D03E2B"/>
    <w:rsid w:val="00D051D6"/>
    <w:rsid w:val="00D05A58"/>
    <w:rsid w:val="00D1186B"/>
    <w:rsid w:val="00D1452A"/>
    <w:rsid w:val="00D152CA"/>
    <w:rsid w:val="00D228A5"/>
    <w:rsid w:val="00D254AB"/>
    <w:rsid w:val="00D25A0D"/>
    <w:rsid w:val="00D27D0A"/>
    <w:rsid w:val="00D30237"/>
    <w:rsid w:val="00D303BF"/>
    <w:rsid w:val="00D31720"/>
    <w:rsid w:val="00D32CE3"/>
    <w:rsid w:val="00D4159C"/>
    <w:rsid w:val="00D42779"/>
    <w:rsid w:val="00D432B1"/>
    <w:rsid w:val="00D43CE9"/>
    <w:rsid w:val="00D43DFF"/>
    <w:rsid w:val="00D44305"/>
    <w:rsid w:val="00D448ED"/>
    <w:rsid w:val="00D46706"/>
    <w:rsid w:val="00D467B0"/>
    <w:rsid w:val="00D47375"/>
    <w:rsid w:val="00D5334F"/>
    <w:rsid w:val="00D55225"/>
    <w:rsid w:val="00D55A8D"/>
    <w:rsid w:val="00D60BB1"/>
    <w:rsid w:val="00D64E08"/>
    <w:rsid w:val="00D650BE"/>
    <w:rsid w:val="00D65426"/>
    <w:rsid w:val="00D65449"/>
    <w:rsid w:val="00D66183"/>
    <w:rsid w:val="00D66F65"/>
    <w:rsid w:val="00D70037"/>
    <w:rsid w:val="00D70A4B"/>
    <w:rsid w:val="00D71570"/>
    <w:rsid w:val="00D73302"/>
    <w:rsid w:val="00D73B93"/>
    <w:rsid w:val="00D73FFB"/>
    <w:rsid w:val="00D76288"/>
    <w:rsid w:val="00D76394"/>
    <w:rsid w:val="00D76626"/>
    <w:rsid w:val="00D80451"/>
    <w:rsid w:val="00D81695"/>
    <w:rsid w:val="00D824FD"/>
    <w:rsid w:val="00D83F0C"/>
    <w:rsid w:val="00D840B0"/>
    <w:rsid w:val="00D87959"/>
    <w:rsid w:val="00D87B4E"/>
    <w:rsid w:val="00D9046C"/>
    <w:rsid w:val="00D92BC0"/>
    <w:rsid w:val="00D94027"/>
    <w:rsid w:val="00D95C3B"/>
    <w:rsid w:val="00D96225"/>
    <w:rsid w:val="00D96704"/>
    <w:rsid w:val="00D96D16"/>
    <w:rsid w:val="00D96F33"/>
    <w:rsid w:val="00DA03A9"/>
    <w:rsid w:val="00DA20BF"/>
    <w:rsid w:val="00DA2DE8"/>
    <w:rsid w:val="00DA3B9C"/>
    <w:rsid w:val="00DA6645"/>
    <w:rsid w:val="00DB1171"/>
    <w:rsid w:val="00DB2034"/>
    <w:rsid w:val="00DB4326"/>
    <w:rsid w:val="00DB6FC5"/>
    <w:rsid w:val="00DB70C7"/>
    <w:rsid w:val="00DB7E09"/>
    <w:rsid w:val="00DC00D7"/>
    <w:rsid w:val="00DC3051"/>
    <w:rsid w:val="00DC6329"/>
    <w:rsid w:val="00DC76A4"/>
    <w:rsid w:val="00DD0020"/>
    <w:rsid w:val="00DD08F0"/>
    <w:rsid w:val="00DD10E2"/>
    <w:rsid w:val="00DD1371"/>
    <w:rsid w:val="00DD2A4D"/>
    <w:rsid w:val="00DD3771"/>
    <w:rsid w:val="00DD4393"/>
    <w:rsid w:val="00DD4D86"/>
    <w:rsid w:val="00DD651A"/>
    <w:rsid w:val="00DD6774"/>
    <w:rsid w:val="00DD6F3C"/>
    <w:rsid w:val="00DD7AC6"/>
    <w:rsid w:val="00DE0008"/>
    <w:rsid w:val="00DE1033"/>
    <w:rsid w:val="00DE16CD"/>
    <w:rsid w:val="00DE1B11"/>
    <w:rsid w:val="00DE1B5B"/>
    <w:rsid w:val="00DE27E8"/>
    <w:rsid w:val="00DE4766"/>
    <w:rsid w:val="00DE4B3D"/>
    <w:rsid w:val="00DE560C"/>
    <w:rsid w:val="00DE63FD"/>
    <w:rsid w:val="00DE6AF3"/>
    <w:rsid w:val="00DE7771"/>
    <w:rsid w:val="00DF144C"/>
    <w:rsid w:val="00DF211D"/>
    <w:rsid w:val="00DF2A0A"/>
    <w:rsid w:val="00DF4436"/>
    <w:rsid w:val="00DF4958"/>
    <w:rsid w:val="00DF535B"/>
    <w:rsid w:val="00DF5EBF"/>
    <w:rsid w:val="00DF6D78"/>
    <w:rsid w:val="00DF6DCA"/>
    <w:rsid w:val="00DF7270"/>
    <w:rsid w:val="00DF7AB3"/>
    <w:rsid w:val="00E02786"/>
    <w:rsid w:val="00E02AF8"/>
    <w:rsid w:val="00E077BA"/>
    <w:rsid w:val="00E106C7"/>
    <w:rsid w:val="00E13A44"/>
    <w:rsid w:val="00E13E03"/>
    <w:rsid w:val="00E13F55"/>
    <w:rsid w:val="00E13FF6"/>
    <w:rsid w:val="00E14971"/>
    <w:rsid w:val="00E16A05"/>
    <w:rsid w:val="00E17A95"/>
    <w:rsid w:val="00E17F83"/>
    <w:rsid w:val="00E20472"/>
    <w:rsid w:val="00E20DC6"/>
    <w:rsid w:val="00E21AEB"/>
    <w:rsid w:val="00E21D40"/>
    <w:rsid w:val="00E2305A"/>
    <w:rsid w:val="00E2365B"/>
    <w:rsid w:val="00E26049"/>
    <w:rsid w:val="00E268EE"/>
    <w:rsid w:val="00E2785C"/>
    <w:rsid w:val="00E3165A"/>
    <w:rsid w:val="00E35927"/>
    <w:rsid w:val="00E368F2"/>
    <w:rsid w:val="00E40AFB"/>
    <w:rsid w:val="00E40BCB"/>
    <w:rsid w:val="00E413F9"/>
    <w:rsid w:val="00E426A4"/>
    <w:rsid w:val="00E4273D"/>
    <w:rsid w:val="00E42FB3"/>
    <w:rsid w:val="00E4595B"/>
    <w:rsid w:val="00E45977"/>
    <w:rsid w:val="00E45ED2"/>
    <w:rsid w:val="00E46535"/>
    <w:rsid w:val="00E46836"/>
    <w:rsid w:val="00E479D4"/>
    <w:rsid w:val="00E5197A"/>
    <w:rsid w:val="00E51BDE"/>
    <w:rsid w:val="00E53157"/>
    <w:rsid w:val="00E544D3"/>
    <w:rsid w:val="00E568E9"/>
    <w:rsid w:val="00E57335"/>
    <w:rsid w:val="00E60448"/>
    <w:rsid w:val="00E6100B"/>
    <w:rsid w:val="00E617BA"/>
    <w:rsid w:val="00E62DFE"/>
    <w:rsid w:val="00E63A4F"/>
    <w:rsid w:val="00E63F53"/>
    <w:rsid w:val="00E65558"/>
    <w:rsid w:val="00E66EB8"/>
    <w:rsid w:val="00E70B0F"/>
    <w:rsid w:val="00E72723"/>
    <w:rsid w:val="00E7340A"/>
    <w:rsid w:val="00E73BA2"/>
    <w:rsid w:val="00E7519B"/>
    <w:rsid w:val="00E77A27"/>
    <w:rsid w:val="00E808F1"/>
    <w:rsid w:val="00E815DC"/>
    <w:rsid w:val="00E8215E"/>
    <w:rsid w:val="00E8263A"/>
    <w:rsid w:val="00E84817"/>
    <w:rsid w:val="00E84FAA"/>
    <w:rsid w:val="00E870FC"/>
    <w:rsid w:val="00E87BA7"/>
    <w:rsid w:val="00E9096A"/>
    <w:rsid w:val="00E9174F"/>
    <w:rsid w:val="00E925A3"/>
    <w:rsid w:val="00E93432"/>
    <w:rsid w:val="00E938D4"/>
    <w:rsid w:val="00EA03B5"/>
    <w:rsid w:val="00EA0C80"/>
    <w:rsid w:val="00EA1F2E"/>
    <w:rsid w:val="00EA1F6C"/>
    <w:rsid w:val="00EA24EC"/>
    <w:rsid w:val="00EA4C40"/>
    <w:rsid w:val="00EA4CC5"/>
    <w:rsid w:val="00EA623E"/>
    <w:rsid w:val="00EB058D"/>
    <w:rsid w:val="00EB0671"/>
    <w:rsid w:val="00EB1075"/>
    <w:rsid w:val="00EB1F9E"/>
    <w:rsid w:val="00EB239B"/>
    <w:rsid w:val="00EB2CC4"/>
    <w:rsid w:val="00EB2CCD"/>
    <w:rsid w:val="00EB50F8"/>
    <w:rsid w:val="00EB586A"/>
    <w:rsid w:val="00EB5BA4"/>
    <w:rsid w:val="00EC05B8"/>
    <w:rsid w:val="00EC451A"/>
    <w:rsid w:val="00EC4598"/>
    <w:rsid w:val="00EC4DF5"/>
    <w:rsid w:val="00EC5383"/>
    <w:rsid w:val="00EC5C13"/>
    <w:rsid w:val="00EC6BC7"/>
    <w:rsid w:val="00EC709D"/>
    <w:rsid w:val="00EC714A"/>
    <w:rsid w:val="00EC7D64"/>
    <w:rsid w:val="00ED1D60"/>
    <w:rsid w:val="00ED44CF"/>
    <w:rsid w:val="00ED4504"/>
    <w:rsid w:val="00ED4514"/>
    <w:rsid w:val="00ED51A2"/>
    <w:rsid w:val="00ED595A"/>
    <w:rsid w:val="00ED64D0"/>
    <w:rsid w:val="00ED7DBB"/>
    <w:rsid w:val="00EE02DE"/>
    <w:rsid w:val="00EE1ACB"/>
    <w:rsid w:val="00EE1DCF"/>
    <w:rsid w:val="00EE2CEC"/>
    <w:rsid w:val="00EE48F0"/>
    <w:rsid w:val="00EE54EE"/>
    <w:rsid w:val="00EE5991"/>
    <w:rsid w:val="00EE5F5D"/>
    <w:rsid w:val="00EE6A8A"/>
    <w:rsid w:val="00EF4EEC"/>
    <w:rsid w:val="00EF5E13"/>
    <w:rsid w:val="00EF6CB1"/>
    <w:rsid w:val="00F00E31"/>
    <w:rsid w:val="00F00FE7"/>
    <w:rsid w:val="00F02B2C"/>
    <w:rsid w:val="00F02CAA"/>
    <w:rsid w:val="00F03019"/>
    <w:rsid w:val="00F036A8"/>
    <w:rsid w:val="00F042A9"/>
    <w:rsid w:val="00F04FE2"/>
    <w:rsid w:val="00F05125"/>
    <w:rsid w:val="00F056CF"/>
    <w:rsid w:val="00F06CBE"/>
    <w:rsid w:val="00F12578"/>
    <w:rsid w:val="00F134DB"/>
    <w:rsid w:val="00F13763"/>
    <w:rsid w:val="00F16864"/>
    <w:rsid w:val="00F1758F"/>
    <w:rsid w:val="00F17736"/>
    <w:rsid w:val="00F17758"/>
    <w:rsid w:val="00F2149E"/>
    <w:rsid w:val="00F223A7"/>
    <w:rsid w:val="00F22763"/>
    <w:rsid w:val="00F25611"/>
    <w:rsid w:val="00F25CA1"/>
    <w:rsid w:val="00F30035"/>
    <w:rsid w:val="00F3012D"/>
    <w:rsid w:val="00F3056D"/>
    <w:rsid w:val="00F309D4"/>
    <w:rsid w:val="00F311CE"/>
    <w:rsid w:val="00F31A56"/>
    <w:rsid w:val="00F31EA6"/>
    <w:rsid w:val="00F3219B"/>
    <w:rsid w:val="00F33FBD"/>
    <w:rsid w:val="00F350F4"/>
    <w:rsid w:val="00F357A7"/>
    <w:rsid w:val="00F358CE"/>
    <w:rsid w:val="00F359F9"/>
    <w:rsid w:val="00F369EB"/>
    <w:rsid w:val="00F37A48"/>
    <w:rsid w:val="00F40296"/>
    <w:rsid w:val="00F4278C"/>
    <w:rsid w:val="00F439B0"/>
    <w:rsid w:val="00F45485"/>
    <w:rsid w:val="00F456D9"/>
    <w:rsid w:val="00F47C89"/>
    <w:rsid w:val="00F50DBA"/>
    <w:rsid w:val="00F51E1B"/>
    <w:rsid w:val="00F524EA"/>
    <w:rsid w:val="00F53D74"/>
    <w:rsid w:val="00F542B1"/>
    <w:rsid w:val="00F55E61"/>
    <w:rsid w:val="00F56028"/>
    <w:rsid w:val="00F56E1D"/>
    <w:rsid w:val="00F60B08"/>
    <w:rsid w:val="00F6330B"/>
    <w:rsid w:val="00F6356E"/>
    <w:rsid w:val="00F63B62"/>
    <w:rsid w:val="00F6460A"/>
    <w:rsid w:val="00F64DD2"/>
    <w:rsid w:val="00F71A12"/>
    <w:rsid w:val="00F725E1"/>
    <w:rsid w:val="00F7272E"/>
    <w:rsid w:val="00F74B58"/>
    <w:rsid w:val="00F74DC8"/>
    <w:rsid w:val="00F7658B"/>
    <w:rsid w:val="00F76FD2"/>
    <w:rsid w:val="00F779D1"/>
    <w:rsid w:val="00F804A3"/>
    <w:rsid w:val="00F80CBF"/>
    <w:rsid w:val="00F81331"/>
    <w:rsid w:val="00F82065"/>
    <w:rsid w:val="00F835C3"/>
    <w:rsid w:val="00F84860"/>
    <w:rsid w:val="00F854FB"/>
    <w:rsid w:val="00F864CD"/>
    <w:rsid w:val="00F90479"/>
    <w:rsid w:val="00F90878"/>
    <w:rsid w:val="00F9114B"/>
    <w:rsid w:val="00F9171F"/>
    <w:rsid w:val="00F92DCF"/>
    <w:rsid w:val="00F93E5B"/>
    <w:rsid w:val="00F94E63"/>
    <w:rsid w:val="00F94F4E"/>
    <w:rsid w:val="00F94FA5"/>
    <w:rsid w:val="00F96269"/>
    <w:rsid w:val="00F9629C"/>
    <w:rsid w:val="00F96680"/>
    <w:rsid w:val="00F97D9C"/>
    <w:rsid w:val="00FA0442"/>
    <w:rsid w:val="00FA1523"/>
    <w:rsid w:val="00FA46A7"/>
    <w:rsid w:val="00FA693E"/>
    <w:rsid w:val="00FA7BD0"/>
    <w:rsid w:val="00FB0FE6"/>
    <w:rsid w:val="00FB3393"/>
    <w:rsid w:val="00FB34E7"/>
    <w:rsid w:val="00FB4774"/>
    <w:rsid w:val="00FB55FC"/>
    <w:rsid w:val="00FC0028"/>
    <w:rsid w:val="00FC1693"/>
    <w:rsid w:val="00FC1864"/>
    <w:rsid w:val="00FC3816"/>
    <w:rsid w:val="00FD0B34"/>
    <w:rsid w:val="00FD11F2"/>
    <w:rsid w:val="00FD30B0"/>
    <w:rsid w:val="00FD3F2B"/>
    <w:rsid w:val="00FD46C5"/>
    <w:rsid w:val="00FD46DC"/>
    <w:rsid w:val="00FD4C88"/>
    <w:rsid w:val="00FD5227"/>
    <w:rsid w:val="00FD62FA"/>
    <w:rsid w:val="00FD6362"/>
    <w:rsid w:val="00FD6B0A"/>
    <w:rsid w:val="00FE31CF"/>
    <w:rsid w:val="00FE59D6"/>
    <w:rsid w:val="00FE62E4"/>
    <w:rsid w:val="00FF0193"/>
    <w:rsid w:val="00FF0CB8"/>
    <w:rsid w:val="00FF1B1D"/>
    <w:rsid w:val="00FF1C4F"/>
    <w:rsid w:val="00FF27E1"/>
    <w:rsid w:val="00FF2DC6"/>
    <w:rsid w:val="00FF3739"/>
    <w:rsid w:val="00FF398C"/>
    <w:rsid w:val="00FF3C3D"/>
    <w:rsid w:val="00FF4970"/>
    <w:rsid w:val="00FF4E77"/>
    <w:rsid w:val="00FF52C9"/>
    <w:rsid w:val="00FF585A"/>
    <w:rsid w:val="00FF63C9"/>
    <w:rsid w:val="00FF69E3"/>
    <w:rsid w:val="00FF6BE4"/>
    <w:rsid w:val="00FF7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7AF198"/>
  <w15:chartTrackingRefBased/>
  <w15:docId w15:val="{888AC1DE-C875-4CE2-A811-458D0896F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68F"/>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9556AF"/>
    <w:pPr>
      <w:keepNext/>
      <w:pageBreakBefore/>
      <w:spacing w:after="120"/>
      <w:outlineLvl w:val="0"/>
    </w:pPr>
    <w:rPr>
      <w:b/>
      <w:kern w:val="28"/>
      <w:sz w:val="30"/>
    </w:rPr>
  </w:style>
  <w:style w:type="paragraph" w:styleId="Heading2">
    <w:name w:val="heading 2"/>
    <w:basedOn w:val="Normal"/>
    <w:next w:val="Normal"/>
    <w:link w:val="Heading2Char"/>
    <w:qFormat/>
    <w:rsid w:val="009556AF"/>
    <w:pPr>
      <w:keepNext/>
      <w:spacing w:before="240" w:after="60"/>
      <w:outlineLvl w:val="1"/>
    </w:pPr>
    <w:rPr>
      <w:b/>
    </w:rPr>
  </w:style>
  <w:style w:type="paragraph" w:styleId="Heading3">
    <w:name w:val="heading 3"/>
    <w:basedOn w:val="Normal"/>
    <w:next w:val="Normal"/>
    <w:link w:val="Heading3Char"/>
    <w:qFormat/>
    <w:rsid w:val="009556AF"/>
    <w:pPr>
      <w:keepNext/>
      <w:spacing w:before="240" w:after="60"/>
      <w:outlineLvl w:val="2"/>
    </w:pPr>
    <w:rPr>
      <w:b/>
      <w:i/>
    </w:rPr>
  </w:style>
  <w:style w:type="paragraph" w:styleId="Heading4">
    <w:name w:val="heading 4"/>
    <w:basedOn w:val="Normal"/>
    <w:next w:val="Normal"/>
    <w:link w:val="Heading4Char"/>
    <w:qFormat/>
    <w:rsid w:val="009556AF"/>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4072F"/>
    <w:pPr>
      <w:spacing w:after="0" w:line="240" w:lineRule="auto"/>
    </w:pPr>
  </w:style>
  <w:style w:type="character" w:styleId="Hyperlink">
    <w:name w:val="Hyperlink"/>
    <w:uiPriority w:val="99"/>
    <w:unhideWhenUsed/>
    <w:rsid w:val="005E768F"/>
    <w:rPr>
      <w:color w:val="0563C1"/>
      <w:u w:val="single"/>
    </w:rPr>
  </w:style>
  <w:style w:type="paragraph" w:styleId="BalloonText">
    <w:name w:val="Balloon Text"/>
    <w:basedOn w:val="Normal"/>
    <w:link w:val="BalloonTextChar"/>
    <w:uiPriority w:val="99"/>
    <w:semiHidden/>
    <w:rsid w:val="005E768F"/>
    <w:rPr>
      <w:rFonts w:ascii="Tahoma" w:hAnsi="Tahoma" w:cs="Tahoma"/>
      <w:sz w:val="16"/>
      <w:szCs w:val="16"/>
    </w:rPr>
  </w:style>
  <w:style w:type="character" w:customStyle="1" w:styleId="BalloonTextChar">
    <w:name w:val="Balloon Text Char"/>
    <w:basedOn w:val="DefaultParagraphFont"/>
    <w:link w:val="BalloonText"/>
    <w:uiPriority w:val="99"/>
    <w:semiHidden/>
    <w:rsid w:val="00826166"/>
    <w:rPr>
      <w:rFonts w:ascii="Tahoma" w:eastAsia="Times New Roman" w:hAnsi="Tahoma" w:cs="Tahoma"/>
      <w:sz w:val="16"/>
      <w:szCs w:val="16"/>
    </w:rPr>
  </w:style>
  <w:style w:type="paragraph" w:styleId="NormalWeb">
    <w:name w:val="Normal (Web)"/>
    <w:basedOn w:val="Normal"/>
    <w:uiPriority w:val="99"/>
    <w:semiHidden/>
    <w:unhideWhenUsed/>
    <w:rsid w:val="005E768F"/>
    <w:pPr>
      <w:spacing w:before="100" w:beforeAutospacing="1" w:after="100" w:afterAutospacing="1" w:line="240" w:lineRule="auto"/>
    </w:pPr>
    <w:rPr>
      <w:rFonts w:ascii="Times New Roman" w:eastAsiaTheme="minorEastAsia" w:hAnsi="Times New Roman"/>
      <w:szCs w:val="24"/>
    </w:rPr>
  </w:style>
  <w:style w:type="paragraph" w:styleId="Revision">
    <w:name w:val="Revision"/>
    <w:hidden/>
    <w:uiPriority w:val="99"/>
    <w:semiHidden/>
    <w:rsid w:val="003E02A2"/>
    <w:pPr>
      <w:spacing w:after="0" w:line="240" w:lineRule="auto"/>
    </w:pPr>
  </w:style>
  <w:style w:type="paragraph" w:customStyle="1" w:styleId="Authortext">
    <w:name w:val="Author text"/>
    <w:basedOn w:val="Normal"/>
    <w:rsid w:val="009556AF"/>
    <w:rPr>
      <w:b/>
    </w:rPr>
  </w:style>
  <w:style w:type="paragraph" w:customStyle="1" w:styleId="Affiliations">
    <w:name w:val="Affiliations"/>
    <w:basedOn w:val="Normal"/>
    <w:rsid w:val="003E02A2"/>
    <w:rPr>
      <w:i/>
      <w:lang w:val="en-GB"/>
    </w:rPr>
  </w:style>
  <w:style w:type="paragraph" w:customStyle="1" w:styleId="Tabletext">
    <w:name w:val="Table text"/>
    <w:basedOn w:val="Normal"/>
    <w:rsid w:val="009556AF"/>
    <w:pPr>
      <w:spacing w:before="120" w:after="120" w:line="240" w:lineRule="auto"/>
    </w:pPr>
    <w:rPr>
      <w:sz w:val="20"/>
    </w:rPr>
  </w:style>
  <w:style w:type="character" w:styleId="FollowedHyperlink">
    <w:name w:val="FollowedHyperlink"/>
    <w:basedOn w:val="DefaultParagraphFont"/>
    <w:uiPriority w:val="99"/>
    <w:semiHidden/>
    <w:unhideWhenUsed/>
    <w:rsid w:val="00BF4C83"/>
    <w:rPr>
      <w:color w:val="954F72" w:themeColor="followedHyperlink"/>
      <w:u w:val="single"/>
    </w:rPr>
  </w:style>
  <w:style w:type="character" w:styleId="CommentReference">
    <w:name w:val="annotation reference"/>
    <w:basedOn w:val="DefaultParagraphFont"/>
    <w:uiPriority w:val="99"/>
    <w:semiHidden/>
    <w:unhideWhenUsed/>
    <w:rsid w:val="008D2FF5"/>
    <w:rPr>
      <w:sz w:val="16"/>
      <w:szCs w:val="16"/>
    </w:rPr>
  </w:style>
  <w:style w:type="paragraph" w:styleId="CommentText">
    <w:name w:val="annotation text"/>
    <w:basedOn w:val="Normal"/>
    <w:link w:val="CommentTextChar"/>
    <w:uiPriority w:val="99"/>
    <w:unhideWhenUsed/>
    <w:rsid w:val="008D2FF5"/>
    <w:pPr>
      <w:spacing w:line="240" w:lineRule="auto"/>
    </w:pPr>
    <w:rPr>
      <w:sz w:val="20"/>
    </w:rPr>
  </w:style>
  <w:style w:type="character" w:customStyle="1" w:styleId="CommentTextChar">
    <w:name w:val="Comment Text Char"/>
    <w:basedOn w:val="DefaultParagraphFont"/>
    <w:link w:val="CommentText"/>
    <w:uiPriority w:val="99"/>
    <w:rsid w:val="008D2FF5"/>
    <w:rPr>
      <w:sz w:val="20"/>
      <w:szCs w:val="20"/>
    </w:rPr>
  </w:style>
  <w:style w:type="paragraph" w:styleId="CommentSubject">
    <w:name w:val="annotation subject"/>
    <w:basedOn w:val="CommentText"/>
    <w:next w:val="CommentText"/>
    <w:link w:val="CommentSubjectChar"/>
    <w:uiPriority w:val="99"/>
    <w:semiHidden/>
    <w:unhideWhenUsed/>
    <w:rsid w:val="008D2FF5"/>
    <w:rPr>
      <w:b/>
      <w:bCs/>
    </w:rPr>
  </w:style>
  <w:style w:type="character" w:customStyle="1" w:styleId="CommentSubjectChar">
    <w:name w:val="Comment Subject Char"/>
    <w:basedOn w:val="CommentTextChar"/>
    <w:link w:val="CommentSubject"/>
    <w:uiPriority w:val="99"/>
    <w:semiHidden/>
    <w:rsid w:val="008D2FF5"/>
    <w:rPr>
      <w:b/>
      <w:bCs/>
      <w:sz w:val="20"/>
      <w:szCs w:val="20"/>
    </w:rPr>
  </w:style>
  <w:style w:type="character" w:customStyle="1" w:styleId="UnresolvedMention1">
    <w:name w:val="Unresolved Mention1"/>
    <w:basedOn w:val="DefaultParagraphFont"/>
    <w:uiPriority w:val="99"/>
    <w:semiHidden/>
    <w:unhideWhenUsed/>
    <w:rsid w:val="00B96155"/>
    <w:rPr>
      <w:color w:val="605E5C"/>
      <w:shd w:val="clear" w:color="auto" w:fill="E1DFDD"/>
    </w:rPr>
  </w:style>
  <w:style w:type="paragraph" w:customStyle="1" w:styleId="EndNoteBibliographyTitle">
    <w:name w:val="EndNote Bibliography Title"/>
    <w:basedOn w:val="Normal"/>
    <w:link w:val="EndNoteBibliographyTitleChar"/>
    <w:rsid w:val="00CD29C2"/>
    <w:pPr>
      <w:spacing w:after="0"/>
      <w:jc w:val="center"/>
    </w:pPr>
    <w:rPr>
      <w:rFonts w:cs="Arial"/>
      <w:noProof/>
    </w:rPr>
  </w:style>
  <w:style w:type="character" w:customStyle="1" w:styleId="NoSpacingChar">
    <w:name w:val="No Spacing Char"/>
    <w:basedOn w:val="DefaultParagraphFont"/>
    <w:link w:val="NoSpacing"/>
    <w:uiPriority w:val="1"/>
    <w:rsid w:val="00CD29C2"/>
  </w:style>
  <w:style w:type="character" w:customStyle="1" w:styleId="EndNoteBibliographyTitleChar">
    <w:name w:val="EndNote Bibliography Title Char"/>
    <w:basedOn w:val="NoSpacingChar"/>
    <w:link w:val="EndNoteBibliographyTitle"/>
    <w:rsid w:val="00CD29C2"/>
    <w:rPr>
      <w:rFonts w:ascii="Arial" w:eastAsia="Times New Roman" w:hAnsi="Arial" w:cs="Arial"/>
      <w:noProof/>
      <w:sz w:val="24"/>
      <w:szCs w:val="20"/>
    </w:rPr>
  </w:style>
  <w:style w:type="paragraph" w:customStyle="1" w:styleId="EndNoteBibliography">
    <w:name w:val="EndNote Bibliography"/>
    <w:basedOn w:val="Normal"/>
    <w:link w:val="EndNoteBibliographyChar"/>
    <w:rsid w:val="00CD29C2"/>
    <w:pPr>
      <w:spacing w:line="360" w:lineRule="auto"/>
    </w:pPr>
    <w:rPr>
      <w:rFonts w:cs="Arial"/>
      <w:noProof/>
    </w:rPr>
  </w:style>
  <w:style w:type="character" w:customStyle="1" w:styleId="EndNoteBibliographyChar">
    <w:name w:val="EndNote Bibliography Char"/>
    <w:basedOn w:val="NoSpacingChar"/>
    <w:link w:val="EndNoteBibliography"/>
    <w:rsid w:val="00CD29C2"/>
    <w:rPr>
      <w:rFonts w:ascii="Arial" w:eastAsia="Times New Roman" w:hAnsi="Arial" w:cs="Arial"/>
      <w:noProof/>
      <w:sz w:val="24"/>
      <w:szCs w:val="20"/>
    </w:rPr>
  </w:style>
  <w:style w:type="character" w:customStyle="1" w:styleId="Heading1Char">
    <w:name w:val="Heading 1 Char"/>
    <w:link w:val="Heading1"/>
    <w:rsid w:val="009556AF"/>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9556AF"/>
    <w:rPr>
      <w:rFonts w:ascii="Arial" w:eastAsia="Times New Roman" w:hAnsi="Arial" w:cs="Times New Roman"/>
      <w:b/>
      <w:sz w:val="24"/>
      <w:szCs w:val="20"/>
      <w:lang w:val="en-GB"/>
    </w:rPr>
  </w:style>
  <w:style w:type="character" w:customStyle="1" w:styleId="Heading3Char">
    <w:name w:val="Heading 3 Char"/>
    <w:basedOn w:val="DefaultParagraphFont"/>
    <w:link w:val="Heading3"/>
    <w:rsid w:val="009556AF"/>
    <w:rPr>
      <w:rFonts w:ascii="Arial" w:eastAsia="Times New Roman" w:hAnsi="Arial" w:cs="Times New Roman"/>
      <w:b/>
      <w:i/>
      <w:sz w:val="24"/>
      <w:szCs w:val="20"/>
      <w:lang w:val="en-GB"/>
    </w:rPr>
  </w:style>
  <w:style w:type="character" w:customStyle="1" w:styleId="Heading4Char">
    <w:name w:val="Heading 4 Char"/>
    <w:basedOn w:val="DefaultParagraphFont"/>
    <w:link w:val="Heading4"/>
    <w:rsid w:val="009556AF"/>
    <w:rPr>
      <w:rFonts w:ascii="Arial" w:eastAsia="Times New Roman" w:hAnsi="Arial" w:cs="Times New Roman"/>
      <w:i/>
      <w:sz w:val="24"/>
      <w:szCs w:val="20"/>
      <w:lang w:val="en-GB"/>
    </w:rPr>
  </w:style>
  <w:style w:type="paragraph" w:styleId="Header">
    <w:name w:val="header"/>
    <w:basedOn w:val="Normal"/>
    <w:link w:val="HeaderChar"/>
    <w:rsid w:val="009556AF"/>
    <w:pPr>
      <w:tabs>
        <w:tab w:val="center" w:pos="4507"/>
        <w:tab w:val="right" w:pos="9029"/>
      </w:tabs>
      <w:spacing w:line="240" w:lineRule="auto"/>
    </w:pPr>
    <w:rPr>
      <w:sz w:val="18"/>
    </w:rPr>
  </w:style>
  <w:style w:type="character" w:customStyle="1" w:styleId="HeaderChar">
    <w:name w:val="Header Char"/>
    <w:basedOn w:val="DefaultParagraphFont"/>
    <w:link w:val="Header"/>
    <w:rsid w:val="009556AF"/>
    <w:rPr>
      <w:rFonts w:ascii="Arial" w:eastAsia="Times New Roman" w:hAnsi="Arial" w:cs="Times New Roman"/>
      <w:sz w:val="18"/>
      <w:szCs w:val="20"/>
      <w:lang w:val="en-GB"/>
    </w:rPr>
  </w:style>
  <w:style w:type="paragraph" w:styleId="Footer">
    <w:name w:val="footer"/>
    <w:basedOn w:val="Normal"/>
    <w:link w:val="FooterChar"/>
    <w:rsid w:val="009556AF"/>
    <w:pPr>
      <w:tabs>
        <w:tab w:val="center" w:pos="4507"/>
        <w:tab w:val="right" w:pos="9029"/>
      </w:tabs>
    </w:pPr>
    <w:rPr>
      <w:sz w:val="18"/>
    </w:rPr>
  </w:style>
  <w:style w:type="character" w:customStyle="1" w:styleId="FooterChar">
    <w:name w:val="Footer Char"/>
    <w:basedOn w:val="DefaultParagraphFont"/>
    <w:link w:val="Footer"/>
    <w:rsid w:val="009556AF"/>
    <w:rPr>
      <w:rFonts w:ascii="Arial" w:eastAsia="Times New Roman" w:hAnsi="Arial" w:cs="Times New Roman"/>
      <w:sz w:val="18"/>
      <w:szCs w:val="20"/>
      <w:lang w:val="en-GB"/>
    </w:rPr>
  </w:style>
  <w:style w:type="character" w:styleId="PageNumber">
    <w:name w:val="page number"/>
    <w:rsid w:val="009556AF"/>
    <w:rPr>
      <w:rFonts w:ascii="Arial" w:hAnsi="Arial"/>
      <w:color w:val="auto"/>
      <w:sz w:val="18"/>
    </w:rPr>
  </w:style>
  <w:style w:type="paragraph" w:customStyle="1" w:styleId="bullet1">
    <w:name w:val="bullet 1"/>
    <w:basedOn w:val="Normal"/>
    <w:rsid w:val="009556AF"/>
    <w:pPr>
      <w:widowControl w:val="0"/>
      <w:numPr>
        <w:numId w:val="2"/>
      </w:numPr>
      <w:tabs>
        <w:tab w:val="clear" w:pos="360"/>
      </w:tabs>
      <w:ind w:left="284" w:hanging="284"/>
    </w:pPr>
  </w:style>
  <w:style w:type="paragraph" w:styleId="Title">
    <w:name w:val="Title"/>
    <w:basedOn w:val="Normal"/>
    <w:next w:val="Normal"/>
    <w:link w:val="TitleChar"/>
    <w:qFormat/>
    <w:rsid w:val="009556AF"/>
    <w:pPr>
      <w:jc w:val="center"/>
      <w:outlineLvl w:val="0"/>
    </w:pPr>
    <w:rPr>
      <w:b/>
      <w:kern w:val="28"/>
      <w:sz w:val="32"/>
    </w:rPr>
  </w:style>
  <w:style w:type="character" w:customStyle="1" w:styleId="TitleChar">
    <w:name w:val="Title Char"/>
    <w:basedOn w:val="DefaultParagraphFont"/>
    <w:link w:val="Title"/>
    <w:rsid w:val="009556AF"/>
    <w:rPr>
      <w:rFonts w:ascii="Arial" w:eastAsia="Times New Roman" w:hAnsi="Arial" w:cs="Times New Roman"/>
      <w:b/>
      <w:kern w:val="28"/>
      <w:sz w:val="32"/>
      <w:szCs w:val="20"/>
      <w:lang w:val="en-GB"/>
    </w:rPr>
  </w:style>
  <w:style w:type="paragraph" w:customStyle="1" w:styleId="Figuretablelegend">
    <w:name w:val="Figure/table legend"/>
    <w:basedOn w:val="Normal"/>
    <w:next w:val="Normal"/>
    <w:rsid w:val="009556AF"/>
    <w:pPr>
      <w:pageBreakBefore/>
      <w:outlineLvl w:val="0"/>
    </w:pPr>
    <w:rPr>
      <w:b/>
    </w:rPr>
  </w:style>
  <w:style w:type="paragraph" w:customStyle="1" w:styleId="bullet2">
    <w:name w:val="bullet2"/>
    <w:basedOn w:val="bullet1"/>
    <w:rsid w:val="009556AF"/>
    <w:pPr>
      <w:keepLines/>
      <w:numPr>
        <w:numId w:val="3"/>
      </w:numPr>
      <w:tabs>
        <w:tab w:val="clear" w:pos="728"/>
      </w:tabs>
      <w:spacing w:after="120"/>
      <w:ind w:left="568" w:hanging="284"/>
    </w:pPr>
  </w:style>
  <w:style w:type="paragraph" w:customStyle="1" w:styleId="Referencelist">
    <w:name w:val="Reference list"/>
    <w:basedOn w:val="Normal"/>
    <w:rsid w:val="009556AF"/>
  </w:style>
  <w:style w:type="paragraph" w:customStyle="1" w:styleId="Cover">
    <w:name w:val="Cover"/>
    <w:basedOn w:val="Normal"/>
    <w:rsid w:val="009556AF"/>
    <w:pPr>
      <w:spacing w:before="120" w:after="120" w:line="240" w:lineRule="auto"/>
    </w:pPr>
    <w:rPr>
      <w:b/>
    </w:rPr>
  </w:style>
  <w:style w:type="paragraph" w:styleId="NormalIndent">
    <w:name w:val="Normal Indent"/>
    <w:basedOn w:val="Normal"/>
    <w:rsid w:val="009556AF"/>
    <w:pPr>
      <w:ind w:firstLine="450"/>
    </w:pPr>
  </w:style>
  <w:style w:type="table" w:styleId="TableGrid">
    <w:name w:val="Table Grid"/>
    <w:basedOn w:val="TableNormal"/>
    <w:rsid w:val="009556AF"/>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9556AF"/>
    <w:rPr>
      <w:b/>
    </w:rPr>
  </w:style>
  <w:style w:type="paragraph" w:customStyle="1" w:styleId="Authoraffiliation">
    <w:name w:val="Author affiliation"/>
    <w:basedOn w:val="Normal"/>
    <w:rsid w:val="009556AF"/>
    <w:rPr>
      <w:i/>
    </w:rPr>
  </w:style>
  <w:style w:type="character" w:styleId="Emphasis">
    <w:name w:val="Emphasis"/>
    <w:uiPriority w:val="20"/>
    <w:qFormat/>
    <w:rsid w:val="009556AF"/>
    <w:rPr>
      <w:b/>
      <w:bCs/>
      <w:i w:val="0"/>
      <w:iCs w:val="0"/>
    </w:rPr>
  </w:style>
  <w:style w:type="character" w:styleId="LineNumber">
    <w:name w:val="line number"/>
    <w:basedOn w:val="DefaultParagraphFont"/>
    <w:uiPriority w:val="99"/>
    <w:semiHidden/>
    <w:unhideWhenUsed/>
    <w:rsid w:val="00854B1E"/>
  </w:style>
  <w:style w:type="paragraph" w:styleId="ListParagraph">
    <w:name w:val="List Paragraph"/>
    <w:basedOn w:val="Normal"/>
    <w:uiPriority w:val="34"/>
    <w:qFormat/>
    <w:rsid w:val="006C600F"/>
    <w:pPr>
      <w:ind w:left="720"/>
      <w:contextualSpacing/>
    </w:pPr>
  </w:style>
  <w:style w:type="character" w:customStyle="1" w:styleId="UnresolvedMention2">
    <w:name w:val="Unresolved Mention2"/>
    <w:basedOn w:val="DefaultParagraphFont"/>
    <w:uiPriority w:val="99"/>
    <w:semiHidden/>
    <w:unhideWhenUsed/>
    <w:rsid w:val="006E2A8A"/>
    <w:rPr>
      <w:color w:val="605E5C"/>
      <w:shd w:val="clear" w:color="auto" w:fill="E1DFDD"/>
    </w:rPr>
  </w:style>
  <w:style w:type="character" w:customStyle="1" w:styleId="UnresolvedMention3">
    <w:name w:val="Unresolved Mention3"/>
    <w:basedOn w:val="DefaultParagraphFont"/>
    <w:uiPriority w:val="99"/>
    <w:semiHidden/>
    <w:unhideWhenUsed/>
    <w:rsid w:val="00A44208"/>
    <w:rPr>
      <w:color w:val="605E5C"/>
      <w:shd w:val="clear" w:color="auto" w:fill="E1DFDD"/>
    </w:rPr>
  </w:style>
  <w:style w:type="paragraph" w:customStyle="1" w:styleId="Default">
    <w:name w:val="Default"/>
    <w:rsid w:val="008C7446"/>
    <w:pPr>
      <w:autoSpaceDE w:val="0"/>
      <w:autoSpaceDN w:val="0"/>
      <w:adjustRightInd w:val="0"/>
      <w:spacing w:after="0" w:line="240" w:lineRule="auto"/>
    </w:pPr>
    <w:rPr>
      <w:rFonts w:ascii="Segoe UI" w:hAnsi="Segoe UI" w:cs="Segoe U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22590">
      <w:bodyDiv w:val="1"/>
      <w:marLeft w:val="0"/>
      <w:marRight w:val="0"/>
      <w:marTop w:val="0"/>
      <w:marBottom w:val="0"/>
      <w:divBdr>
        <w:top w:val="none" w:sz="0" w:space="0" w:color="auto"/>
        <w:left w:val="none" w:sz="0" w:space="0" w:color="auto"/>
        <w:bottom w:val="none" w:sz="0" w:space="0" w:color="auto"/>
        <w:right w:val="none" w:sz="0" w:space="0" w:color="auto"/>
      </w:divBdr>
    </w:div>
    <w:div w:id="202838284">
      <w:bodyDiv w:val="1"/>
      <w:marLeft w:val="0"/>
      <w:marRight w:val="0"/>
      <w:marTop w:val="0"/>
      <w:marBottom w:val="0"/>
      <w:divBdr>
        <w:top w:val="none" w:sz="0" w:space="0" w:color="auto"/>
        <w:left w:val="none" w:sz="0" w:space="0" w:color="auto"/>
        <w:bottom w:val="none" w:sz="0" w:space="0" w:color="auto"/>
        <w:right w:val="none" w:sz="0" w:space="0" w:color="auto"/>
      </w:divBdr>
    </w:div>
    <w:div w:id="224268226">
      <w:bodyDiv w:val="1"/>
      <w:marLeft w:val="0"/>
      <w:marRight w:val="0"/>
      <w:marTop w:val="0"/>
      <w:marBottom w:val="0"/>
      <w:divBdr>
        <w:top w:val="none" w:sz="0" w:space="0" w:color="auto"/>
        <w:left w:val="none" w:sz="0" w:space="0" w:color="auto"/>
        <w:bottom w:val="none" w:sz="0" w:space="0" w:color="auto"/>
        <w:right w:val="none" w:sz="0" w:space="0" w:color="auto"/>
      </w:divBdr>
    </w:div>
    <w:div w:id="430661236">
      <w:bodyDiv w:val="1"/>
      <w:marLeft w:val="0"/>
      <w:marRight w:val="0"/>
      <w:marTop w:val="0"/>
      <w:marBottom w:val="0"/>
      <w:divBdr>
        <w:top w:val="none" w:sz="0" w:space="0" w:color="auto"/>
        <w:left w:val="none" w:sz="0" w:space="0" w:color="auto"/>
        <w:bottom w:val="none" w:sz="0" w:space="0" w:color="auto"/>
        <w:right w:val="none" w:sz="0" w:space="0" w:color="auto"/>
      </w:divBdr>
    </w:div>
    <w:div w:id="456340780">
      <w:bodyDiv w:val="1"/>
      <w:marLeft w:val="0"/>
      <w:marRight w:val="0"/>
      <w:marTop w:val="0"/>
      <w:marBottom w:val="0"/>
      <w:divBdr>
        <w:top w:val="none" w:sz="0" w:space="0" w:color="auto"/>
        <w:left w:val="none" w:sz="0" w:space="0" w:color="auto"/>
        <w:bottom w:val="none" w:sz="0" w:space="0" w:color="auto"/>
        <w:right w:val="none" w:sz="0" w:space="0" w:color="auto"/>
      </w:divBdr>
    </w:div>
    <w:div w:id="527329183">
      <w:bodyDiv w:val="1"/>
      <w:marLeft w:val="0"/>
      <w:marRight w:val="0"/>
      <w:marTop w:val="0"/>
      <w:marBottom w:val="0"/>
      <w:divBdr>
        <w:top w:val="none" w:sz="0" w:space="0" w:color="auto"/>
        <w:left w:val="none" w:sz="0" w:space="0" w:color="auto"/>
        <w:bottom w:val="none" w:sz="0" w:space="0" w:color="auto"/>
        <w:right w:val="none" w:sz="0" w:space="0" w:color="auto"/>
      </w:divBdr>
    </w:div>
    <w:div w:id="735786798">
      <w:bodyDiv w:val="1"/>
      <w:marLeft w:val="0"/>
      <w:marRight w:val="0"/>
      <w:marTop w:val="0"/>
      <w:marBottom w:val="0"/>
      <w:divBdr>
        <w:top w:val="none" w:sz="0" w:space="0" w:color="auto"/>
        <w:left w:val="none" w:sz="0" w:space="0" w:color="auto"/>
        <w:bottom w:val="none" w:sz="0" w:space="0" w:color="auto"/>
        <w:right w:val="none" w:sz="0" w:space="0" w:color="auto"/>
      </w:divBdr>
    </w:div>
    <w:div w:id="774405997">
      <w:bodyDiv w:val="1"/>
      <w:marLeft w:val="0"/>
      <w:marRight w:val="0"/>
      <w:marTop w:val="0"/>
      <w:marBottom w:val="0"/>
      <w:divBdr>
        <w:top w:val="none" w:sz="0" w:space="0" w:color="auto"/>
        <w:left w:val="none" w:sz="0" w:space="0" w:color="auto"/>
        <w:bottom w:val="none" w:sz="0" w:space="0" w:color="auto"/>
        <w:right w:val="none" w:sz="0" w:space="0" w:color="auto"/>
      </w:divBdr>
    </w:div>
    <w:div w:id="776680909">
      <w:bodyDiv w:val="1"/>
      <w:marLeft w:val="0"/>
      <w:marRight w:val="0"/>
      <w:marTop w:val="0"/>
      <w:marBottom w:val="0"/>
      <w:divBdr>
        <w:top w:val="none" w:sz="0" w:space="0" w:color="auto"/>
        <w:left w:val="none" w:sz="0" w:space="0" w:color="auto"/>
        <w:bottom w:val="none" w:sz="0" w:space="0" w:color="auto"/>
        <w:right w:val="none" w:sz="0" w:space="0" w:color="auto"/>
      </w:divBdr>
    </w:div>
    <w:div w:id="783424209">
      <w:bodyDiv w:val="1"/>
      <w:marLeft w:val="0"/>
      <w:marRight w:val="0"/>
      <w:marTop w:val="0"/>
      <w:marBottom w:val="0"/>
      <w:divBdr>
        <w:top w:val="none" w:sz="0" w:space="0" w:color="auto"/>
        <w:left w:val="none" w:sz="0" w:space="0" w:color="auto"/>
        <w:bottom w:val="none" w:sz="0" w:space="0" w:color="auto"/>
        <w:right w:val="none" w:sz="0" w:space="0" w:color="auto"/>
      </w:divBdr>
    </w:div>
    <w:div w:id="790057383">
      <w:bodyDiv w:val="1"/>
      <w:marLeft w:val="0"/>
      <w:marRight w:val="0"/>
      <w:marTop w:val="0"/>
      <w:marBottom w:val="0"/>
      <w:divBdr>
        <w:top w:val="none" w:sz="0" w:space="0" w:color="auto"/>
        <w:left w:val="none" w:sz="0" w:space="0" w:color="auto"/>
        <w:bottom w:val="none" w:sz="0" w:space="0" w:color="auto"/>
        <w:right w:val="none" w:sz="0" w:space="0" w:color="auto"/>
      </w:divBdr>
    </w:div>
    <w:div w:id="793600697">
      <w:bodyDiv w:val="1"/>
      <w:marLeft w:val="0"/>
      <w:marRight w:val="0"/>
      <w:marTop w:val="0"/>
      <w:marBottom w:val="0"/>
      <w:divBdr>
        <w:top w:val="none" w:sz="0" w:space="0" w:color="auto"/>
        <w:left w:val="none" w:sz="0" w:space="0" w:color="auto"/>
        <w:bottom w:val="none" w:sz="0" w:space="0" w:color="auto"/>
        <w:right w:val="none" w:sz="0" w:space="0" w:color="auto"/>
      </w:divBdr>
    </w:div>
    <w:div w:id="845095456">
      <w:bodyDiv w:val="1"/>
      <w:marLeft w:val="0"/>
      <w:marRight w:val="0"/>
      <w:marTop w:val="0"/>
      <w:marBottom w:val="0"/>
      <w:divBdr>
        <w:top w:val="none" w:sz="0" w:space="0" w:color="auto"/>
        <w:left w:val="none" w:sz="0" w:space="0" w:color="auto"/>
        <w:bottom w:val="none" w:sz="0" w:space="0" w:color="auto"/>
        <w:right w:val="none" w:sz="0" w:space="0" w:color="auto"/>
      </w:divBdr>
    </w:div>
    <w:div w:id="846823251">
      <w:bodyDiv w:val="1"/>
      <w:marLeft w:val="0"/>
      <w:marRight w:val="0"/>
      <w:marTop w:val="0"/>
      <w:marBottom w:val="0"/>
      <w:divBdr>
        <w:top w:val="none" w:sz="0" w:space="0" w:color="auto"/>
        <w:left w:val="none" w:sz="0" w:space="0" w:color="auto"/>
        <w:bottom w:val="none" w:sz="0" w:space="0" w:color="auto"/>
        <w:right w:val="none" w:sz="0" w:space="0" w:color="auto"/>
      </w:divBdr>
    </w:div>
    <w:div w:id="1128399513">
      <w:bodyDiv w:val="1"/>
      <w:marLeft w:val="0"/>
      <w:marRight w:val="0"/>
      <w:marTop w:val="0"/>
      <w:marBottom w:val="0"/>
      <w:divBdr>
        <w:top w:val="none" w:sz="0" w:space="0" w:color="auto"/>
        <w:left w:val="none" w:sz="0" w:space="0" w:color="auto"/>
        <w:bottom w:val="none" w:sz="0" w:space="0" w:color="auto"/>
        <w:right w:val="none" w:sz="0" w:space="0" w:color="auto"/>
      </w:divBdr>
    </w:div>
    <w:div w:id="1131510878">
      <w:bodyDiv w:val="1"/>
      <w:marLeft w:val="0"/>
      <w:marRight w:val="0"/>
      <w:marTop w:val="0"/>
      <w:marBottom w:val="0"/>
      <w:divBdr>
        <w:top w:val="none" w:sz="0" w:space="0" w:color="auto"/>
        <w:left w:val="none" w:sz="0" w:space="0" w:color="auto"/>
        <w:bottom w:val="none" w:sz="0" w:space="0" w:color="auto"/>
        <w:right w:val="none" w:sz="0" w:space="0" w:color="auto"/>
      </w:divBdr>
    </w:div>
    <w:div w:id="1296257617">
      <w:bodyDiv w:val="1"/>
      <w:marLeft w:val="0"/>
      <w:marRight w:val="0"/>
      <w:marTop w:val="0"/>
      <w:marBottom w:val="0"/>
      <w:divBdr>
        <w:top w:val="none" w:sz="0" w:space="0" w:color="auto"/>
        <w:left w:val="none" w:sz="0" w:space="0" w:color="auto"/>
        <w:bottom w:val="none" w:sz="0" w:space="0" w:color="auto"/>
        <w:right w:val="none" w:sz="0" w:space="0" w:color="auto"/>
      </w:divBdr>
    </w:div>
    <w:div w:id="1500921724">
      <w:bodyDiv w:val="1"/>
      <w:marLeft w:val="0"/>
      <w:marRight w:val="0"/>
      <w:marTop w:val="0"/>
      <w:marBottom w:val="0"/>
      <w:divBdr>
        <w:top w:val="none" w:sz="0" w:space="0" w:color="auto"/>
        <w:left w:val="none" w:sz="0" w:space="0" w:color="auto"/>
        <w:bottom w:val="none" w:sz="0" w:space="0" w:color="auto"/>
        <w:right w:val="none" w:sz="0" w:space="0" w:color="auto"/>
      </w:divBdr>
    </w:div>
    <w:div w:id="1571228833">
      <w:bodyDiv w:val="1"/>
      <w:marLeft w:val="0"/>
      <w:marRight w:val="0"/>
      <w:marTop w:val="0"/>
      <w:marBottom w:val="0"/>
      <w:divBdr>
        <w:top w:val="none" w:sz="0" w:space="0" w:color="auto"/>
        <w:left w:val="none" w:sz="0" w:space="0" w:color="auto"/>
        <w:bottom w:val="none" w:sz="0" w:space="0" w:color="auto"/>
        <w:right w:val="none" w:sz="0" w:space="0" w:color="auto"/>
      </w:divBdr>
    </w:div>
    <w:div w:id="1604920324">
      <w:bodyDiv w:val="1"/>
      <w:marLeft w:val="0"/>
      <w:marRight w:val="0"/>
      <w:marTop w:val="0"/>
      <w:marBottom w:val="0"/>
      <w:divBdr>
        <w:top w:val="none" w:sz="0" w:space="0" w:color="auto"/>
        <w:left w:val="none" w:sz="0" w:space="0" w:color="auto"/>
        <w:bottom w:val="none" w:sz="0" w:space="0" w:color="auto"/>
        <w:right w:val="none" w:sz="0" w:space="0" w:color="auto"/>
      </w:divBdr>
    </w:div>
    <w:div w:id="1647196327">
      <w:bodyDiv w:val="1"/>
      <w:marLeft w:val="0"/>
      <w:marRight w:val="0"/>
      <w:marTop w:val="0"/>
      <w:marBottom w:val="0"/>
      <w:divBdr>
        <w:top w:val="none" w:sz="0" w:space="0" w:color="auto"/>
        <w:left w:val="none" w:sz="0" w:space="0" w:color="auto"/>
        <w:bottom w:val="none" w:sz="0" w:space="0" w:color="auto"/>
        <w:right w:val="none" w:sz="0" w:space="0" w:color="auto"/>
      </w:divBdr>
    </w:div>
    <w:div w:id="1703746762">
      <w:bodyDiv w:val="1"/>
      <w:marLeft w:val="0"/>
      <w:marRight w:val="0"/>
      <w:marTop w:val="0"/>
      <w:marBottom w:val="0"/>
      <w:divBdr>
        <w:top w:val="none" w:sz="0" w:space="0" w:color="auto"/>
        <w:left w:val="none" w:sz="0" w:space="0" w:color="auto"/>
        <w:bottom w:val="none" w:sz="0" w:space="0" w:color="auto"/>
        <w:right w:val="none" w:sz="0" w:space="0" w:color="auto"/>
      </w:divBdr>
    </w:div>
    <w:div w:id="1863861576">
      <w:bodyDiv w:val="1"/>
      <w:marLeft w:val="0"/>
      <w:marRight w:val="0"/>
      <w:marTop w:val="0"/>
      <w:marBottom w:val="0"/>
      <w:divBdr>
        <w:top w:val="none" w:sz="0" w:space="0" w:color="auto"/>
        <w:left w:val="none" w:sz="0" w:space="0" w:color="auto"/>
        <w:bottom w:val="none" w:sz="0" w:space="0" w:color="auto"/>
        <w:right w:val="none" w:sz="0" w:space="0" w:color="auto"/>
      </w:divBdr>
    </w:div>
    <w:div w:id="1924756676">
      <w:bodyDiv w:val="1"/>
      <w:marLeft w:val="0"/>
      <w:marRight w:val="0"/>
      <w:marTop w:val="0"/>
      <w:marBottom w:val="0"/>
      <w:divBdr>
        <w:top w:val="none" w:sz="0" w:space="0" w:color="auto"/>
        <w:left w:val="none" w:sz="0" w:space="0" w:color="auto"/>
        <w:bottom w:val="none" w:sz="0" w:space="0" w:color="auto"/>
        <w:right w:val="none" w:sz="0" w:space="0" w:color="auto"/>
      </w:divBdr>
    </w:div>
    <w:div w:id="2029287466">
      <w:bodyDiv w:val="1"/>
      <w:marLeft w:val="0"/>
      <w:marRight w:val="0"/>
      <w:marTop w:val="0"/>
      <w:marBottom w:val="0"/>
      <w:divBdr>
        <w:top w:val="none" w:sz="0" w:space="0" w:color="auto"/>
        <w:left w:val="none" w:sz="0" w:space="0" w:color="auto"/>
        <w:bottom w:val="none" w:sz="0" w:space="0" w:color="auto"/>
        <w:right w:val="none" w:sz="0" w:space="0" w:color="auto"/>
      </w:divBdr>
    </w:div>
    <w:div w:id="2057119069">
      <w:bodyDiv w:val="1"/>
      <w:marLeft w:val="0"/>
      <w:marRight w:val="0"/>
      <w:marTop w:val="0"/>
      <w:marBottom w:val="0"/>
      <w:divBdr>
        <w:top w:val="none" w:sz="0" w:space="0" w:color="auto"/>
        <w:left w:val="none" w:sz="0" w:space="0" w:color="auto"/>
        <w:bottom w:val="none" w:sz="0" w:space="0" w:color="auto"/>
        <w:right w:val="none" w:sz="0" w:space="0" w:color="auto"/>
      </w:divBdr>
    </w:div>
    <w:div w:id="209073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nead.Stewart\Prime%20Medica%20Ltd\PGP%20Everyone%20-%20General\Templates\UK_Editorial\PRIME\Manu_Prim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5" ma:contentTypeDescription="Create a new document." ma:contentTypeScope="" ma:versionID="e15a7eb9c7ce8f7a4585b7f71b016071">
  <xsd:schema xmlns:xsd="http://www.w3.org/2001/XMLSchema" xmlns:xs="http://www.w3.org/2001/XMLSchema" xmlns:p="http://schemas.microsoft.com/office/2006/metadata/properties" xmlns:ns2="a69c97ab-5c56-4d0f-b378-ddc668906f2a" xmlns:ns3="816b058e-8bee-4f2a-9827-d1f692307545" targetNamespace="http://schemas.microsoft.com/office/2006/metadata/properties" ma:root="true" ma:fieldsID="61f3a44aac0a087e9f6adab94d9d310b" ns2:_="" ns3:_="">
    <xsd:import namespace="a69c97ab-5c56-4d0f-b378-ddc668906f2a"/>
    <xsd:import namespace="816b058e-8bee-4f2a-9827-d1f6923075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16b058e-8bee-4f2a-9827-d1f6923075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ab41f8b-6544-4e50-a9f0-daa9556b91a2}" ma:internalName="TaxCatchAll" ma:showField="CatchAllData" ma:web="816b058e-8bee-4f2a-9827-d1f6923075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69c97ab-5c56-4d0f-b378-ddc668906f2a">
      <Terms xmlns="http://schemas.microsoft.com/office/infopath/2007/PartnerControls"/>
    </lcf76f155ced4ddcb4097134ff3c332f>
    <TaxCatchAll xmlns="816b058e-8bee-4f2a-9827-d1f692307545"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5" ma:contentTypeDescription="Create a new document." ma:contentTypeScope="" ma:versionID="e15a7eb9c7ce8f7a4585b7f71b016071">
  <xsd:schema xmlns:xsd="http://www.w3.org/2001/XMLSchema" xmlns:xs="http://www.w3.org/2001/XMLSchema" xmlns:p="http://schemas.microsoft.com/office/2006/metadata/properties" xmlns:ns2="a69c97ab-5c56-4d0f-b378-ddc668906f2a" xmlns:ns3="816b058e-8bee-4f2a-9827-d1f692307545" targetNamespace="http://schemas.microsoft.com/office/2006/metadata/properties" ma:root="true" ma:fieldsID="61f3a44aac0a087e9f6adab94d9d310b" ns2:_="" ns3:_="">
    <xsd:import namespace="a69c97ab-5c56-4d0f-b378-ddc668906f2a"/>
    <xsd:import namespace="816b058e-8bee-4f2a-9827-d1f6923075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16b058e-8bee-4f2a-9827-d1f6923075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ab41f8b-6544-4e50-a9f0-daa9556b91a2}" ma:internalName="TaxCatchAll" ma:showField="CatchAllData" ma:web="816b058e-8bee-4f2a-9827-d1f6923075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50575-A70E-4BF9-B479-61E140742847}">
  <ds:schemaRefs>
    <ds:schemaRef ds:uri="http://schemas.microsoft.com/sharepoint/v3/contenttype/forms"/>
  </ds:schemaRefs>
</ds:datastoreItem>
</file>

<file path=customXml/itemProps2.xml><?xml version="1.0" encoding="utf-8"?>
<ds:datastoreItem xmlns:ds="http://schemas.openxmlformats.org/officeDocument/2006/customXml" ds:itemID="{7E575332-D23E-42A4-8300-EA055F22B6A1}">
  <ds:schemaRefs>
    <ds:schemaRef ds:uri="http://schemas.microsoft.com/sharepoint/v3/contenttype/forms"/>
  </ds:schemaRefs>
</ds:datastoreItem>
</file>

<file path=customXml/itemProps3.xml><?xml version="1.0" encoding="utf-8"?>
<ds:datastoreItem xmlns:ds="http://schemas.openxmlformats.org/officeDocument/2006/customXml" ds:itemID="{4C3C7153-4F4B-4D25-B6B0-F81C2A10C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816b058e-8bee-4f2a-9827-d1f692307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74C1A9-7E75-47E6-9146-0808781846F6}">
  <ds:schemaRefs>
    <ds:schemaRef ds:uri="http://schemas.microsoft.com/office/2006/metadata/properties"/>
    <ds:schemaRef ds:uri="http://schemas.microsoft.com/office/infopath/2007/PartnerControls"/>
    <ds:schemaRef ds:uri="a69c97ab-5c56-4d0f-b378-ddc668906f2a"/>
    <ds:schemaRef ds:uri="816b058e-8bee-4f2a-9827-d1f692307545"/>
  </ds:schemaRefs>
</ds:datastoreItem>
</file>

<file path=customXml/itemProps5.xml><?xml version="1.0" encoding="utf-8"?>
<ds:datastoreItem xmlns:ds="http://schemas.openxmlformats.org/officeDocument/2006/customXml" ds:itemID="{5A34DBD6-A9CC-45FC-91D7-E43E9CF9A8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816b058e-8bee-4f2a-9827-d1f692307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B8C99E10-37DA-4350-A357-BAAC60B6B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Prime.dotx</Template>
  <TotalTime>0</TotalTime>
  <Pages>7</Pages>
  <Words>3297</Words>
  <Characters>1879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8</CharactersWithSpaces>
  <SharedDoc>false</SharedDoc>
  <HLinks>
    <vt:vector size="18" baseType="variant">
      <vt:variant>
        <vt:i4>7929862</vt:i4>
      </vt:variant>
      <vt:variant>
        <vt:i4>142</vt:i4>
      </vt:variant>
      <vt:variant>
        <vt:i4>0</vt:i4>
      </vt:variant>
      <vt:variant>
        <vt:i4>5</vt:i4>
      </vt:variant>
      <vt:variant>
        <vt:lpwstr>https://www.ohri.ca/programs/clinical_epidemiology/oxford.asp</vt:lpwstr>
      </vt:variant>
      <vt:variant>
        <vt:lpwstr/>
      </vt:variant>
      <vt:variant>
        <vt:i4>5177375</vt:i4>
      </vt:variant>
      <vt:variant>
        <vt:i4>139</vt:i4>
      </vt:variant>
      <vt:variant>
        <vt:i4>0</vt:i4>
      </vt:variant>
      <vt:variant>
        <vt:i4>5</vt:i4>
      </vt:variant>
      <vt:variant>
        <vt:lpwstr>https://doi.org/10.1016/j.lungcan.2021.08.011</vt:lpwstr>
      </vt:variant>
      <vt:variant>
        <vt:lpwstr/>
      </vt:variant>
      <vt:variant>
        <vt:i4>262169</vt:i4>
      </vt:variant>
      <vt:variant>
        <vt:i4>134</vt:i4>
      </vt:variant>
      <vt:variant>
        <vt:i4>0</vt:i4>
      </vt:variant>
      <vt:variant>
        <vt:i4>5</vt:i4>
      </vt:variant>
      <vt:variant>
        <vt:lpwstr>https://www.acpjournals.org/doi/10.7326/M22-146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Conlon</dc:creator>
  <cp:keywords/>
  <dc:description/>
  <cp:lastModifiedBy>Patrick Conlon</cp:lastModifiedBy>
  <cp:revision>2</cp:revision>
  <dcterms:created xsi:type="dcterms:W3CDTF">2023-06-23T15:28:00Z</dcterms:created>
  <dcterms:modified xsi:type="dcterms:W3CDTF">2023-06-2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698AEB944D744970BAE626FBA8C73</vt:lpwstr>
  </property>
  <property fmtid="{D5CDD505-2E9C-101B-9397-08002B2CF9AE}" pid="3" name="MediaServiceImageTags">
    <vt:lpwstr/>
  </property>
</Properties>
</file>